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1824D" w14:textId="77777777" w:rsidR="008C4999" w:rsidRPr="009D3C41" w:rsidRDefault="008C4999" w:rsidP="008C4999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Reporting heterogeneity in associations between personality and </w:t>
      </w:r>
      <w:r w:rsidRPr="009D3C41">
        <w:rPr>
          <w:rFonts w:ascii="Times" w:hAnsi="Times"/>
          <w:b/>
          <w:bCs/>
        </w:rPr>
        <w:t>health</w:t>
      </w:r>
      <w:r>
        <w:rPr>
          <w:rFonts w:ascii="Times" w:hAnsi="Times"/>
          <w:b/>
          <w:bCs/>
        </w:rPr>
        <w:t xml:space="preserve"> problems</w:t>
      </w:r>
      <w:r w:rsidRPr="009D3C41">
        <w:rPr>
          <w:rFonts w:ascii="Times" w:hAnsi="Times"/>
          <w:b/>
          <w:bCs/>
        </w:rPr>
        <w:t xml:space="preserve">: </w:t>
      </w:r>
      <w:r>
        <w:rPr>
          <w:rFonts w:ascii="Times" w:hAnsi="Times"/>
          <w:b/>
          <w:bCs/>
        </w:rPr>
        <w:t>A</w:t>
      </w:r>
      <w:r w:rsidRPr="009D3C41">
        <w:rPr>
          <w:rFonts w:ascii="Times" w:hAnsi="Times"/>
          <w:b/>
          <w:bCs/>
        </w:rPr>
        <w:t xml:space="preserve">nchoring self-reports with </w:t>
      </w:r>
      <w:r>
        <w:rPr>
          <w:rFonts w:ascii="Times" w:hAnsi="Times"/>
          <w:b/>
          <w:bCs/>
        </w:rPr>
        <w:t xml:space="preserve">health </w:t>
      </w:r>
      <w:r w:rsidRPr="009D3C41">
        <w:rPr>
          <w:rFonts w:ascii="Times" w:hAnsi="Times"/>
          <w:b/>
          <w:bCs/>
        </w:rPr>
        <w:t>vignettes</w:t>
      </w:r>
    </w:p>
    <w:p w14:paraId="53C686A1" w14:textId="77777777" w:rsidR="00501CFB" w:rsidRDefault="00501CFB" w:rsidP="00501CFB">
      <w:pPr>
        <w:spacing w:line="360" w:lineRule="auto"/>
        <w:rPr>
          <w:rFonts w:ascii="Times" w:hAnsi="Times"/>
        </w:rPr>
      </w:pPr>
    </w:p>
    <w:p w14:paraId="468B4F06" w14:textId="2917ADE4" w:rsidR="00501CFB" w:rsidRDefault="00501CFB" w:rsidP="00501CFB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Online Supplementary Material</w:t>
      </w:r>
    </w:p>
    <w:p w14:paraId="6E63F869" w14:textId="77777777" w:rsidR="005B7933" w:rsidRDefault="005B7933"/>
    <w:p w14:paraId="14E730EB" w14:textId="77777777" w:rsidR="00033DEF" w:rsidRDefault="00033DEF">
      <w:r>
        <w:br w:type="page"/>
      </w:r>
    </w:p>
    <w:p w14:paraId="02BEFB48" w14:textId="1D264DFC" w:rsidR="006F73A5" w:rsidRDefault="006F73A5" w:rsidP="00E534E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Vignettes rated for different health </w:t>
      </w:r>
      <w:r w:rsidR="009F3FAB">
        <w:rPr>
          <w:rFonts w:ascii="Times New Roman" w:hAnsi="Times New Roman" w:cs="Times New Roman"/>
          <w:b/>
          <w:bCs/>
        </w:rPr>
        <w:t>problems</w:t>
      </w:r>
      <w:r>
        <w:rPr>
          <w:rFonts w:ascii="Times New Roman" w:hAnsi="Times New Roman" w:cs="Times New Roman"/>
          <w:b/>
          <w:bCs/>
        </w:rPr>
        <w:t xml:space="preserve"> in the </w:t>
      </w:r>
    </w:p>
    <w:p w14:paraId="16FA5EED" w14:textId="4B7C831E" w:rsidR="00033DEF" w:rsidRPr="00E534ED" w:rsidRDefault="00A42DEA" w:rsidP="00E534ED">
      <w:pPr>
        <w:jc w:val="center"/>
        <w:rPr>
          <w:rFonts w:ascii="Times New Roman" w:hAnsi="Times New Roman" w:cs="Times New Roman"/>
          <w:b/>
          <w:bCs/>
        </w:rPr>
      </w:pPr>
      <w:r w:rsidRPr="00E534ED">
        <w:rPr>
          <w:rFonts w:ascii="Times New Roman" w:hAnsi="Times New Roman" w:cs="Times New Roman"/>
          <w:b/>
          <w:bCs/>
        </w:rPr>
        <w:t>Health and Retirement Study (HRS)</w:t>
      </w:r>
    </w:p>
    <w:p w14:paraId="26EA6C2A" w14:textId="77777777" w:rsidR="00033DEF" w:rsidRPr="00E534ED" w:rsidRDefault="00033DEF">
      <w:pPr>
        <w:rPr>
          <w:rFonts w:ascii="Times New Roman" w:hAnsi="Times New Roman" w:cs="Times New Roman"/>
        </w:rPr>
      </w:pPr>
    </w:p>
    <w:p w14:paraId="15548E23" w14:textId="54163237" w:rsidR="00D07FA9" w:rsidRPr="00E534ED" w:rsidRDefault="00D07FA9">
      <w:pPr>
        <w:rPr>
          <w:rFonts w:ascii="Times New Roman" w:hAnsi="Times New Roman" w:cs="Times New Roman"/>
          <w:b/>
          <w:bCs/>
        </w:rPr>
      </w:pPr>
      <w:r w:rsidRPr="00E534ED">
        <w:rPr>
          <w:rFonts w:ascii="Times New Roman" w:hAnsi="Times New Roman" w:cs="Times New Roman"/>
          <w:b/>
          <w:bCs/>
        </w:rPr>
        <w:t>Pain</w:t>
      </w:r>
    </w:p>
    <w:p w14:paraId="5BCEE83A" w14:textId="77777777" w:rsidR="00D07FA9" w:rsidRPr="00E534ED" w:rsidRDefault="00D07FA9">
      <w:pPr>
        <w:rPr>
          <w:rFonts w:ascii="Times New Roman" w:hAnsi="Times New Roman" w:cs="Times New Roman"/>
        </w:rPr>
      </w:pPr>
    </w:p>
    <w:p w14:paraId="566AF1D8" w14:textId="77777777" w:rsidR="004A3ACF" w:rsidRPr="00E534ED" w:rsidRDefault="004A3ACF" w:rsidP="004A3ACF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Paul has a headache once a month that is relieved after taking a pill.</w:t>
      </w:r>
    </w:p>
    <w:p w14:paraId="144B041D" w14:textId="77777777" w:rsidR="00D07FA9" w:rsidRPr="00E534ED" w:rsidRDefault="004A3ACF" w:rsidP="004A3ACF">
      <w:pPr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During the headache he can carry on with his day-to-day affairs.</w:t>
      </w:r>
    </w:p>
    <w:p w14:paraId="48533D0F" w14:textId="77777777" w:rsidR="00D07FA9" w:rsidRPr="00E534ED" w:rsidRDefault="00D07FA9" w:rsidP="004A3ACF">
      <w:pPr>
        <w:rPr>
          <w:rFonts w:ascii="Times New Roman" w:hAnsi="Times New Roman" w:cs="Times New Roman"/>
          <w:lang w:val="en-GB"/>
        </w:rPr>
      </w:pPr>
    </w:p>
    <w:p w14:paraId="1B6C6529" w14:textId="14E6DF99" w:rsidR="00D07FA9" w:rsidRPr="00E534ED" w:rsidRDefault="00D07FA9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Henry has pain that radiates down his right arm and wrist during his day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at work. This is slightly relieved in the evenings when he is no longer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working on his computer.</w:t>
      </w:r>
    </w:p>
    <w:p w14:paraId="29F16DAE" w14:textId="77777777" w:rsidR="00D07FA9" w:rsidRPr="00E534ED" w:rsidRDefault="00D07FA9" w:rsidP="00D07FA9">
      <w:pPr>
        <w:rPr>
          <w:rFonts w:ascii="Times New Roman" w:hAnsi="Times New Roman" w:cs="Times New Roman"/>
          <w:lang w:val="en-GB"/>
        </w:rPr>
      </w:pPr>
    </w:p>
    <w:p w14:paraId="7C653CE2" w14:textId="410D42FD" w:rsidR="000346DF" w:rsidRPr="00E534ED" w:rsidRDefault="000346DF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Charles has pain in his knees, elbows, wrists and fingers, and the pain is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present almost all the time. Although medication helps, he feels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uncomfortable when moving around, holding and lifting things.</w:t>
      </w:r>
    </w:p>
    <w:p w14:paraId="5A616269" w14:textId="77777777" w:rsidR="000346DF" w:rsidRPr="00E534ED" w:rsidRDefault="000346DF" w:rsidP="000346DF">
      <w:pPr>
        <w:rPr>
          <w:rFonts w:ascii="Times New Roman" w:hAnsi="Times New Roman" w:cs="Times New Roman"/>
          <w:lang w:val="en-GB"/>
        </w:rPr>
      </w:pPr>
    </w:p>
    <w:p w14:paraId="059DA28B" w14:textId="77777777" w:rsidR="00D07FA9" w:rsidRPr="00E534ED" w:rsidRDefault="00D07FA9" w:rsidP="00D07FA9">
      <w:pPr>
        <w:rPr>
          <w:rFonts w:ascii="Times New Roman" w:hAnsi="Times New Roman" w:cs="Times New Roman"/>
          <w:b/>
          <w:bCs/>
          <w:lang w:val="en-GB"/>
        </w:rPr>
      </w:pPr>
      <w:r w:rsidRPr="00E534ED">
        <w:rPr>
          <w:rFonts w:ascii="Times New Roman" w:hAnsi="Times New Roman" w:cs="Times New Roman"/>
          <w:b/>
          <w:bCs/>
          <w:lang w:val="en-GB"/>
        </w:rPr>
        <w:t>Sleep</w:t>
      </w:r>
    </w:p>
    <w:p w14:paraId="1A2CA396" w14:textId="77777777" w:rsidR="00D07FA9" w:rsidRPr="00E534ED" w:rsidRDefault="00D07FA9" w:rsidP="00D07FA9">
      <w:pPr>
        <w:rPr>
          <w:rFonts w:ascii="Times New Roman" w:hAnsi="Times New Roman" w:cs="Times New Roman"/>
          <w:lang w:val="en-GB"/>
        </w:rPr>
      </w:pPr>
    </w:p>
    <w:p w14:paraId="09601F94" w14:textId="4AF16E28" w:rsidR="000346DF" w:rsidRPr="00E534ED" w:rsidRDefault="000346DF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Maria takes about two hours every night to fall asleep. She wakes up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once or twice a night feeling panicked and takes more than one hour to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fall asleep again.</w:t>
      </w:r>
    </w:p>
    <w:p w14:paraId="173E5ED0" w14:textId="77777777" w:rsidR="000346DF" w:rsidRPr="00E534ED" w:rsidRDefault="000346DF" w:rsidP="000346DF">
      <w:pPr>
        <w:rPr>
          <w:rFonts w:ascii="Times New Roman" w:hAnsi="Times New Roman" w:cs="Times New Roman"/>
          <w:lang w:val="en-GB"/>
        </w:rPr>
      </w:pPr>
    </w:p>
    <w:p w14:paraId="19A38221" w14:textId="77777777" w:rsidR="000346DF" w:rsidRPr="00E534ED" w:rsidRDefault="000346DF" w:rsidP="000346DF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Karen wakes up almost once every hour during the night. When he wakes</w:t>
      </w:r>
    </w:p>
    <w:p w14:paraId="30C3E097" w14:textId="77777777" w:rsidR="000346DF" w:rsidRPr="00E534ED" w:rsidRDefault="000346DF" w:rsidP="000346DF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up in the night, it takes around 15 minutes for her to go back to sleep. In</w:t>
      </w:r>
    </w:p>
    <w:p w14:paraId="5236DEB5" w14:textId="77777777" w:rsidR="00C154FE" w:rsidRPr="00E534ED" w:rsidRDefault="000346DF" w:rsidP="000346DF">
      <w:pPr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 xml:space="preserve">the </w:t>
      </w:r>
      <w:proofErr w:type="gramStart"/>
      <w:r w:rsidRPr="00E534ED">
        <w:rPr>
          <w:rFonts w:ascii="Times New Roman" w:hAnsi="Times New Roman" w:cs="Times New Roman"/>
          <w:lang w:val="en-GB"/>
        </w:rPr>
        <w:t>morning</w:t>
      </w:r>
      <w:proofErr w:type="gramEnd"/>
      <w:r w:rsidRPr="00E534ED">
        <w:rPr>
          <w:rFonts w:ascii="Times New Roman" w:hAnsi="Times New Roman" w:cs="Times New Roman"/>
          <w:lang w:val="en-GB"/>
        </w:rPr>
        <w:t xml:space="preserve"> she does not feel well-rested.</w:t>
      </w:r>
    </w:p>
    <w:p w14:paraId="1A8AA585" w14:textId="77777777" w:rsidR="00C154FE" w:rsidRPr="00E534ED" w:rsidRDefault="00C154FE" w:rsidP="000346DF">
      <w:pPr>
        <w:rPr>
          <w:rFonts w:ascii="Times New Roman" w:hAnsi="Times New Roman" w:cs="Times New Roman"/>
          <w:lang w:val="en-GB"/>
        </w:rPr>
      </w:pPr>
    </w:p>
    <w:p w14:paraId="7385F8CF" w14:textId="77777777" w:rsidR="00C154FE" w:rsidRPr="00E534ED" w:rsidRDefault="00C154FE" w:rsidP="00C154FE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Alice falls asleep easily at night, but two nights a week she wakes up in the</w:t>
      </w:r>
    </w:p>
    <w:p w14:paraId="1DEB4CA6" w14:textId="75A708B8" w:rsidR="00C154FE" w:rsidRPr="00E534ED" w:rsidRDefault="00C154FE" w:rsidP="00C154FE">
      <w:pPr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middle of the night and cannot go back to sleep for the rest of the night.</w:t>
      </w:r>
    </w:p>
    <w:p w14:paraId="3F22490A" w14:textId="77777777" w:rsidR="00C154FE" w:rsidRPr="00E534ED" w:rsidRDefault="00C154FE" w:rsidP="00C154FE">
      <w:pPr>
        <w:rPr>
          <w:rFonts w:ascii="Times New Roman" w:hAnsi="Times New Roman" w:cs="Times New Roman"/>
          <w:lang w:val="en-GB"/>
        </w:rPr>
      </w:pPr>
    </w:p>
    <w:p w14:paraId="16F30C63" w14:textId="3032A98E" w:rsidR="00C154FE" w:rsidRPr="00E534ED" w:rsidRDefault="005B0740" w:rsidP="00C154F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GB"/>
        </w:rPr>
      </w:pPr>
      <w:r w:rsidRPr="00E534ED">
        <w:rPr>
          <w:rFonts w:ascii="Times New Roman" w:hAnsi="Times New Roman" w:cs="Times New Roman"/>
          <w:b/>
          <w:bCs/>
          <w:lang w:val="en-GB"/>
        </w:rPr>
        <w:t>Sad/Depressed</w:t>
      </w:r>
    </w:p>
    <w:p w14:paraId="58EFC391" w14:textId="77777777" w:rsidR="005B0740" w:rsidRPr="00E534ED" w:rsidRDefault="005B0740" w:rsidP="00C154FE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683386F3" w14:textId="78513740" w:rsidR="00C154FE" w:rsidRPr="00E534ED" w:rsidRDefault="00C154FE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Maria feels nervous and anxious. She worries and thinks negatively</w:t>
      </w:r>
      <w:r w:rsidR="00A42DEA" w:rsidRPr="00E534ED">
        <w:rPr>
          <w:rFonts w:ascii="Times New Roman" w:hAnsi="Times New Roman" w:cs="Times New Roman"/>
          <w:lang w:val="en-GB"/>
        </w:rPr>
        <w:t xml:space="preserve"> a</w:t>
      </w:r>
      <w:r w:rsidRPr="00E534ED">
        <w:rPr>
          <w:rFonts w:ascii="Times New Roman" w:hAnsi="Times New Roman" w:cs="Times New Roman"/>
          <w:lang w:val="en-GB"/>
        </w:rPr>
        <w:t xml:space="preserve">bout the </w:t>
      </w:r>
      <w:proofErr w:type="gramStart"/>
      <w:r w:rsidRPr="00E534ED">
        <w:rPr>
          <w:rFonts w:ascii="Times New Roman" w:hAnsi="Times New Roman" w:cs="Times New Roman"/>
          <w:lang w:val="en-GB"/>
        </w:rPr>
        <w:t>future, but</w:t>
      </w:r>
      <w:proofErr w:type="gramEnd"/>
      <w:r w:rsidRPr="00E534ED">
        <w:rPr>
          <w:rFonts w:ascii="Times New Roman" w:hAnsi="Times New Roman" w:cs="Times New Roman"/>
          <w:lang w:val="en-GB"/>
        </w:rPr>
        <w:t xml:space="preserve"> feels better in the company of people or when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 xml:space="preserve">doing something that really interests her. When she is </w:t>
      </w:r>
      <w:proofErr w:type="gramStart"/>
      <w:r w:rsidRPr="00E534ED">
        <w:rPr>
          <w:rFonts w:ascii="Times New Roman" w:hAnsi="Times New Roman" w:cs="Times New Roman"/>
          <w:lang w:val="en-GB"/>
        </w:rPr>
        <w:t>alone</w:t>
      </w:r>
      <w:proofErr w:type="gramEnd"/>
      <w:r w:rsidRPr="00E534ED">
        <w:rPr>
          <w:rFonts w:ascii="Times New Roman" w:hAnsi="Times New Roman" w:cs="Times New Roman"/>
          <w:lang w:val="en-GB"/>
        </w:rPr>
        <w:t xml:space="preserve"> she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tends to feel useless and empty.</w:t>
      </w:r>
    </w:p>
    <w:p w14:paraId="6F6EDB23" w14:textId="77777777" w:rsidR="005B0740" w:rsidRPr="00E534ED" w:rsidRDefault="005B0740" w:rsidP="00C154FE">
      <w:pPr>
        <w:rPr>
          <w:rFonts w:ascii="Times New Roman" w:hAnsi="Times New Roman" w:cs="Times New Roman"/>
          <w:lang w:val="en-GB"/>
        </w:rPr>
      </w:pPr>
    </w:p>
    <w:p w14:paraId="5DD7EF05" w14:textId="62D9A574" w:rsidR="005B0740" w:rsidRPr="00E534ED" w:rsidRDefault="005B0740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Karen enjoys her work and social activities and is generally satisfied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with her life. She gets depressed every 3 weeks for a day or two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 xml:space="preserve">and loses interest in what she usually enjoys but </w:t>
      </w:r>
      <w:proofErr w:type="gramStart"/>
      <w:r w:rsidRPr="00E534ED">
        <w:rPr>
          <w:rFonts w:ascii="Times New Roman" w:hAnsi="Times New Roman" w:cs="Times New Roman"/>
          <w:lang w:val="en-GB"/>
        </w:rPr>
        <w:t>is able to</w:t>
      </w:r>
      <w:proofErr w:type="gramEnd"/>
      <w:r w:rsidRPr="00E534ED">
        <w:rPr>
          <w:rFonts w:ascii="Times New Roman" w:hAnsi="Times New Roman" w:cs="Times New Roman"/>
          <w:lang w:val="en-GB"/>
        </w:rPr>
        <w:t xml:space="preserve"> carry on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with her day-to-day activities.</w:t>
      </w:r>
    </w:p>
    <w:p w14:paraId="463AEAED" w14:textId="77777777" w:rsidR="0033663E" w:rsidRPr="00E534ED" w:rsidRDefault="0033663E" w:rsidP="005B0740">
      <w:pPr>
        <w:rPr>
          <w:rFonts w:ascii="Times New Roman" w:hAnsi="Times New Roman" w:cs="Times New Roman"/>
          <w:lang w:val="en-GB"/>
        </w:rPr>
      </w:pPr>
    </w:p>
    <w:p w14:paraId="63ED3C57" w14:textId="557DB9F3" w:rsidR="0033663E" w:rsidRPr="00E534ED" w:rsidRDefault="0033663E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Anna feels depressed most of the time. She weeps frequently and feels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hopeless about the future. She feels that she has become a burden on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others and that she would be better dead.</w:t>
      </w:r>
    </w:p>
    <w:p w14:paraId="36866EBF" w14:textId="77777777" w:rsidR="005B0740" w:rsidRPr="00E534ED" w:rsidRDefault="005B0740" w:rsidP="000346DF">
      <w:pPr>
        <w:rPr>
          <w:rFonts w:ascii="Times New Roman" w:hAnsi="Times New Roman" w:cs="Times New Roman"/>
        </w:rPr>
      </w:pPr>
    </w:p>
    <w:p w14:paraId="01D013B9" w14:textId="77777777" w:rsidR="005B0740" w:rsidRPr="00E534ED" w:rsidRDefault="005B0740" w:rsidP="000346DF">
      <w:pPr>
        <w:rPr>
          <w:rFonts w:ascii="Times New Roman" w:hAnsi="Times New Roman" w:cs="Times New Roman"/>
          <w:b/>
          <w:bCs/>
        </w:rPr>
      </w:pPr>
      <w:r w:rsidRPr="00E534ED">
        <w:rPr>
          <w:rFonts w:ascii="Times New Roman" w:hAnsi="Times New Roman" w:cs="Times New Roman"/>
          <w:b/>
          <w:bCs/>
        </w:rPr>
        <w:t>Shortness of breath</w:t>
      </w:r>
    </w:p>
    <w:p w14:paraId="71F1FBE8" w14:textId="77777777" w:rsidR="005B0740" w:rsidRPr="00E534ED" w:rsidRDefault="005B0740" w:rsidP="005B0740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626E9B92" w14:textId="21310DFA" w:rsidR="005B0740" w:rsidRPr="00E534ED" w:rsidRDefault="005B0740" w:rsidP="005B0740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Henry has been a heavy smoker for 30 years and wakes up with a</w:t>
      </w:r>
    </w:p>
    <w:p w14:paraId="48531DE2" w14:textId="77777777" w:rsidR="005B0740" w:rsidRPr="00E534ED" w:rsidRDefault="005B0740" w:rsidP="005B0740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cough every morning. He gets short of breath even while resting and</w:t>
      </w:r>
    </w:p>
    <w:p w14:paraId="67436A6C" w14:textId="36812D3A" w:rsidR="008E4F92" w:rsidRPr="00E534ED" w:rsidRDefault="005B0740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does not leave the house anymore. He often needs to be put on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oxygen.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</w:p>
    <w:p w14:paraId="36864285" w14:textId="77777777" w:rsidR="008E4F92" w:rsidRPr="00E534ED" w:rsidRDefault="008E4F92" w:rsidP="005B0740">
      <w:pPr>
        <w:rPr>
          <w:rFonts w:ascii="Times New Roman" w:hAnsi="Times New Roman" w:cs="Times New Roman"/>
          <w:lang w:val="en-GB"/>
        </w:rPr>
      </w:pPr>
    </w:p>
    <w:p w14:paraId="23335239" w14:textId="2C6CA7B0" w:rsidR="0033663E" w:rsidRPr="00E534ED" w:rsidRDefault="0033663E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Mark has no problems with walking slowly. He gets out of breath easily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when climbing uphill for 20 meters or a flight of stairs.</w:t>
      </w:r>
    </w:p>
    <w:p w14:paraId="363C408A" w14:textId="77777777" w:rsidR="0033663E" w:rsidRPr="00E534ED" w:rsidRDefault="0033663E" w:rsidP="0033663E">
      <w:pPr>
        <w:rPr>
          <w:rFonts w:ascii="Times New Roman" w:hAnsi="Times New Roman" w:cs="Times New Roman"/>
          <w:lang w:val="en-GB"/>
        </w:rPr>
      </w:pPr>
    </w:p>
    <w:p w14:paraId="3DBC9260" w14:textId="27CFA738" w:rsidR="0033663E" w:rsidRPr="00E534ED" w:rsidRDefault="0033663E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lastRenderedPageBreak/>
        <w:t>Paul suffers from respiratory infections about once every year. He is short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of breath 3 or 4 times a week and had to be admitted in hospital twice in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the past month with a bad cough that required treatment with antibiotics.</w:t>
      </w:r>
    </w:p>
    <w:p w14:paraId="65FC7C93" w14:textId="77777777" w:rsidR="0033663E" w:rsidRPr="00E534ED" w:rsidRDefault="0033663E" w:rsidP="005B0740">
      <w:pPr>
        <w:rPr>
          <w:rFonts w:ascii="Times New Roman" w:hAnsi="Times New Roman" w:cs="Times New Roman"/>
          <w:lang w:val="en-GB"/>
        </w:rPr>
      </w:pPr>
    </w:p>
    <w:p w14:paraId="7D4A5410" w14:textId="77777777" w:rsidR="008E4F92" w:rsidRPr="00E534ED" w:rsidRDefault="008E4F92" w:rsidP="005B0740">
      <w:pPr>
        <w:rPr>
          <w:rFonts w:ascii="Times New Roman" w:hAnsi="Times New Roman" w:cs="Times New Roman"/>
          <w:b/>
          <w:bCs/>
          <w:lang w:val="en-GB"/>
        </w:rPr>
      </w:pPr>
      <w:r w:rsidRPr="00E534ED">
        <w:rPr>
          <w:rFonts w:ascii="Times New Roman" w:hAnsi="Times New Roman" w:cs="Times New Roman"/>
          <w:b/>
          <w:bCs/>
          <w:lang w:val="en-GB"/>
        </w:rPr>
        <w:t>Movement</w:t>
      </w:r>
    </w:p>
    <w:p w14:paraId="23FB6F45" w14:textId="77777777" w:rsidR="008E4F92" w:rsidRPr="00E534ED" w:rsidRDefault="008E4F92" w:rsidP="005B0740">
      <w:pPr>
        <w:rPr>
          <w:rFonts w:ascii="Times New Roman" w:hAnsi="Times New Roman" w:cs="Times New Roman"/>
          <w:lang w:val="en-GB"/>
        </w:rPr>
      </w:pPr>
    </w:p>
    <w:p w14:paraId="46A059CD" w14:textId="3ED5E10A" w:rsidR="008E4F92" w:rsidRPr="00E534ED" w:rsidRDefault="008E4F92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 xml:space="preserve">Tom has a lot of swelling in his legs due to his health condition. He </w:t>
      </w:r>
      <w:proofErr w:type="gramStart"/>
      <w:r w:rsidRPr="00E534ED">
        <w:rPr>
          <w:rFonts w:ascii="Times New Roman" w:hAnsi="Times New Roman" w:cs="Times New Roman"/>
          <w:lang w:val="en-GB"/>
        </w:rPr>
        <w:t>has to</w:t>
      </w:r>
      <w:proofErr w:type="gramEnd"/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make an effort to walk around his home as his legs feel heavy.</w:t>
      </w:r>
    </w:p>
    <w:p w14:paraId="28956EF3" w14:textId="77777777" w:rsidR="008E4F92" w:rsidRPr="00E534ED" w:rsidRDefault="008E4F92" w:rsidP="008E4F92">
      <w:pPr>
        <w:rPr>
          <w:rFonts w:ascii="Times New Roman" w:hAnsi="Times New Roman" w:cs="Times New Roman"/>
          <w:lang w:val="en-GB"/>
        </w:rPr>
      </w:pPr>
    </w:p>
    <w:p w14:paraId="2E613C1C" w14:textId="6D119140" w:rsidR="007532FD" w:rsidRPr="00E534ED" w:rsidRDefault="008E4F92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Kevin does not exercise. He cannot climb stairs or do other physical activities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 xml:space="preserve">because he is obese. He </w:t>
      </w:r>
      <w:proofErr w:type="gramStart"/>
      <w:r w:rsidRPr="00E534ED">
        <w:rPr>
          <w:rFonts w:ascii="Times New Roman" w:hAnsi="Times New Roman" w:cs="Times New Roman"/>
          <w:lang w:val="en-GB"/>
        </w:rPr>
        <w:t>is able to</w:t>
      </w:r>
      <w:proofErr w:type="gramEnd"/>
      <w:r w:rsidRPr="00E534ED">
        <w:rPr>
          <w:rFonts w:ascii="Times New Roman" w:hAnsi="Times New Roman" w:cs="Times New Roman"/>
          <w:lang w:val="en-GB"/>
        </w:rPr>
        <w:t xml:space="preserve"> carry the groceries and do some light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household work.</w:t>
      </w:r>
    </w:p>
    <w:p w14:paraId="52243C0B" w14:textId="77777777" w:rsidR="007532FD" w:rsidRPr="00E534ED" w:rsidRDefault="007532FD" w:rsidP="008E4F92">
      <w:pPr>
        <w:rPr>
          <w:rFonts w:ascii="Times New Roman" w:hAnsi="Times New Roman" w:cs="Times New Roman"/>
          <w:lang w:val="en-GB"/>
        </w:rPr>
      </w:pPr>
    </w:p>
    <w:p w14:paraId="1A2F553A" w14:textId="7D31E56A" w:rsidR="007532FD" w:rsidRPr="00E534ED" w:rsidRDefault="007532FD" w:rsidP="00A42DE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 xml:space="preserve">Rob </w:t>
      </w:r>
      <w:proofErr w:type="gramStart"/>
      <w:r w:rsidRPr="00E534ED">
        <w:rPr>
          <w:rFonts w:ascii="Times New Roman" w:hAnsi="Times New Roman" w:cs="Times New Roman"/>
          <w:lang w:val="en-GB"/>
        </w:rPr>
        <w:t>is able to</w:t>
      </w:r>
      <w:proofErr w:type="gramEnd"/>
      <w:r w:rsidRPr="00E534ED">
        <w:rPr>
          <w:rFonts w:ascii="Times New Roman" w:hAnsi="Times New Roman" w:cs="Times New Roman"/>
          <w:lang w:val="en-GB"/>
        </w:rPr>
        <w:t xml:space="preserve"> walk distances of up to 200 metres without any problems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but feels tired after walking one kilometre or climbing more than one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flight of stairs. He has no problems with day-to-day activities, such as</w:t>
      </w:r>
      <w:r w:rsidR="00A42DEA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carrying food from the market.</w:t>
      </w:r>
    </w:p>
    <w:p w14:paraId="2F560CAC" w14:textId="77777777" w:rsidR="008E4F92" w:rsidRPr="00E534ED" w:rsidRDefault="008E4F92" w:rsidP="008E4F92">
      <w:pPr>
        <w:rPr>
          <w:rFonts w:ascii="Times New Roman" w:hAnsi="Times New Roman" w:cs="Times New Roman"/>
          <w:lang w:val="en-GB"/>
        </w:rPr>
      </w:pPr>
    </w:p>
    <w:p w14:paraId="50AB72C1" w14:textId="77777777" w:rsidR="008E4F92" w:rsidRPr="00E534ED" w:rsidRDefault="008E4F92" w:rsidP="008E4F92">
      <w:pPr>
        <w:rPr>
          <w:rFonts w:ascii="Times New Roman" w:hAnsi="Times New Roman" w:cs="Times New Roman"/>
          <w:b/>
          <w:bCs/>
          <w:lang w:val="en-GB"/>
        </w:rPr>
      </w:pPr>
      <w:r w:rsidRPr="00E534ED">
        <w:rPr>
          <w:rFonts w:ascii="Times New Roman" w:hAnsi="Times New Roman" w:cs="Times New Roman"/>
          <w:b/>
          <w:bCs/>
          <w:lang w:val="en-GB"/>
        </w:rPr>
        <w:t>Memory</w:t>
      </w:r>
    </w:p>
    <w:p w14:paraId="25A186F6" w14:textId="77777777" w:rsidR="008E4F92" w:rsidRPr="00E534ED" w:rsidRDefault="008E4F92" w:rsidP="008E4F92">
      <w:pPr>
        <w:rPr>
          <w:rFonts w:ascii="Times New Roman" w:hAnsi="Times New Roman" w:cs="Times New Roman"/>
          <w:lang w:val="en-GB"/>
        </w:rPr>
      </w:pPr>
    </w:p>
    <w:p w14:paraId="6FBF4837" w14:textId="1E250C19" w:rsidR="008E4F92" w:rsidRPr="00E534ED" w:rsidRDefault="008E4F92" w:rsidP="008E4F9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Lisa can concentrate while watching TV, reading a magazine or playing a game</w:t>
      </w:r>
      <w:r w:rsidR="009239B7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of cards or chess. Once a week she forgets where her keys or glasses are, but</w:t>
      </w:r>
    </w:p>
    <w:p w14:paraId="7420C625" w14:textId="5C3BA21E" w:rsidR="007532FD" w:rsidRPr="00E534ED" w:rsidRDefault="008E4F92" w:rsidP="008E4F92">
      <w:pPr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finds them within five minutes.</w:t>
      </w:r>
    </w:p>
    <w:p w14:paraId="49065C5D" w14:textId="77777777" w:rsidR="007532FD" w:rsidRPr="00E534ED" w:rsidRDefault="007532FD" w:rsidP="008E4F92">
      <w:pPr>
        <w:rPr>
          <w:rFonts w:ascii="Times New Roman" w:hAnsi="Times New Roman" w:cs="Times New Roman"/>
          <w:lang w:val="en-GB"/>
        </w:rPr>
      </w:pPr>
    </w:p>
    <w:p w14:paraId="1A88E253" w14:textId="23850092" w:rsidR="007532FD" w:rsidRPr="00E534ED" w:rsidRDefault="007532FD" w:rsidP="009239B7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Sue is keen to learn new recipes but finds that she often makes mistakes</w:t>
      </w:r>
      <w:r w:rsidR="009239B7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 xml:space="preserve">and </w:t>
      </w:r>
      <w:proofErr w:type="gramStart"/>
      <w:r w:rsidRPr="00E534ED">
        <w:rPr>
          <w:rFonts w:ascii="Times New Roman" w:hAnsi="Times New Roman" w:cs="Times New Roman"/>
          <w:lang w:val="en-GB"/>
        </w:rPr>
        <w:t>has to</w:t>
      </w:r>
      <w:proofErr w:type="gramEnd"/>
      <w:r w:rsidRPr="00E534ED">
        <w:rPr>
          <w:rFonts w:ascii="Times New Roman" w:hAnsi="Times New Roman" w:cs="Times New Roman"/>
          <w:lang w:val="en-GB"/>
        </w:rPr>
        <w:t xml:space="preserve"> reread several times before she is able to do them properly.</w:t>
      </w:r>
    </w:p>
    <w:p w14:paraId="507EB115" w14:textId="77777777" w:rsidR="007532FD" w:rsidRPr="00E534ED" w:rsidRDefault="007532FD" w:rsidP="007532FD">
      <w:pPr>
        <w:rPr>
          <w:rFonts w:ascii="Times New Roman" w:hAnsi="Times New Roman" w:cs="Times New Roman"/>
          <w:lang w:val="en-GB"/>
        </w:rPr>
      </w:pPr>
    </w:p>
    <w:p w14:paraId="123D7F75" w14:textId="1D32C421" w:rsidR="007532FD" w:rsidRPr="00E534ED" w:rsidRDefault="007532FD" w:rsidP="009239B7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534ED">
        <w:rPr>
          <w:rFonts w:ascii="Times New Roman" w:hAnsi="Times New Roman" w:cs="Times New Roman"/>
          <w:lang w:val="en-GB"/>
        </w:rPr>
        <w:t>Eve cannot concentrate for more than 15 minutes and has difficulty paying</w:t>
      </w:r>
      <w:r w:rsidR="009239B7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attention to what is being said to her. Whenever she starts a task, she never</w:t>
      </w:r>
      <w:r w:rsidR="009239B7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 xml:space="preserve">manages to finish it and often forgets what she was doing. She </w:t>
      </w:r>
      <w:proofErr w:type="gramStart"/>
      <w:r w:rsidRPr="00E534ED">
        <w:rPr>
          <w:rFonts w:ascii="Times New Roman" w:hAnsi="Times New Roman" w:cs="Times New Roman"/>
          <w:lang w:val="en-GB"/>
        </w:rPr>
        <w:t>is able to</w:t>
      </w:r>
      <w:proofErr w:type="gramEnd"/>
      <w:r w:rsidR="009239B7" w:rsidRPr="00E534ED">
        <w:rPr>
          <w:rFonts w:ascii="Times New Roman" w:hAnsi="Times New Roman" w:cs="Times New Roman"/>
          <w:lang w:val="en-GB"/>
        </w:rPr>
        <w:t xml:space="preserve"> </w:t>
      </w:r>
      <w:r w:rsidRPr="00E534ED">
        <w:rPr>
          <w:rFonts w:ascii="Times New Roman" w:hAnsi="Times New Roman" w:cs="Times New Roman"/>
          <w:lang w:val="en-GB"/>
        </w:rPr>
        <w:t>learn the names of people she meets.</w:t>
      </w:r>
    </w:p>
    <w:p w14:paraId="1933BD2F" w14:textId="77777777" w:rsidR="007532FD" w:rsidRPr="00E534ED" w:rsidRDefault="007532FD" w:rsidP="007532FD">
      <w:pPr>
        <w:rPr>
          <w:rFonts w:ascii="Times New Roman" w:hAnsi="Times New Roman" w:cs="Times New Roman"/>
          <w:lang w:val="en-GB"/>
        </w:rPr>
      </w:pPr>
    </w:p>
    <w:p w14:paraId="3272A826" w14:textId="77777777" w:rsidR="007532FD" w:rsidRPr="00E534ED" w:rsidRDefault="007532FD" w:rsidP="008E4F92">
      <w:pPr>
        <w:rPr>
          <w:rFonts w:ascii="Times New Roman" w:hAnsi="Times New Roman" w:cs="Times New Roman"/>
          <w:lang w:val="en-GB"/>
        </w:rPr>
      </w:pPr>
    </w:p>
    <w:p w14:paraId="5B34D45B" w14:textId="105F48A5" w:rsidR="001C502A" w:rsidRPr="00E534ED" w:rsidRDefault="001C502A" w:rsidP="008E4F92">
      <w:pPr>
        <w:rPr>
          <w:rFonts w:ascii="Times New Roman" w:hAnsi="Times New Roman" w:cs="Times New Roman"/>
        </w:rPr>
      </w:pPr>
      <w:r w:rsidRPr="00E534ED">
        <w:rPr>
          <w:rFonts w:ascii="Times New Roman" w:hAnsi="Times New Roman" w:cs="Times New Roman"/>
        </w:rPr>
        <w:br w:type="page"/>
      </w:r>
    </w:p>
    <w:p w14:paraId="5B99EF00" w14:textId="3663943A" w:rsidR="006F73A5" w:rsidRDefault="006F73A5" w:rsidP="00E534E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Vignettes rated for different health </w:t>
      </w:r>
      <w:r w:rsidR="00C97AF3">
        <w:rPr>
          <w:rFonts w:ascii="Times New Roman" w:hAnsi="Times New Roman" w:cs="Times New Roman"/>
          <w:b/>
          <w:bCs/>
        </w:rPr>
        <w:t>problems</w:t>
      </w:r>
      <w:r>
        <w:rPr>
          <w:rFonts w:ascii="Times New Roman" w:hAnsi="Times New Roman" w:cs="Times New Roman"/>
          <w:b/>
          <w:bCs/>
        </w:rPr>
        <w:t xml:space="preserve"> in the </w:t>
      </w:r>
    </w:p>
    <w:p w14:paraId="2E4E2589" w14:textId="3EFF1A1F" w:rsidR="001C502A" w:rsidRPr="00E534ED" w:rsidRDefault="005C6CD1" w:rsidP="00E534ED">
      <w:pPr>
        <w:jc w:val="center"/>
        <w:rPr>
          <w:rFonts w:ascii="Times New Roman" w:hAnsi="Times New Roman" w:cs="Times New Roman"/>
          <w:b/>
          <w:bCs/>
        </w:rPr>
      </w:pPr>
      <w:r w:rsidRPr="00E534ED">
        <w:rPr>
          <w:rFonts w:ascii="Times New Roman" w:hAnsi="Times New Roman" w:cs="Times New Roman"/>
          <w:b/>
          <w:bCs/>
        </w:rPr>
        <w:t>W</w:t>
      </w:r>
      <w:r w:rsidR="00E534ED">
        <w:rPr>
          <w:rFonts w:ascii="Times New Roman" w:hAnsi="Times New Roman" w:cs="Times New Roman"/>
          <w:b/>
          <w:bCs/>
        </w:rPr>
        <w:t>isconsin Longitudinal Study (WLS)</w:t>
      </w:r>
    </w:p>
    <w:p w14:paraId="2B7D2F7B" w14:textId="77777777" w:rsidR="005C6CD1" w:rsidRPr="00E534ED" w:rsidRDefault="005C6CD1">
      <w:pPr>
        <w:rPr>
          <w:rFonts w:ascii="Times New Roman" w:hAnsi="Times New Roman" w:cs="Times New Roman"/>
        </w:rPr>
      </w:pPr>
    </w:p>
    <w:p w14:paraId="4961480D" w14:textId="5F9BB723" w:rsidR="005C6CD1" w:rsidRPr="00E534ED" w:rsidRDefault="00E534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</w:t>
      </w:r>
      <w:r w:rsidR="005C6CD1" w:rsidRPr="00E534ED">
        <w:rPr>
          <w:rFonts w:ascii="Times New Roman" w:hAnsi="Times New Roman" w:cs="Times New Roman"/>
          <w:b/>
          <w:bCs/>
        </w:rPr>
        <w:t>ovement and vigorous activities</w:t>
      </w:r>
    </w:p>
    <w:p w14:paraId="38F53C06" w14:textId="77777777" w:rsidR="005C6CD1" w:rsidRPr="00E534ED" w:rsidRDefault="005C6CD1">
      <w:pPr>
        <w:rPr>
          <w:rFonts w:ascii="Times New Roman" w:hAnsi="Times New Roman" w:cs="Times New Roman"/>
        </w:rPr>
      </w:pPr>
    </w:p>
    <w:p w14:paraId="661D49E0" w14:textId="77777777" w:rsidR="001E4E09" w:rsidRPr="00E534ED" w:rsidRDefault="001E4E09" w:rsidP="001E4E09">
      <w:pPr>
        <w:rPr>
          <w:rFonts w:ascii="Times New Roman" w:hAnsi="Times New Roman" w:cs="Times New Roman"/>
        </w:rPr>
      </w:pPr>
      <w:r w:rsidRPr="00E534ED">
        <w:rPr>
          <w:rFonts w:ascii="Times New Roman" w:hAnsi="Times New Roman" w:cs="Times New Roman"/>
        </w:rPr>
        <w:t xml:space="preserve">Imagine that the person described is the same age that you are. [Richard/Carol] </w:t>
      </w:r>
      <w:proofErr w:type="gramStart"/>
      <w:r w:rsidRPr="00E534ED">
        <w:rPr>
          <w:rFonts w:ascii="Times New Roman" w:hAnsi="Times New Roman" w:cs="Times New Roman"/>
        </w:rPr>
        <w:t>is able to</w:t>
      </w:r>
      <w:proofErr w:type="gramEnd"/>
      <w:r w:rsidRPr="00E534ED">
        <w:rPr>
          <w:rFonts w:ascii="Times New Roman" w:hAnsi="Times New Roman" w:cs="Times New Roman"/>
        </w:rPr>
        <w:t xml:space="preserve"> walk distances of up to 1/8 mile without any problems but feels tired after walking 1/2 mile or climbing up more than one flight of stairs. [He/she] has no problems with day-to-day physical activities, such as carrying food from the market.</w:t>
      </w:r>
    </w:p>
    <w:p w14:paraId="0CA7FFA7" w14:textId="77777777" w:rsidR="001E4E09" w:rsidRPr="00E534ED" w:rsidRDefault="001E4E09" w:rsidP="001E4E09">
      <w:pPr>
        <w:rPr>
          <w:rFonts w:ascii="Times New Roman" w:hAnsi="Times New Roman" w:cs="Times New Roman"/>
        </w:rPr>
      </w:pPr>
    </w:p>
    <w:p w14:paraId="24076503" w14:textId="77777777" w:rsidR="001E4E09" w:rsidRPr="00E534ED" w:rsidRDefault="001E4E09" w:rsidP="001E4E09">
      <w:pPr>
        <w:rPr>
          <w:rFonts w:ascii="Times New Roman" w:hAnsi="Times New Roman" w:cs="Times New Roman"/>
        </w:rPr>
      </w:pPr>
      <w:r w:rsidRPr="00E534ED">
        <w:rPr>
          <w:rFonts w:ascii="Times New Roman" w:hAnsi="Times New Roman" w:cs="Times New Roman"/>
        </w:rPr>
        <w:t xml:space="preserve">Imagine that the person described is the same age that you are. [Robert/Mary] does not exercise. [He/she] cannot climb stairs or do other physical activities because [he/she] is obese. [He/she] </w:t>
      </w:r>
      <w:proofErr w:type="gramStart"/>
      <w:r w:rsidRPr="00E534ED">
        <w:rPr>
          <w:rFonts w:ascii="Times New Roman" w:hAnsi="Times New Roman" w:cs="Times New Roman"/>
        </w:rPr>
        <w:t>is able to</w:t>
      </w:r>
      <w:proofErr w:type="gramEnd"/>
      <w:r w:rsidRPr="00E534ED">
        <w:rPr>
          <w:rFonts w:ascii="Times New Roman" w:hAnsi="Times New Roman" w:cs="Times New Roman"/>
        </w:rPr>
        <w:t xml:space="preserve"> carry the groceries and do some light household work.</w:t>
      </w:r>
    </w:p>
    <w:p w14:paraId="4ABAF889" w14:textId="77777777" w:rsidR="001E4E09" w:rsidRPr="00E534ED" w:rsidRDefault="001E4E09" w:rsidP="001E4E09">
      <w:pPr>
        <w:rPr>
          <w:rFonts w:ascii="Times New Roman" w:hAnsi="Times New Roman" w:cs="Times New Roman"/>
        </w:rPr>
      </w:pPr>
    </w:p>
    <w:p w14:paraId="01DD6E73" w14:textId="77777777" w:rsidR="001E4E09" w:rsidRPr="00E534ED" w:rsidRDefault="001E4E09" w:rsidP="001E4E09">
      <w:pPr>
        <w:rPr>
          <w:rFonts w:ascii="Times New Roman" w:hAnsi="Times New Roman" w:cs="Times New Roman"/>
        </w:rPr>
      </w:pPr>
      <w:r w:rsidRPr="00E534ED">
        <w:rPr>
          <w:rFonts w:ascii="Times New Roman" w:hAnsi="Times New Roman" w:cs="Times New Roman"/>
        </w:rPr>
        <w:t xml:space="preserve">Imagine that the person described is the same age that you are. [Robert/Mary/Richard/Carol] has a lot of swelling in [his/her] legs due to [his/her] health condition. [He/she] </w:t>
      </w:r>
      <w:proofErr w:type="gramStart"/>
      <w:r w:rsidRPr="00E534ED">
        <w:rPr>
          <w:rFonts w:ascii="Times New Roman" w:hAnsi="Times New Roman" w:cs="Times New Roman"/>
        </w:rPr>
        <w:t>has to</w:t>
      </w:r>
      <w:proofErr w:type="gramEnd"/>
      <w:r w:rsidRPr="00E534ED">
        <w:rPr>
          <w:rFonts w:ascii="Times New Roman" w:hAnsi="Times New Roman" w:cs="Times New Roman"/>
        </w:rPr>
        <w:t xml:space="preserve"> make an effort to walk around [his/her] home as [his/her] legs feel heavy.</w:t>
      </w:r>
    </w:p>
    <w:p w14:paraId="26E2DA9D" w14:textId="77777777" w:rsidR="001E4E09" w:rsidRPr="00E534ED" w:rsidRDefault="001E4E09" w:rsidP="001E4E09">
      <w:pPr>
        <w:rPr>
          <w:rFonts w:ascii="Times New Roman" w:hAnsi="Times New Roman" w:cs="Times New Roman"/>
        </w:rPr>
      </w:pPr>
    </w:p>
    <w:p w14:paraId="67E992A6" w14:textId="77777777" w:rsidR="001E4E09" w:rsidRPr="00E534ED" w:rsidRDefault="001E4E09" w:rsidP="001E4E09">
      <w:pPr>
        <w:rPr>
          <w:rFonts w:ascii="Times New Roman" w:hAnsi="Times New Roman" w:cs="Times New Roman"/>
        </w:rPr>
      </w:pPr>
      <w:r w:rsidRPr="00E534ED">
        <w:rPr>
          <w:rFonts w:ascii="Times New Roman" w:hAnsi="Times New Roman" w:cs="Times New Roman"/>
        </w:rPr>
        <w:t xml:space="preserve">Imagine that the person described is the same age that you are. [Robert/Mary/Richard/Carol] is able to move [his/her] arms and </w:t>
      </w:r>
      <w:proofErr w:type="gramStart"/>
      <w:r w:rsidRPr="00E534ED">
        <w:rPr>
          <w:rFonts w:ascii="Times New Roman" w:hAnsi="Times New Roman" w:cs="Times New Roman"/>
        </w:rPr>
        <w:t>legs, but</w:t>
      </w:r>
      <w:proofErr w:type="gramEnd"/>
      <w:r w:rsidRPr="00E534ED">
        <w:rPr>
          <w:rFonts w:ascii="Times New Roman" w:hAnsi="Times New Roman" w:cs="Times New Roman"/>
        </w:rPr>
        <w:t xml:space="preserve"> requires assistance in standing up from a chair or walking around the house. Any bending is </w:t>
      </w:r>
      <w:proofErr w:type="gramStart"/>
      <w:r w:rsidRPr="00E534ED">
        <w:rPr>
          <w:rFonts w:ascii="Times New Roman" w:hAnsi="Times New Roman" w:cs="Times New Roman"/>
        </w:rPr>
        <w:t>painful</w:t>
      </w:r>
      <w:proofErr w:type="gramEnd"/>
      <w:r w:rsidRPr="00E534ED">
        <w:rPr>
          <w:rFonts w:ascii="Times New Roman" w:hAnsi="Times New Roman" w:cs="Times New Roman"/>
        </w:rPr>
        <w:t xml:space="preserve"> and lifting is impossible.</w:t>
      </w:r>
    </w:p>
    <w:p w14:paraId="06ABE471" w14:textId="77777777" w:rsidR="001E4E09" w:rsidRPr="00E534ED" w:rsidRDefault="001E4E09" w:rsidP="001E4E09">
      <w:pPr>
        <w:rPr>
          <w:rFonts w:ascii="Times New Roman" w:hAnsi="Times New Roman" w:cs="Times New Roman"/>
        </w:rPr>
      </w:pPr>
    </w:p>
    <w:p w14:paraId="0B677961" w14:textId="77777777" w:rsidR="001E4E09" w:rsidRPr="00E534ED" w:rsidRDefault="001E4E09" w:rsidP="001E4E09">
      <w:pPr>
        <w:rPr>
          <w:rFonts w:ascii="Times New Roman" w:hAnsi="Times New Roman" w:cs="Times New Roman"/>
        </w:rPr>
      </w:pPr>
    </w:p>
    <w:p w14:paraId="1BA825CE" w14:textId="32B36877" w:rsidR="001E4E09" w:rsidRPr="00E534ED" w:rsidRDefault="00E534ED" w:rsidP="001E4E09">
      <w:pPr>
        <w:rPr>
          <w:rFonts w:ascii="Times New Roman" w:hAnsi="Times New Roman" w:cs="Times New Roman"/>
          <w:b/>
          <w:bCs/>
        </w:rPr>
      </w:pPr>
      <w:r w:rsidRPr="00FF17A4">
        <w:rPr>
          <w:rFonts w:ascii="Times New Roman" w:hAnsi="Times New Roman" w:cs="Times New Roman"/>
          <w:b/>
          <w:bCs/>
        </w:rPr>
        <w:t>S</w:t>
      </w:r>
      <w:r w:rsidR="001E4E09" w:rsidRPr="00E534ED">
        <w:rPr>
          <w:rFonts w:ascii="Times New Roman" w:hAnsi="Times New Roman" w:cs="Times New Roman"/>
          <w:b/>
          <w:bCs/>
        </w:rPr>
        <w:t>ad/depressed and anxiety/worry</w:t>
      </w:r>
    </w:p>
    <w:p w14:paraId="1CBEFFB8" w14:textId="77777777" w:rsidR="001E4E09" w:rsidRPr="00E534ED" w:rsidRDefault="001E4E09" w:rsidP="001E4E09">
      <w:pPr>
        <w:rPr>
          <w:rFonts w:ascii="Times New Roman" w:hAnsi="Times New Roman" w:cs="Times New Roman"/>
        </w:rPr>
      </w:pPr>
    </w:p>
    <w:p w14:paraId="6664EBF1" w14:textId="77777777" w:rsidR="001E4E09" w:rsidRPr="00E534ED" w:rsidRDefault="001E4E09" w:rsidP="001E4E09">
      <w:pPr>
        <w:rPr>
          <w:rFonts w:ascii="Times New Roman" w:hAnsi="Times New Roman" w:cs="Times New Roman"/>
        </w:rPr>
      </w:pPr>
      <w:r w:rsidRPr="00E534ED">
        <w:rPr>
          <w:rFonts w:ascii="Times New Roman" w:hAnsi="Times New Roman" w:cs="Times New Roman"/>
        </w:rPr>
        <w:t xml:space="preserve">Imagine that the person described is the same age that you are. [James/Judith] enjoys [his/her] work and social activities and is generally satisfied with [his/her] life. [He/she] usually gets depressed every 3 weeks for a day or two and loses interest in what [he/she] usually enjoys but </w:t>
      </w:r>
      <w:proofErr w:type="gramStart"/>
      <w:r w:rsidRPr="00E534ED">
        <w:rPr>
          <w:rFonts w:ascii="Times New Roman" w:hAnsi="Times New Roman" w:cs="Times New Roman"/>
        </w:rPr>
        <w:t>is able to</w:t>
      </w:r>
      <w:proofErr w:type="gramEnd"/>
      <w:r w:rsidRPr="00E534ED">
        <w:rPr>
          <w:rFonts w:ascii="Times New Roman" w:hAnsi="Times New Roman" w:cs="Times New Roman"/>
        </w:rPr>
        <w:t xml:space="preserve"> carry on with [his/her] day-to-day activities.</w:t>
      </w:r>
    </w:p>
    <w:p w14:paraId="48BC5BEF" w14:textId="77777777" w:rsidR="001E4E09" w:rsidRPr="00E534ED" w:rsidRDefault="001E4E09" w:rsidP="001E4E09">
      <w:pPr>
        <w:rPr>
          <w:rFonts w:ascii="Times New Roman" w:hAnsi="Times New Roman" w:cs="Times New Roman"/>
        </w:rPr>
      </w:pPr>
    </w:p>
    <w:p w14:paraId="7D1FC26D" w14:textId="77777777" w:rsidR="001E4E09" w:rsidRPr="00E534ED" w:rsidRDefault="001E4E09" w:rsidP="001E4E09">
      <w:pPr>
        <w:rPr>
          <w:rFonts w:ascii="Times New Roman" w:hAnsi="Times New Roman" w:cs="Times New Roman"/>
        </w:rPr>
      </w:pPr>
      <w:r w:rsidRPr="00E534ED">
        <w:rPr>
          <w:rFonts w:ascii="Times New Roman" w:hAnsi="Times New Roman" w:cs="Times New Roman"/>
        </w:rPr>
        <w:t xml:space="preserve"> Imagine that the person described is the same age that you are. [John/Barbara] worries about [his/her] health. [He/she] gets depressed once a week for a day or two, thinking about what could go wrong and all the illnesses [he/she] could get, but is able to come out of this mood if [he/she] concentrates on something else.</w:t>
      </w:r>
    </w:p>
    <w:p w14:paraId="4672D14C" w14:textId="77777777" w:rsidR="001E4E09" w:rsidRPr="00E534ED" w:rsidRDefault="001E4E09" w:rsidP="001E4E09">
      <w:pPr>
        <w:rPr>
          <w:rFonts w:ascii="Times New Roman" w:hAnsi="Times New Roman" w:cs="Times New Roman"/>
        </w:rPr>
      </w:pPr>
    </w:p>
    <w:p w14:paraId="3DD43AA2" w14:textId="77777777" w:rsidR="001E4E09" w:rsidRPr="00E534ED" w:rsidRDefault="001E4E09" w:rsidP="001E4E09">
      <w:pPr>
        <w:rPr>
          <w:rFonts w:ascii="Times New Roman" w:hAnsi="Times New Roman" w:cs="Times New Roman"/>
        </w:rPr>
      </w:pPr>
      <w:r w:rsidRPr="00E534ED">
        <w:rPr>
          <w:rFonts w:ascii="Times New Roman" w:hAnsi="Times New Roman" w:cs="Times New Roman"/>
        </w:rPr>
        <w:t xml:space="preserve">Imagine that the person described is the same age that you are. [James/Judith/John/Barbara] feels nervous and anxious. [He/she] worries and thinks negatively about the </w:t>
      </w:r>
      <w:proofErr w:type="gramStart"/>
      <w:r w:rsidRPr="00E534ED">
        <w:rPr>
          <w:rFonts w:ascii="Times New Roman" w:hAnsi="Times New Roman" w:cs="Times New Roman"/>
        </w:rPr>
        <w:t>future, but</w:t>
      </w:r>
      <w:proofErr w:type="gramEnd"/>
      <w:r w:rsidRPr="00E534ED">
        <w:rPr>
          <w:rFonts w:ascii="Times New Roman" w:hAnsi="Times New Roman" w:cs="Times New Roman"/>
        </w:rPr>
        <w:t xml:space="preserve"> feels better in the company of people or when doing something that really interests [him/her]. When [he/she] is alone [he/she] tends to feel useless and empty.</w:t>
      </w:r>
    </w:p>
    <w:p w14:paraId="11DA3385" w14:textId="77777777" w:rsidR="001E4E09" w:rsidRPr="00E534ED" w:rsidRDefault="001E4E09" w:rsidP="001E4E09">
      <w:pPr>
        <w:rPr>
          <w:rFonts w:ascii="Times New Roman" w:hAnsi="Times New Roman" w:cs="Times New Roman"/>
        </w:rPr>
      </w:pPr>
    </w:p>
    <w:p w14:paraId="0D1F50DA" w14:textId="7AF7208C" w:rsidR="007740D2" w:rsidRPr="00E534ED" w:rsidRDefault="001E4E09" w:rsidP="001E4E09">
      <w:pPr>
        <w:rPr>
          <w:rFonts w:ascii="Times New Roman" w:hAnsi="Times New Roman" w:cs="Times New Roman"/>
        </w:rPr>
      </w:pPr>
      <w:r w:rsidRPr="00E534ED">
        <w:rPr>
          <w:rFonts w:ascii="Times New Roman" w:hAnsi="Times New Roman" w:cs="Times New Roman"/>
        </w:rPr>
        <w:t>Imagine that the person described is the same age that you are. [James/Judith/John/Barbara] feels depressed most of the time. [He/she] weeps frequently and feels hopeless about the future. [He/she] feels that [he/she] has become a burden on others and that [he/she] would be better dead.</w:t>
      </w:r>
      <w:r w:rsidR="007740D2" w:rsidRPr="00E534ED">
        <w:rPr>
          <w:rFonts w:ascii="Times New Roman" w:hAnsi="Times New Roman" w:cs="Times New Roman"/>
        </w:rPr>
        <w:br w:type="page"/>
      </w:r>
    </w:p>
    <w:p w14:paraId="539A3E61" w14:textId="77777777" w:rsidR="007740D2" w:rsidRDefault="007740D2"/>
    <w:tbl>
      <w:tblPr>
        <w:tblW w:w="9026" w:type="dxa"/>
        <w:tblLook w:val="04A0" w:firstRow="1" w:lastRow="0" w:firstColumn="1" w:lastColumn="0" w:noHBand="0" w:noVBand="1"/>
      </w:tblPr>
      <w:tblGrid>
        <w:gridCol w:w="3527"/>
        <w:gridCol w:w="1780"/>
        <w:gridCol w:w="997"/>
        <w:gridCol w:w="1780"/>
        <w:gridCol w:w="942"/>
      </w:tblGrid>
      <w:tr w:rsidR="00C13A6B" w:rsidRPr="00C13A6B" w14:paraId="47C41152" w14:textId="77777777" w:rsidTr="00C13A6B">
        <w:trPr>
          <w:trHeight w:val="320"/>
        </w:trPr>
        <w:tc>
          <w:tcPr>
            <w:tcW w:w="8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69DB" w14:textId="77777777" w:rsidR="00C13A6B" w:rsidRPr="00C13A6B" w:rsidRDefault="00C13A6B" w:rsidP="00C13A6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13A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Supplementary</w:t>
            </w:r>
            <w:proofErr w:type="spellEnd"/>
            <w:r w:rsidRPr="00C13A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C13A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Table</w:t>
            </w:r>
            <w:proofErr w:type="spellEnd"/>
            <w:r w:rsidRPr="00C13A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 xml:space="preserve"> 1.</w:t>
            </w: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Descripitive</w:t>
            </w:r>
            <w:proofErr w:type="spellEnd"/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statistic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CC93" w14:textId="77777777" w:rsidR="00C13A6B" w:rsidRPr="00C13A6B" w:rsidRDefault="00C13A6B" w:rsidP="00C13A6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13A6B" w:rsidRPr="00C13A6B" w14:paraId="195B7735" w14:textId="77777777" w:rsidTr="00C13A6B">
        <w:trPr>
          <w:trHeight w:val="320"/>
        </w:trPr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6289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033F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RS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9426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LS</w:t>
            </w:r>
          </w:p>
        </w:tc>
      </w:tr>
      <w:tr w:rsidR="00C13A6B" w:rsidRPr="00C13A6B" w14:paraId="565F73E4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A67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2C91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86C6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A6F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B2B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ge</w:t>
            </w:r>
          </w:p>
        </w:tc>
      </w:tr>
      <w:tr w:rsidR="00C13A6B" w:rsidRPr="00C13A6B" w14:paraId="334B2F7B" w14:textId="77777777" w:rsidTr="00C13A6B">
        <w:trPr>
          <w:trHeight w:val="320"/>
        </w:trPr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E85E" w14:textId="77777777" w:rsidR="00C13A6B" w:rsidRPr="00C13A6B" w:rsidRDefault="00C13A6B" w:rsidP="00C13A6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rsonalit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1F44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2143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CB9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98A1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3A6B" w:rsidRPr="00C13A6B" w14:paraId="179EAC95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571A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5CFB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1 (0.5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EF8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3942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7 (0.8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4E53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6</w:t>
            </w:r>
          </w:p>
        </w:tc>
      </w:tr>
      <w:tr w:rsidR="00C13A6B" w:rsidRPr="00C13A6B" w14:paraId="28E32200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8F38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otional stabil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2EF0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 (0.6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6DA1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750E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7 (0.9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836F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6</w:t>
            </w:r>
          </w:p>
        </w:tc>
      </w:tr>
      <w:tr w:rsidR="00C13A6B" w:rsidRPr="00C13A6B" w14:paraId="7F1D52B9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2A66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6112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5 (0.4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DD75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BD53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6 (0.7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019B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6</w:t>
            </w:r>
          </w:p>
        </w:tc>
      </w:tr>
      <w:tr w:rsidR="00C13A6B" w:rsidRPr="00C13A6B" w14:paraId="5F77363F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84FC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821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 (0.4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EF05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68E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6 (0.6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812B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6</w:t>
            </w:r>
          </w:p>
        </w:tc>
      </w:tr>
      <w:tr w:rsidR="00C13A6B" w:rsidRPr="00C13A6B" w14:paraId="56DA4864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F0BD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enness to experi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8B69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7 (0.5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DB4B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–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7CCD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7 (0.7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92ED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6</w:t>
            </w:r>
          </w:p>
        </w:tc>
      </w:tr>
      <w:tr w:rsidR="00C13A6B" w:rsidRPr="00C13A6B" w14:paraId="2ED66695" w14:textId="77777777" w:rsidTr="00C13A6B">
        <w:trPr>
          <w:trHeight w:val="320"/>
        </w:trPr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0A4F" w14:textId="77777777" w:rsidR="00C13A6B" w:rsidRPr="00C13A6B" w:rsidRDefault="00C13A6B" w:rsidP="00C13A6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lf-reported health problem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3458" w14:textId="77777777" w:rsidR="00C13A6B" w:rsidRPr="00C13A6B" w:rsidRDefault="00C13A6B" w:rsidP="00C13A6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DDED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8B49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13A6B" w:rsidRPr="00C13A6B" w14:paraId="1129F161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2DBB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d/Depress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4356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 (0.8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235D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A0EB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40F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13A6B" w:rsidRPr="00C13A6B" w14:paraId="14478BEB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61F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495C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8 (0.9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DCF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1A71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3C64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13A6B" w:rsidRPr="00C13A6B" w14:paraId="13D8E093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63B5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C61D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 (0.7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F239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436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B99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13A6B" w:rsidRPr="00C13A6B" w14:paraId="6D0D1B21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21C7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v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6F82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 (0.9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D27B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73A7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A5A2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13A6B" w:rsidRPr="00C13A6B" w14:paraId="10AC4045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B4C1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ortness of brea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C05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 (0.7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9F5F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B1C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67A8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13A6B" w:rsidRPr="00C13A6B" w14:paraId="7E6170C5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5F4C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C458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7 (0.8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46B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107C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2064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13A6B" w:rsidRPr="00C13A6B" w14:paraId="44975FF4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2A9A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d/Depress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4B83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93E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621D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 (0.7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9E5E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5</w:t>
            </w:r>
          </w:p>
        </w:tc>
      </w:tr>
      <w:tr w:rsidR="00C13A6B" w:rsidRPr="00C13A6B" w14:paraId="0EB0D293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EB61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orry/Anxie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DCFA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3C82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3153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 (0.7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EC9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5</w:t>
            </w:r>
          </w:p>
        </w:tc>
      </w:tr>
      <w:tr w:rsidR="00C13A6B" w:rsidRPr="00C13A6B" w14:paraId="0F2C7267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04CE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v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1D8A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14A5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CBC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 (0.8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FA05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5</w:t>
            </w:r>
          </w:p>
        </w:tc>
      </w:tr>
      <w:tr w:rsidR="00C13A6B" w:rsidRPr="00C13A6B" w14:paraId="5235998D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9211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gorous activit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55F0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C822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8210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5 (1.4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851D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–5</w:t>
            </w:r>
          </w:p>
        </w:tc>
      </w:tr>
      <w:tr w:rsidR="00C13A6B" w:rsidRPr="00C13A6B" w14:paraId="1524DB14" w14:textId="77777777" w:rsidTr="00C13A6B">
        <w:trPr>
          <w:trHeight w:val="320"/>
        </w:trPr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A544" w14:textId="77777777" w:rsidR="00C13A6B" w:rsidRPr="00C13A6B" w:rsidRDefault="00C13A6B" w:rsidP="00C13A6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ciodemographic factor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02E3" w14:textId="77777777" w:rsidR="00C13A6B" w:rsidRPr="00C13A6B" w:rsidRDefault="00C13A6B" w:rsidP="00C13A6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8891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152B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13A6B" w:rsidRPr="00C13A6B" w14:paraId="130DDBF0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5A8B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5CE3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.1 (10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5ADE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–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76E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2 (4.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E3F4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–87</w:t>
            </w:r>
          </w:p>
        </w:tc>
      </w:tr>
      <w:tr w:rsidR="00C13A6B" w:rsidRPr="00C13A6B" w14:paraId="644971D3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46EE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 (Women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C98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7 (2,39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8C00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9FCF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3 (4,52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B0CD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13A6B" w:rsidRPr="00C13A6B" w14:paraId="61E8F047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A52F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e/Ethnicity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EDBD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5AA2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ACB3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438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13A6B" w:rsidRPr="00C13A6B" w14:paraId="43D18251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CA41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Whi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001F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9 (3,15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7D4E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DD38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9CEA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13A6B" w:rsidRPr="00C13A6B" w14:paraId="2462691E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7F0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Bla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DC37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 (41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DE47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41C0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5B89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13A6B" w:rsidRPr="00C13A6B" w14:paraId="752C083C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6F46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Hispani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C64C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 (29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FA72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C107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0CAD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13A6B" w:rsidRPr="00C13A6B" w14:paraId="0DC54C48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D943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B5BC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 (8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B154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E106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602C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13A6B" w:rsidRPr="00C13A6B" w14:paraId="6932EA6B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26E4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F6A3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7DB8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BFA7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5245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13A6B" w:rsidRPr="00C13A6B" w14:paraId="525CE6EC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467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Less than high scho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D516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 (52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7587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8EC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 (11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1E5E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13A6B" w:rsidRPr="00C13A6B" w14:paraId="4C30CDA8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BF6E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High scho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B4AD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3 (2,22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4943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3EEC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.7 (5,72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A452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13A6B" w:rsidRPr="00C13A6B" w14:paraId="3E417461" w14:textId="77777777" w:rsidTr="00C13A6B">
        <w:trPr>
          <w:trHeight w:val="32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8724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More than high scho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3323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5 (1,20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B55C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569F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0 (2,49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078E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13A6B" w:rsidRPr="00C13A6B" w14:paraId="5F3741A3" w14:textId="77777777" w:rsidTr="00C13A6B">
        <w:trPr>
          <w:trHeight w:val="320"/>
        </w:trPr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8401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183E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95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E25B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DA31D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,66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75227" w14:textId="77777777" w:rsidR="00C13A6B" w:rsidRPr="00C13A6B" w:rsidRDefault="00C13A6B" w:rsidP="00C13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13A6B" w:rsidRPr="00C13A6B" w14:paraId="4F9229AF" w14:textId="77777777" w:rsidTr="00C13A6B">
        <w:trPr>
          <w:trHeight w:val="320"/>
        </w:trPr>
        <w:tc>
          <w:tcPr>
            <w:tcW w:w="8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F24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e: * WLS includes no data on race/ethnicity, but the sample consists mostly of White, non-Hispanic participants.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B9F" w14:textId="77777777" w:rsidR="00C13A6B" w:rsidRPr="00C13A6B" w:rsidRDefault="00C13A6B" w:rsidP="00C13A6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367360D8" w14:textId="60792530" w:rsidR="005B7933" w:rsidRDefault="005B7933"/>
    <w:p w14:paraId="1277668B" w14:textId="09E50C1F" w:rsidR="00C13A6B" w:rsidRDefault="00C13A6B">
      <w:r>
        <w:br w:type="page"/>
      </w:r>
    </w:p>
    <w:p w14:paraId="330EC479" w14:textId="77777777" w:rsidR="00590A18" w:rsidRDefault="00590A18"/>
    <w:p w14:paraId="4DCEF101" w14:textId="77777777" w:rsidR="00E66C27" w:rsidRDefault="00E66C27" w:rsidP="00E66C27"/>
    <w:tbl>
      <w:tblPr>
        <w:tblW w:w="9135" w:type="dxa"/>
        <w:tblLook w:val="04A0" w:firstRow="1" w:lastRow="0" w:firstColumn="1" w:lastColumn="0" w:noHBand="0" w:noVBand="1"/>
      </w:tblPr>
      <w:tblGrid>
        <w:gridCol w:w="2315"/>
        <w:gridCol w:w="574"/>
        <w:gridCol w:w="574"/>
        <w:gridCol w:w="574"/>
        <w:gridCol w:w="574"/>
        <w:gridCol w:w="574"/>
        <w:gridCol w:w="639"/>
        <w:gridCol w:w="606"/>
        <w:gridCol w:w="692"/>
        <w:gridCol w:w="682"/>
        <w:gridCol w:w="639"/>
        <w:gridCol w:w="693"/>
      </w:tblGrid>
      <w:tr w:rsidR="00590A18" w:rsidRPr="00E66C27" w14:paraId="79DDABCA" w14:textId="77777777" w:rsidTr="00485EDB">
        <w:trPr>
          <w:trHeight w:val="320"/>
        </w:trPr>
        <w:tc>
          <w:tcPr>
            <w:tcW w:w="91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90B1" w14:textId="61D8B59A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Supplementary Table </w:t>
            </w:r>
            <w:r w:rsidR="005B7933" w:rsidRPr="006348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E66C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orrelations of personality and self-rated health with ratings of health vignettes in the Health and Retirement Study (n=3950).</w:t>
            </w:r>
          </w:p>
        </w:tc>
      </w:tr>
      <w:tr w:rsidR="00590A18" w:rsidRPr="00E66C27" w14:paraId="463ECCB0" w14:textId="77777777" w:rsidTr="00485EDB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E40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6F7B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sonality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A08C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-rated health</w:t>
            </w:r>
          </w:p>
        </w:tc>
      </w:tr>
      <w:tr w:rsidR="008957D5" w:rsidRPr="00E66C27" w14:paraId="0872DB11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4DC2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F2CF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D8EE6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FBAAA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D812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61799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41DB4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4430E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D408F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8AEF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8DCA0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4ABE3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IN</w:t>
            </w:r>
          </w:p>
        </w:tc>
      </w:tr>
      <w:tr w:rsidR="008957D5" w:rsidRPr="00E66C27" w14:paraId="375B87B3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61C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raversion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FD16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F175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05C0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4DF9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1E46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54F3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A8F2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E5F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BFEA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3FD7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C7B1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957D5" w:rsidRPr="00E66C27" w14:paraId="483954CE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BE6C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otional stability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160B" w14:textId="3871C7FF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718C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E1A0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81D4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7F87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BE5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BF77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18D1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C2A5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210A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4217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57D5" w:rsidRPr="00E66C27" w14:paraId="3D9C05D5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449E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reeableness 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3CD0" w14:textId="0012669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C21E" w14:textId="71D2B66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C879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A00C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E13F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1583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2473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0BCC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578B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3F73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CAFD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57D5" w:rsidRPr="00E66C27" w14:paraId="7B40F9EA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7F84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scientiousness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BB33" w14:textId="5CF595D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81F9" w14:textId="1BADB3A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FD41" w14:textId="3BABB2D5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919D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F632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C4EA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27C3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4D1C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333E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A5F7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9C6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57D5" w:rsidRPr="00E66C27" w14:paraId="514A496F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6D90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penness (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E1FD" w14:textId="5482A97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74FC" w14:textId="0DFC1B3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BBA" w14:textId="44F8582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72CB" w14:textId="77BAFE61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8F83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9683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1E99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827D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C403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6F53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7A87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57D5" w:rsidRPr="00E66C27" w14:paraId="4AFD20E7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109A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9F49" w14:textId="33ACC0A1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AE53" w14:textId="28CF7BFD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9B44" w14:textId="4D10D185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55DE" w14:textId="499B0F4A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182" w14:textId="3D2F0F90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3571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1941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86FE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707A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C69E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947D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57D5" w:rsidRPr="00E66C27" w14:paraId="5A7CAB22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1F2C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D259" w14:textId="0566BE61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6173" w14:textId="3F25D0FE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2656" w14:textId="2D6385C4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7582" w14:textId="55C38A3C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9B8C" w14:textId="5174E5A5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20DB" w14:textId="672A27C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379E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7BDE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DAD3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AF10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CD8F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57D5" w:rsidRPr="00E66C27" w14:paraId="689CBA60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C6D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8313" w14:textId="51A23334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44F2" w14:textId="5F7C506A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D7F9" w14:textId="15943525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400D" w14:textId="5A179532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F56" w14:textId="0C9ADF15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1D33" w14:textId="4BED3C2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07E5" w14:textId="57457F58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91EA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0EB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01DB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0808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57D5" w:rsidRPr="00E66C27" w14:paraId="65DEF862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D9CE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8EA7" w14:textId="569332EC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55D7" w14:textId="15405151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E349" w14:textId="0ED37CEA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3A9D" w14:textId="5587E98C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83BB" w14:textId="2C6CF0F0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8FF2" w14:textId="0E075FA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3039" w14:textId="203342B0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D778" w14:textId="1B2F281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B7E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EC89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FA3F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57D5" w:rsidRPr="00E66C27" w14:paraId="618E7F45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BBF8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DB68" w14:textId="68156A30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F51B" w14:textId="06F58D74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DBDC" w14:textId="5F96DAC8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529A" w14:textId="13664594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A2F4" w14:textId="15694AAE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4FA5" w14:textId="36EF1BB9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4116" w14:textId="69922D1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C229" w14:textId="17AE779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837" w14:textId="7B2299D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0E18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9FF0" w14:textId="77777777" w:rsidR="00590A18" w:rsidRPr="00E66C27" w:rsidRDefault="00590A18" w:rsidP="00485E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57D5" w:rsidRPr="00E66C27" w14:paraId="51E962E8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660A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5DA7" w14:textId="1897A734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CF92" w14:textId="039F07A9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F047" w14:textId="6BC0D9D1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9E45" w14:textId="0DABD064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AC09" w14:textId="7D4CBE51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AF8F" w14:textId="7D54BD4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D612" w14:textId="27D9567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3134" w14:textId="69A26FF8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685D" w14:textId="79753EAC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94C5" w14:textId="21F23DB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335D" w14:textId="7777777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957D5" w:rsidRPr="00E66C27" w14:paraId="5DF7A6AB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3C3F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1: 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E7D2" w14:textId="5E4402C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4033" w14:textId="2B5554B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D2D3" w14:textId="6ED77BA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AA83" w14:textId="0E7DDD9F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56D4" w14:textId="7BDA21D1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EAF2" w14:textId="19556D74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F6EA" w14:textId="79F8D470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745" w14:textId="5A0E1758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A00" w14:textId="6000D8CC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E3DD" w14:textId="308DD49D" w:rsidR="00590A18" w:rsidRPr="008957D5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622A" w14:textId="5B0F5EE1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957D5" w:rsidRPr="00E66C27" w14:paraId="69B0667F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DDEB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2: 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3426" w14:textId="17A94C5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CFD" w14:textId="50E7B14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2A51" w14:textId="0F9EDD0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43CC" w14:textId="2181E01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CD84" w14:textId="777C8559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03B7" w14:textId="0A9783AC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5740" w14:textId="0470C5B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0EF0" w14:textId="59410F1F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DB1D" w14:textId="17A3C8CB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BDC7" w14:textId="1E99418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57C2" w14:textId="5E77B586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957D5" w:rsidRPr="00E66C27" w14:paraId="334F1AC6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F8BE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3: 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6C5D" w14:textId="095B197F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EF5E" w14:textId="4CDF489E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E336" w14:textId="5382F310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54FB" w14:textId="5E5D353B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C3CD" w14:textId="55918E58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6629" w14:textId="030EF290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392A" w14:textId="27828B5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D48" w14:textId="63A3C68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A1B9" w14:textId="126BA97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0362" w14:textId="089DB050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A3E3" w14:textId="707F5931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8957D5" w:rsidRPr="00E66C27" w14:paraId="37F2043D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F990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1: S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0F22" w14:textId="6C186C5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513" w14:textId="077F1D7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3F0E" w14:textId="3E0274B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E2B" w14:textId="7EA4DD58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88B" w14:textId="6A0403A0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CEF" w14:textId="7D64C1C0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0788" w14:textId="7CE73D2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DAC7" w14:textId="4A784B3A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CD20" w14:textId="1ABA1C23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0D61" w14:textId="5F480820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A64" w14:textId="3707878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957D5" w:rsidRPr="00E66C27" w14:paraId="71296CAA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5DB1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2: S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3EB8" w14:textId="34DB3111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F682" w14:textId="64A811A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8EA6" w14:textId="7F43A721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63B4" w14:textId="408C156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AB5C" w14:textId="6232F58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C064" w14:textId="5333829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793F" w14:textId="7303EF76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3337" w14:textId="5CC9F9BB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9D6" w14:textId="613170E5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D42C" w14:textId="051641CE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7885" w14:textId="6E42FD8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957D5" w:rsidRPr="00E66C27" w14:paraId="717B0B17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BA9B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3: S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A819" w14:textId="178688A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8E1E" w14:textId="1E29727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CFDE" w14:textId="0FB50C28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F9D" w14:textId="6DA1D88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1D50" w14:textId="56A8DF8C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9C1" w14:textId="1E3B22E9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A5F9" w14:textId="05B68C89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1886" w14:textId="15259701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A910" w14:textId="5C108832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997" w14:textId="2531100F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8C95" w14:textId="1770098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957D5" w:rsidRPr="00E66C27" w14:paraId="3410551D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5ED4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1: 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AD08" w14:textId="55D8C6B0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C05B" w14:textId="41EF7AFD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4298" w14:textId="2CCCF74D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8B66" w14:textId="445C1D4F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9B26" w14:textId="177C592A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EB82" w14:textId="314579C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8085" w14:textId="18E5B138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1AD3" w14:textId="6F46A55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E672" w14:textId="6EF75499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7C6E" w14:textId="3DD3A24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59B6" w14:textId="319C3DBC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8957D5" w:rsidRPr="00E66C27" w14:paraId="3E20A709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03A3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2: 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76B4" w14:textId="783E981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C636" w14:textId="4C59598A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D1E5" w14:textId="58F78F4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1496" w14:textId="2C7F38A9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8287" w14:textId="67F7A685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4C2F" w14:textId="1CFDCEE0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8A6D" w14:textId="4416490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7242" w14:textId="6E41D99F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0ECA" w14:textId="217560B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39CA" w14:textId="3C933010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F57E" w14:textId="51F9246C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8957D5" w:rsidRPr="00E66C27" w14:paraId="627FCF12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9F5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3: M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6CA3" w14:textId="4B83CE5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5845" w14:textId="3E89E34C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2B9B" w14:textId="280F32CF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994D" w14:textId="0400EA9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D717" w14:textId="2642FBD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8F6F" w14:textId="63E6FE65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5563" w14:textId="4650048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9C6B" w14:textId="3E30B94F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8C77" w14:textId="6D0A859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71AC" w14:textId="20EAB69C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8F0D" w14:textId="6B0F3FF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8957D5" w:rsidRPr="00E66C27" w14:paraId="3C6B861A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CE5D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1: 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A40B" w14:textId="7CAEE8C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272B" w14:textId="2012C276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690D" w14:textId="722AED4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D5B0" w14:textId="6F77669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A317" w14:textId="6C75672C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A79C" w14:textId="2933B59C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E80E" w14:textId="4411DA4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5FDD" w14:textId="373F1E9E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8804" w14:textId="3F92D22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B60E" w14:textId="626FB6BC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FE31" w14:textId="58C2919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8957D5" w:rsidRPr="00E66C27" w14:paraId="0E37AC99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674B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2: 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658A" w14:textId="60BE8365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28F0" w14:textId="18518AF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55CE" w14:textId="095B12A0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98C7" w14:textId="007B7C88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D513" w14:textId="05B0B49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F805" w14:textId="601243AE" w:rsidR="00590A18" w:rsidRPr="008957D5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A18B" w14:textId="1EBCAE2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4782" w14:textId="55CCEEFB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235C" w14:textId="4BE13E0C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7829" w14:textId="4235DD12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7A90" w14:textId="32532678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957D5" w:rsidRPr="00E66C27" w14:paraId="305D031D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2B99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3: 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108" w14:textId="7558B611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F72" w14:textId="0ABF80BA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4C3B" w14:textId="69EA77E5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4688" w14:textId="775A3A71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AABE" w14:textId="51C82BEF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24FA" w14:textId="2D55FDD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827" w14:textId="196B63F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05E3" w14:textId="1DB0D379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A784" w14:textId="3D2EAC40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2274" w14:textId="06D5C0B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C27D" w14:textId="466E6BB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8957D5" w:rsidRPr="00E66C27" w14:paraId="3E0630EA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30DF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1: B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C3D6" w14:textId="2797138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C713" w14:textId="248CB45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180A" w14:textId="09623D1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674" w14:textId="71689C7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FC6C" w14:textId="4979FF1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6B43" w14:textId="6EB862FB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D3BD" w14:textId="0906718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D0CD" w14:textId="3B4A927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2BD3" w14:textId="19E359E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384F" w14:textId="01E49F9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15CE" w14:textId="1AC3E179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8957D5" w:rsidRPr="00E66C27" w14:paraId="1ABA2DD0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59E0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2: B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A30" w14:textId="4095840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5AE" w14:textId="2A516D76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7733" w14:textId="61177B6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90F" w14:textId="2ABDE66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0644" w14:textId="6D3D771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353E" w14:textId="776A2AF9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3DD" w14:textId="4AD729C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5DF9" w14:textId="23246625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524" w14:textId="396259EB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4BB9" w14:textId="3A7648FF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FA81" w14:textId="0805A771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957D5" w:rsidRPr="00E66C27" w14:paraId="4D11EFD5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3D48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3: B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042" w14:textId="7A68302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E312" w14:textId="51A22D29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11FE" w14:textId="10F5ACE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0714" w14:textId="68F18B80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60E1" w14:textId="4C4E04E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970A" w14:textId="69B11DF5" w:rsidR="00590A18" w:rsidRPr="008957D5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4BD9" w14:textId="278A6A2E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AF48" w14:textId="18441752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22C5" w14:textId="2BB69D0E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893B" w14:textId="7E4C2ECF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4F9C" w14:textId="6BB1F0F7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8957D5" w:rsidRPr="00E66C27" w14:paraId="66412793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A841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1: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9257" w14:textId="34ABE0F8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ED72" w14:textId="5940E332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0016" w14:textId="6B1D254C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2561" w14:textId="3D906EA5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EED3" w14:textId="689D1BC1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06C6" w14:textId="5162B0E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7F9E" w14:textId="302981A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B840" w14:textId="39B5F8F8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3FA6" w14:textId="6B1FEF7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9952" w14:textId="65D15859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CCB6" w14:textId="24761A6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8957D5" w:rsidRPr="00E66C27" w14:paraId="4A69274A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1ADA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2: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FEFB" w14:textId="496B2AA0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984F" w14:textId="7FE3CF2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E039" w14:textId="45B17D93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B628" w14:textId="7BD5CC7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195D" w14:textId="77574796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CFC9" w14:textId="46C3676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4B68" w14:textId="354FEF3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9226" w14:textId="3137835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C94" w14:textId="6979EC64" w:rsidR="00590A18" w:rsidRPr="00E66C27" w:rsidRDefault="00590A18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DC43" w14:textId="03FB96B5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CFA8" w14:textId="4186798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8957D5" w:rsidRPr="00E66C27" w14:paraId="6400BD7B" w14:textId="77777777" w:rsidTr="00485ED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11C2" w14:textId="7777777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3: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70B15" w14:textId="05F0EE9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0E2AB" w14:textId="51B80B82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A33E" w14:textId="2A1C4F11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7BBB" w14:textId="1D00C68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9896" w14:textId="567796A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A2A9" w14:textId="2FD6869D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10417" w14:textId="66837834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9FE6" w14:textId="1A5DFABE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2793" w14:textId="065DE999" w:rsidR="00590A18" w:rsidRPr="008957D5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1742" w14:textId="6A433AAA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1052F" w14:textId="03739D67" w:rsidR="00590A18" w:rsidRPr="00E66C27" w:rsidRDefault="008957D5" w:rsidP="00485ED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590A18"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590A18" w:rsidRPr="00E66C27" w14:paraId="2E0EEA8F" w14:textId="77777777" w:rsidTr="00485EDB">
        <w:trPr>
          <w:trHeight w:val="320"/>
        </w:trPr>
        <w:tc>
          <w:tcPr>
            <w:tcW w:w="91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F69F" w14:textId="209E0737" w:rsidR="00590A18" w:rsidRPr="00E66C27" w:rsidRDefault="00590A18" w:rsidP="00485ED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e: Values are correlation coefficients</w:t>
            </w:r>
            <w:r w:rsidR="00FF17A4" w:rsidRPr="00FF17A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ll values larger than |</w:t>
            </w:r>
            <w:r w:rsidR="00FF17A4" w:rsidRPr="00FF17A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E66C2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| are statistically significant. N=8664. DEP = Sad/Depressed, SLP=Sleeping, MEM=Memory/Concentration, MOB=Mobility, BRE=Shortness of breath, PAIN=Pain.</w:t>
            </w:r>
          </w:p>
        </w:tc>
      </w:tr>
    </w:tbl>
    <w:p w14:paraId="501F303E" w14:textId="77777777" w:rsidR="00590A18" w:rsidRDefault="00590A18" w:rsidP="00E66C27"/>
    <w:p w14:paraId="05A29908" w14:textId="77777777" w:rsidR="008C638C" w:rsidRDefault="00E66C27">
      <w:r>
        <w:br w:type="page"/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318"/>
        <w:gridCol w:w="537"/>
        <w:gridCol w:w="537"/>
        <w:gridCol w:w="537"/>
        <w:gridCol w:w="537"/>
        <w:gridCol w:w="537"/>
        <w:gridCol w:w="734"/>
        <w:gridCol w:w="858"/>
        <w:gridCol w:w="805"/>
        <w:gridCol w:w="626"/>
      </w:tblGrid>
      <w:tr w:rsidR="008C638C" w:rsidRPr="008C638C" w14:paraId="1ECE460F" w14:textId="77777777" w:rsidTr="008C638C">
        <w:trPr>
          <w:trHeight w:val="320"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814D" w14:textId="2F00AE6E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Supplementary Table </w:t>
            </w:r>
            <w:r w:rsidR="005B7933" w:rsidRPr="005B79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orrelations of personality and self-rated health with ratings of health vignettes in the Wisconsin Longitudinal Study (n=8664).</w:t>
            </w:r>
          </w:p>
        </w:tc>
      </w:tr>
      <w:tr w:rsidR="008C638C" w:rsidRPr="008C638C" w14:paraId="14C5CC58" w14:textId="77777777" w:rsidTr="008C638C">
        <w:trPr>
          <w:trHeight w:val="320"/>
        </w:trPr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742E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F488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sonality</w:t>
            </w:r>
          </w:p>
        </w:tc>
        <w:tc>
          <w:tcPr>
            <w:tcW w:w="30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4EDDC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-rated health</w:t>
            </w:r>
          </w:p>
        </w:tc>
      </w:tr>
      <w:tr w:rsidR="008C638C" w:rsidRPr="008C638C" w14:paraId="7BD3F31D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0106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E75E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F717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F417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BDBD1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A303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8BE0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C56E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2B126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B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F4BD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</w:t>
            </w:r>
          </w:p>
        </w:tc>
      </w:tr>
      <w:tr w:rsidR="008C638C" w:rsidRPr="008C638C" w14:paraId="56574B54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9480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raversion (E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BACF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5589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6DC5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F8DA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BEAE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D9E0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36D9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FFD1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EB9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C638C" w:rsidRPr="008C638C" w14:paraId="5F4CEAB3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B379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otional stability (S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209D" w14:textId="056A1CE9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2A62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DB7A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A40D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3A32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8833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E612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F656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2B1F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638C" w:rsidRPr="008C638C" w14:paraId="1D531377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B5D6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reeableness (A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A04C" w14:textId="52E3DBBA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3703" w14:textId="428530D0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8CA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A142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2ED4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4A4B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D977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893E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CF4A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638C" w:rsidRPr="008C638C" w14:paraId="0ABBFA3F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7DF2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scientiousness (C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6BDC" w14:textId="0A715A8C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7A37" w14:textId="64483E26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58AA" w14:textId="0AAE82D1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2C93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F3CC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9E45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89A5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4AD7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1A63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638C" w:rsidRPr="008C638C" w14:paraId="573E902D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F1CA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penness (O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C758" w14:textId="39AB5685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6990" w14:textId="3EE14CB3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970C" w14:textId="63DD4AF0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8A1D" w14:textId="6A607826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63CF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DDFB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C1AB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B502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D92E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638C" w:rsidRPr="008C638C" w14:paraId="1C08C6BF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FFB8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d/Depresse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E27F" w14:textId="7D2305DA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C3C" w14:textId="4D43D8CF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A448" w14:textId="3B90D02D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379E" w14:textId="3E758B83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3F4" w14:textId="7DDC1D6C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5B5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DA70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D3ED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11C1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638C" w:rsidRPr="008C638C" w14:paraId="41B98374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589E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rry/Anxiet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66F6" w14:textId="43A47EB8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C2BB" w14:textId="0CF5D04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7832" w14:textId="3D8F12E8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DE2C" w14:textId="1E36FC30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06D1" w14:textId="3D27724E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48AE" w14:textId="3E608D6F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235C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6CB2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AE45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638C" w:rsidRPr="008C638C" w14:paraId="6BCE5F7F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D2AF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bilit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3960" w14:textId="189E42DF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DB63" w14:textId="2B7D9CD1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31B1" w14:textId="7199119C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2D23" w14:textId="2F0998C8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8FC0" w14:textId="45DC021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924A" w14:textId="659FCBF6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FD0B" w14:textId="191EB8D6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78DE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FBE" w14:textId="77777777" w:rsidR="008C638C" w:rsidRPr="008C638C" w:rsidRDefault="008C638C" w:rsidP="008C63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638C" w:rsidRPr="008C638C" w14:paraId="2E24B9CE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832B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orous activit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0887" w14:textId="0A781951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D8D7" w14:textId="3C6FE3A9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99FB" w14:textId="309C9C08" w:rsidR="008C638C" w:rsidRPr="008957D5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FEE9" w14:textId="031A9D1A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A7D" w14:textId="24490D2A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8957D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08B8" w14:textId="218AD1D0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543D" w14:textId="3C88EF5B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5006" w14:textId="6C535511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C1EE" w14:textId="7777777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C638C" w:rsidRPr="008C638C" w14:paraId="0D38A93B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CE5B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1: DEP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4D94" w14:textId="38CFA0FE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FC69" w14:textId="443A6BD4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133A" w14:textId="1FD6E1B3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4BB3" w14:textId="3861E611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CB46" w14:textId="5ECB4B3E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0D94" w14:textId="5836D678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B5BD" w14:textId="72093A59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EBB" w14:textId="2A430914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3B6D" w14:textId="2ADA3FCE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C638C" w:rsidRPr="008C638C" w14:paraId="4EC4D037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EDD0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2: DEP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12EF" w14:textId="4CDE89D2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5AE0" w14:textId="41AA7AEB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2D8C" w14:textId="5DEAC737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3C8A" w14:textId="7F88A654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242A" w14:textId="38E185C3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5BA4" w14:textId="1BF552BE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A23" w14:textId="6710537A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8619" w14:textId="53A893C9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E91" w14:textId="3B6B4DB9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C638C" w:rsidRPr="008C638C" w14:paraId="3567D1AA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A904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3: DEP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F2E4" w14:textId="6E9757BB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929" w14:textId="5C303D3F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55B1" w14:textId="12E9843E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18D4" w14:textId="3DFDC03D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5954" w14:textId="3ED55F09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BCF7" w14:textId="0727C676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1437" w14:textId="7ED649E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5C92" w14:textId="24237B60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17AC" w14:textId="4F326B7D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C638C" w:rsidRPr="008C638C" w14:paraId="284F68BF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8BA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4: DEP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2CD6" w14:textId="06EEC46E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CB8E" w14:textId="539A88B0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012C" w14:textId="7062A8FD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AEC1" w14:textId="08765093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FDAD" w14:textId="45BBA145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AE56" w14:textId="0645E8CC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06F1" w14:textId="4C7ABF14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FC07" w14:textId="753BBC53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8664" w14:textId="65140C76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C638C" w:rsidRPr="008C638C" w14:paraId="15D9C673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26A1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1: WOR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ADA6" w14:textId="3FF7192D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E39" w14:textId="1C90360E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99E7" w14:textId="7717B0DD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FCDF" w14:textId="09FFC624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DB92" w14:textId="52069AA9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1A5F" w14:textId="3992360B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A067" w14:textId="78711233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6CDA" w14:textId="39E839D1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D471" w14:textId="1B2E23BF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8C638C" w:rsidRPr="008C638C" w14:paraId="51754B05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E39F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2: WOR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2D4C" w14:textId="26A742B5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A9D" w14:textId="6A9CD2A0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F71B" w14:textId="1EB5E793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A21" w14:textId="4F4CB200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BD3B" w14:textId="51579D63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40BA" w14:textId="0720B8D9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D34" w14:textId="35BCDE26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0F1E" w14:textId="19D1E551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D9D4" w14:textId="22D42DC6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C638C" w:rsidRPr="008C638C" w14:paraId="0888322C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D0B7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3: WOR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C469" w14:textId="779B2332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D85E" w14:textId="1630D660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8177" w14:textId="4381BA7C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7AB0" w14:textId="35A587DB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7E37" w14:textId="42A7C8D3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DA5F" w14:textId="4000011F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8E9" w14:textId="74723B96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B9C9" w14:textId="1242044D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375F" w14:textId="56F2025B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C638C" w:rsidRPr="008C638C" w14:paraId="6839F718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82B8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4: WOR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CAA6" w14:textId="15A21B25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1B3E" w14:textId="46110670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0AAA" w14:textId="2B99A778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0063" w14:textId="1D3C8420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ADB4" w14:textId="7E95894C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C720" w14:textId="480BD6C6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16AD" w14:textId="0049E750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D505" w14:textId="52693DD6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097E" w14:textId="0F0A61A3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C638C" w:rsidRPr="008C638C" w14:paraId="271DA9C0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4922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1: MOB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907" w14:textId="7676F3D0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1CEA" w14:textId="47E1F5AD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2202" w14:textId="4A519CDD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A13C" w14:textId="4423673E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3F6" w14:textId="49C12E48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E40E" w14:textId="1B1DEEDF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9ED7" w14:textId="4068E7B2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68F6" w14:textId="0D7352CE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6A73" w14:textId="7AA6DFDF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8C638C" w:rsidRPr="008C638C" w14:paraId="2F78CD56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FAC6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2: MOB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5778" w14:textId="2B608F92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72C2" w14:textId="4B7E2C61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3FFD" w14:textId="4B7275B2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99A2" w14:textId="0E11A1BE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DC0F" w14:textId="4EE35A34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6D5" w14:textId="5EFBCF52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89BC" w14:textId="3126379E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E1C4" w14:textId="47BE5199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E856" w14:textId="3EF7CBAD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8C638C" w:rsidRPr="008C638C" w14:paraId="5A800026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2885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3: MOB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4CB6" w14:textId="262A952A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A626" w14:textId="059744A4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D4F" w14:textId="5C8DC954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A30F" w14:textId="5AD34CBB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2488" w14:textId="744FBA72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4414" w14:textId="1A8DAD17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A8D4" w14:textId="39C4D28C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A6A1" w14:textId="3D5A8AB1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519E" w14:textId="10B53B1D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C638C" w:rsidRPr="008C638C" w14:paraId="2A435B85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A544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4: MOB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1E62" w14:textId="5871FB98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7908" w14:textId="5F85B33F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032A" w14:textId="0E058F47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6B9B" w14:textId="3375A3E6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CAD5" w14:textId="5DD3E6D6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500E" w14:textId="13BA95EF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FA89" w14:textId="55E3DA88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1E41" w14:textId="2BA8619A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7E33" w14:textId="667C83CC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C638C" w:rsidRPr="008C638C" w14:paraId="313E80D2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D3DB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1: VI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70E5" w14:textId="1D6044E0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03D" w14:textId="4406C6F0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A634" w14:textId="393AD5EB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DE0C" w14:textId="65CF65B0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654C" w14:textId="5C3372E9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0706" w14:textId="22A8AAE7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591A" w14:textId="35FBD671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382E" w14:textId="6AD97495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83F" w14:textId="51D90EC9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8C638C" w:rsidRPr="008C638C" w14:paraId="101DCE51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BA27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2: VI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370B" w14:textId="3875EE03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88C6" w14:textId="16636B1C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D5B" w14:textId="65C00797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EC90" w14:textId="4D0FB84A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1791" w14:textId="02A11FE2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0BEA" w14:textId="572794D2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DB9C" w14:textId="5B528006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414" w14:textId="4A5BF901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C606" w14:textId="0F192185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8C638C" w:rsidRPr="008C638C" w14:paraId="096E8A01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AFE6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3: VI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66A" w14:textId="614D029A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64DF" w14:textId="48FEB352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C4D" w14:textId="21FF76D3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EEFF" w14:textId="7624C267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68E0" w14:textId="0A28E13F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5B13" w14:textId="20DDC143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D1ED" w14:textId="17795E7B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4BD6" w14:textId="44B54483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2950" w14:textId="52279F64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8C638C" w:rsidRPr="008C638C" w14:paraId="35CE3CE3" w14:textId="77777777" w:rsidTr="008C638C">
        <w:trPr>
          <w:trHeight w:val="320"/>
        </w:trPr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F4B8" w14:textId="77777777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gnette 4: VIG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2510" w14:textId="0EC048DF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B825" w14:textId="1424AA37" w:rsidR="008C638C" w:rsidRPr="008C638C" w:rsidRDefault="008957D5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3B68" w14:textId="644B50AF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BE80F" w14:textId="514C28E8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7B24" w14:textId="4154CE3C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AD8EF" w14:textId="4A3411AE" w:rsidR="008C638C" w:rsidRPr="008C638C" w:rsidRDefault="008C638C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CD1BCB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4640" w14:textId="40417181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10827" w14:textId="504750E1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0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2803B" w14:textId="551AA262" w:rsidR="008C638C" w:rsidRPr="008C638C" w:rsidRDefault="00CD1BCB" w:rsidP="008C638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en-GB"/>
              </w:rPr>
              <w:t>.</w:t>
            </w:r>
            <w:r w:rsidR="008C638C"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8C638C" w:rsidRPr="008C638C" w14:paraId="34F607E3" w14:textId="77777777" w:rsidTr="008C638C">
        <w:trPr>
          <w:trHeight w:val="320"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80E" w14:textId="1102E08C" w:rsidR="008C638C" w:rsidRPr="008C638C" w:rsidRDefault="008C638C" w:rsidP="008C63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e: Values are correlation coefficients</w:t>
            </w:r>
            <w:r w:rsidR="00FF17A4" w:rsidRPr="00FF17A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ll values larger than |</w:t>
            </w:r>
            <w:r w:rsidR="00FF17A4" w:rsidRPr="00E869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8C638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| are statistically significant. N=3950. DEP=Sad/Depressed, WOR=Worry/Anxiety, MOB=Mobility, VIG=Vigorous activities</w:t>
            </w:r>
          </w:p>
        </w:tc>
      </w:tr>
    </w:tbl>
    <w:p w14:paraId="111E74D7" w14:textId="308C853B" w:rsidR="00E66C27" w:rsidRDefault="00E66C27"/>
    <w:p w14:paraId="19DFF41D" w14:textId="3FA4C18B" w:rsidR="00ED5BEC" w:rsidRDefault="00ED5BEC">
      <w:r>
        <w:br w:type="page"/>
      </w:r>
    </w:p>
    <w:p w14:paraId="6494464D" w14:textId="6A7CF9E5" w:rsidR="00264590" w:rsidRDefault="00264590"/>
    <w:tbl>
      <w:tblPr>
        <w:tblW w:w="0" w:type="auto"/>
        <w:tblLook w:val="04A0" w:firstRow="1" w:lastRow="0" w:firstColumn="1" w:lastColumn="0" w:noHBand="0" w:noVBand="1"/>
      </w:tblPr>
      <w:tblGrid>
        <w:gridCol w:w="2158"/>
        <w:gridCol w:w="1426"/>
        <w:gridCol w:w="1665"/>
        <w:gridCol w:w="1940"/>
        <w:gridCol w:w="1837"/>
      </w:tblGrid>
      <w:tr w:rsidR="00264590" w:rsidRPr="00264590" w14:paraId="727B5777" w14:textId="77777777" w:rsidTr="00264590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FB6D" w14:textId="41A6878A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Supplementary Table </w:t>
            </w:r>
            <w:r w:rsidR="00C85B6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  <w:r w:rsidRPr="0026459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Varying thresholds of the CHOPIT model associated with extraversion</w:t>
            </w:r>
          </w:p>
        </w:tc>
      </w:tr>
      <w:tr w:rsidR="00264590" w:rsidRPr="00264590" w14:paraId="57F750CD" w14:textId="77777777" w:rsidTr="0026459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6C64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5EB0E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alth and Retirement Study (n=3950)</w:t>
            </w:r>
          </w:p>
        </w:tc>
      </w:tr>
      <w:tr w:rsidR="00264590" w:rsidRPr="00264590" w14:paraId="309252C3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3B02C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ne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70CF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/M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69376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ld/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3DCAC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derate/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5A547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/Extreme</w:t>
            </w:r>
          </w:p>
        </w:tc>
      </w:tr>
      <w:tr w:rsidR="00264590" w:rsidRPr="00264590" w14:paraId="0EE882E5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BEA2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3BC0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E1A2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D620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4E08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8 (0.05)</w:t>
            </w:r>
          </w:p>
        </w:tc>
      </w:tr>
      <w:tr w:rsidR="00264590" w:rsidRPr="00264590" w14:paraId="33C0DF29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3395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lee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8AEF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6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C852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AEEF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C2B1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0 (0.04)</w:t>
            </w:r>
          </w:p>
        </w:tc>
      </w:tr>
      <w:tr w:rsidR="00264590" w:rsidRPr="00264590" w14:paraId="2607E030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0017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1DD1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9BE3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3FCF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DB11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6)</w:t>
            </w:r>
          </w:p>
        </w:tc>
      </w:tr>
      <w:tr w:rsidR="00264590" w:rsidRPr="00264590" w14:paraId="2C388AB3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5015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369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0C4F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1262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11B7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4)</w:t>
            </w:r>
          </w:p>
        </w:tc>
      </w:tr>
      <w:tr w:rsidR="00264590" w:rsidRPr="00264590" w14:paraId="1DED1B72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BA1D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B025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4B77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EDC5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7ABB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4 (0.04)</w:t>
            </w:r>
          </w:p>
        </w:tc>
      </w:tr>
      <w:tr w:rsidR="00264590" w:rsidRPr="00264590" w14:paraId="2E24168E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B124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BEC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880B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E762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8F31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4)</w:t>
            </w:r>
          </w:p>
        </w:tc>
      </w:tr>
      <w:tr w:rsidR="00264590" w:rsidRPr="00264590" w14:paraId="61199F18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1190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A232" w14:textId="77777777" w:rsidR="00264590" w:rsidRPr="00264590" w:rsidRDefault="00264590" w:rsidP="009A231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2CAE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0B38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2E80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64590" w:rsidRPr="00264590" w14:paraId="70D36F35" w14:textId="77777777" w:rsidTr="0026459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3735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CB6A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isconsin Longitudinal Study (n=8664)</w:t>
            </w:r>
          </w:p>
        </w:tc>
      </w:tr>
      <w:tr w:rsidR="00264590" w:rsidRPr="00264590" w14:paraId="261A321F" w14:textId="77777777" w:rsidTr="0026459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E2BF4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ne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1878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/M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C6B92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ld/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76774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derate/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9573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/Extreme</w:t>
            </w:r>
          </w:p>
        </w:tc>
      </w:tr>
      <w:tr w:rsidR="00264590" w:rsidRPr="00264590" w14:paraId="1FFBB469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4D4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437E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F085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FD8D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DEE5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3)</w:t>
            </w:r>
          </w:p>
        </w:tc>
      </w:tr>
      <w:tr w:rsidR="00264590" w:rsidRPr="00264590" w14:paraId="1201EAAE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E2FC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orry/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91EB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9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E34C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CF6D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42F7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4 (0.03)</w:t>
            </w:r>
          </w:p>
        </w:tc>
      </w:tr>
      <w:tr w:rsidR="00264590" w:rsidRPr="00264590" w14:paraId="7512431B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CCE1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D25E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3917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F223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E6D6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2)</w:t>
            </w:r>
          </w:p>
        </w:tc>
      </w:tr>
      <w:tr w:rsidR="00264590" w:rsidRPr="00264590" w14:paraId="6EC78DC9" w14:textId="77777777" w:rsidTr="0026459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558D2" w14:textId="77777777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orous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645A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FB865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1E385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21D37" w14:textId="77777777" w:rsidR="00264590" w:rsidRPr="00264590" w:rsidRDefault="00264590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 (0.01)</w:t>
            </w:r>
          </w:p>
        </w:tc>
      </w:tr>
      <w:tr w:rsidR="00264590" w:rsidRPr="00264590" w14:paraId="5F1DCB87" w14:textId="77777777" w:rsidTr="00264590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4ACE" w14:textId="40DEB719" w:rsidR="00264590" w:rsidRPr="00264590" w:rsidRDefault="00264590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te: Values are health threshold deviations associated with personality (2 standard deviation difference) in the probit models estimating the associ</w:t>
            </w:r>
            <w:r w:rsidR="00084B67" w:rsidRPr="00084B6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ions between personality and health problem, fitted separately for each health problem.</w:t>
            </w:r>
            <w:r w:rsidR="00414CB7" w:rsidRPr="00414CB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414CB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ndard errors are in par</w:t>
            </w:r>
            <w:r w:rsidR="00C85D8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thesis.</w:t>
            </w:r>
            <w:r w:rsidRPr="002645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The threshold deviations are estimated based on the participants' responses to the health vignettes.</w:t>
            </w:r>
            <w:r w:rsidRPr="00F5396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153D1A" w:rsidRPr="00F53969">
              <w:rPr>
                <w:rFonts w:ascii="Arial" w:hAnsi="Arial" w:cs="Arial"/>
                <w:sz w:val="22"/>
                <w:szCs w:val="22"/>
              </w:rPr>
              <w:t>Positive coefficients indicate that the personality trait was associated with a higher threshold of rating the vignette as more severe.</w:t>
            </w:r>
          </w:p>
        </w:tc>
      </w:tr>
    </w:tbl>
    <w:p w14:paraId="3FD23C32" w14:textId="1515DC47" w:rsidR="00264590" w:rsidRDefault="00264590"/>
    <w:p w14:paraId="02B0484B" w14:textId="3FD21713" w:rsidR="00264590" w:rsidRDefault="00264590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0"/>
        <w:gridCol w:w="1381"/>
        <w:gridCol w:w="1649"/>
        <w:gridCol w:w="1955"/>
        <w:gridCol w:w="1841"/>
      </w:tblGrid>
      <w:tr w:rsidR="006F7F5C" w:rsidRPr="006F7F5C" w14:paraId="381A5E3A" w14:textId="77777777" w:rsidTr="006F7F5C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D021" w14:textId="250F0090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 xml:space="preserve">Supplementary Table </w:t>
            </w:r>
            <w:r w:rsidR="00C85B6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  <w:r w:rsidRPr="006F7F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Varying thresholds of the CHOPIT model associated with emotional stability</w:t>
            </w:r>
          </w:p>
        </w:tc>
      </w:tr>
      <w:tr w:rsidR="006F7F5C" w:rsidRPr="006F7F5C" w14:paraId="0FB4AD3C" w14:textId="77777777" w:rsidTr="006F7F5C">
        <w:trPr>
          <w:trHeight w:val="320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18C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7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66D4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alth and Retirement Study (n=3950)</w:t>
            </w:r>
          </w:p>
        </w:tc>
      </w:tr>
      <w:tr w:rsidR="006F7F5C" w:rsidRPr="006F7F5C" w14:paraId="285F044C" w14:textId="77777777" w:rsidTr="006F7F5C">
        <w:trPr>
          <w:trHeight w:val="320"/>
        </w:trPr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7E96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nette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0546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/Mil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E44E5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ld/Moderate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5BF69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derate/Severe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CFE28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/Extreme</w:t>
            </w:r>
          </w:p>
        </w:tc>
      </w:tr>
      <w:tr w:rsidR="006F7F5C" w:rsidRPr="006F7F5C" w14:paraId="10F2D9A5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A130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d/Depress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9683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 (0.0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04E4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9 (0.0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8ED9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E396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 (0.04)</w:t>
            </w:r>
          </w:p>
        </w:tc>
      </w:tr>
      <w:tr w:rsidR="006F7F5C" w:rsidRPr="006F7F5C" w14:paraId="5D2ED6DC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5500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leepin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B479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4 (0.0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46C5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4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D1FA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 (0.0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3891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3)</w:t>
            </w:r>
          </w:p>
        </w:tc>
      </w:tr>
      <w:tr w:rsidR="006F7F5C" w:rsidRPr="006F7F5C" w14:paraId="03BA7481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9AFF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mor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2A1D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 (0.0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6F94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7 (0.0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60D3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5340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5)</w:t>
            </w:r>
          </w:p>
        </w:tc>
      </w:tr>
      <w:tr w:rsidR="006F7F5C" w:rsidRPr="006F7F5C" w14:paraId="1D1116EA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1976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vemen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77DE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 (0.0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5BBD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6 (0.0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1E34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81BE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3)</w:t>
            </w:r>
          </w:p>
        </w:tc>
      </w:tr>
      <w:tr w:rsidR="006F7F5C" w:rsidRPr="006F7F5C" w14:paraId="477DBB49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CE06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hortness of breat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8CCD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7F65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6 (0.0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2753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68A0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3)</w:t>
            </w:r>
          </w:p>
        </w:tc>
      </w:tr>
      <w:tr w:rsidR="006F7F5C" w:rsidRPr="006F7F5C" w14:paraId="659187DC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AE58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431A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342E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ACBD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BB4F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 (0.04)</w:t>
            </w:r>
          </w:p>
        </w:tc>
      </w:tr>
      <w:tr w:rsidR="006F7F5C" w:rsidRPr="006F7F5C" w14:paraId="55C36BC9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EBAD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FCC7" w14:textId="77777777" w:rsidR="006F7F5C" w:rsidRPr="006F7F5C" w:rsidRDefault="006F7F5C" w:rsidP="009A231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2938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3BC3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6966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7F5C" w:rsidRPr="006F7F5C" w14:paraId="193E6FFB" w14:textId="77777777" w:rsidTr="006F7F5C">
        <w:trPr>
          <w:trHeight w:val="320"/>
        </w:trPr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AD011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7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F20B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isconsin Longitudinal Study (n=8664)</w:t>
            </w:r>
          </w:p>
        </w:tc>
      </w:tr>
      <w:tr w:rsidR="006F7F5C" w:rsidRPr="006F7F5C" w14:paraId="49BCCACF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BDD0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nette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08EEF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/Mil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2D68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ld/Moderate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2CCAB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derate/Severe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8674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/Extreme</w:t>
            </w:r>
          </w:p>
        </w:tc>
      </w:tr>
      <w:tr w:rsidR="006F7F5C" w:rsidRPr="006F7F5C" w14:paraId="6F109180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49A7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d/Depress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7F6E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9 (0.0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9127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0 (0.0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581D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 (0.0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2D4B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 (0.03)</w:t>
            </w:r>
          </w:p>
        </w:tc>
      </w:tr>
      <w:tr w:rsidR="006F7F5C" w:rsidRPr="006F7F5C" w14:paraId="601E996D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D40F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orry/Anxiet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754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 (0.0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A039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2 (0.0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9B54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 (0.0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994B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 (0.03)</w:t>
            </w:r>
          </w:p>
        </w:tc>
      </w:tr>
      <w:tr w:rsidR="006F7F5C" w:rsidRPr="006F7F5C" w14:paraId="3655483B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D9DF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vemen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960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 (0.0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58A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2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2BC9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70AD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 (0.02)</w:t>
            </w:r>
          </w:p>
        </w:tc>
      </w:tr>
      <w:tr w:rsidR="006F7F5C" w:rsidRPr="006F7F5C" w14:paraId="4FB16CFB" w14:textId="77777777" w:rsidTr="006F7F5C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0DFCC" w14:textId="77777777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orous activities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4451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9 (0.03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9B89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C060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 (0.02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F2027" w14:textId="77777777" w:rsidR="006F7F5C" w:rsidRPr="006F7F5C" w:rsidRDefault="006F7F5C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1)</w:t>
            </w:r>
          </w:p>
        </w:tc>
      </w:tr>
      <w:tr w:rsidR="006F7F5C" w:rsidRPr="006F7F5C" w14:paraId="1E1F32F5" w14:textId="77777777" w:rsidTr="006F7F5C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B9EA" w14:textId="2E841C34" w:rsidR="006F7F5C" w:rsidRPr="006F7F5C" w:rsidRDefault="006F7F5C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Note: Values are health threshold deviations associated with personality (2 standard deviation difference) in the probit models estimating the </w:t>
            </w:r>
            <w:proofErr w:type="spellStart"/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socaitions</w:t>
            </w:r>
            <w:proofErr w:type="spellEnd"/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between personality and health problem, fitted separately for each health problem.</w:t>
            </w:r>
            <w:r w:rsidR="00A64399" w:rsidRPr="00A6439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A6439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ndard errors are in parenthesis.</w:t>
            </w:r>
            <w:r w:rsidRPr="006F7F5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The threshold deviations are estimated based on the participants' responses to the health vignettes. </w:t>
            </w:r>
            <w:r w:rsidR="00F53969" w:rsidRPr="00F53969">
              <w:rPr>
                <w:rFonts w:ascii="Arial" w:hAnsi="Arial" w:cs="Arial"/>
                <w:sz w:val="22"/>
                <w:szCs w:val="22"/>
              </w:rPr>
              <w:t>Positive coefficients indicate that the personality trait was associated with a higher threshold of rating the vignette as more severe.</w:t>
            </w:r>
          </w:p>
        </w:tc>
      </w:tr>
    </w:tbl>
    <w:p w14:paraId="79CC05B9" w14:textId="2DF29887" w:rsidR="00264590" w:rsidRDefault="00264590"/>
    <w:p w14:paraId="4ED23D5F" w14:textId="3BFBD488" w:rsidR="00E9782A" w:rsidRDefault="00E9782A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9"/>
        <w:gridCol w:w="1425"/>
        <w:gridCol w:w="1665"/>
        <w:gridCol w:w="1940"/>
        <w:gridCol w:w="1837"/>
      </w:tblGrid>
      <w:tr w:rsidR="00D5693D" w:rsidRPr="00D5693D" w14:paraId="49AD7124" w14:textId="77777777" w:rsidTr="00D5693D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0A15" w14:textId="3E76226D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 xml:space="preserve">Supplementary Table </w:t>
            </w:r>
            <w:r w:rsidR="00C85B6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6</w:t>
            </w:r>
            <w:r w:rsidRPr="00D569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Varying thresholds of the CHOPIT model associated with agreeableness</w:t>
            </w:r>
          </w:p>
        </w:tc>
      </w:tr>
      <w:tr w:rsidR="00D5693D" w:rsidRPr="00D5693D" w14:paraId="53591029" w14:textId="77777777" w:rsidTr="00D5693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3DAF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209D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alth and Retirement Study (n=3950)</w:t>
            </w:r>
          </w:p>
        </w:tc>
      </w:tr>
      <w:tr w:rsidR="00D5693D" w:rsidRPr="00D5693D" w14:paraId="29233DA2" w14:textId="77777777" w:rsidTr="00D5693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C8AB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ne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FE71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/M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92957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ld/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3C4D9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derate/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3954C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/Extreme</w:t>
            </w:r>
          </w:p>
        </w:tc>
      </w:tr>
      <w:tr w:rsidR="00D5693D" w:rsidRPr="00D5693D" w14:paraId="0D42EDD4" w14:textId="77777777" w:rsidTr="00D569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2C18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700E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B308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33F6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6072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5)</w:t>
            </w:r>
          </w:p>
        </w:tc>
      </w:tr>
      <w:tr w:rsidR="00D5693D" w:rsidRPr="00D5693D" w14:paraId="29FB9785" w14:textId="77777777" w:rsidTr="00D569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8D98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lee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E72C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4C7D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3885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0960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4)</w:t>
            </w:r>
          </w:p>
        </w:tc>
      </w:tr>
      <w:tr w:rsidR="00D5693D" w:rsidRPr="00D5693D" w14:paraId="503D55E0" w14:textId="77777777" w:rsidTr="00D569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95AB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9E7C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BAF6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46E2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2BEF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 (0.06)</w:t>
            </w:r>
          </w:p>
        </w:tc>
      </w:tr>
      <w:tr w:rsidR="00D5693D" w:rsidRPr="00D5693D" w14:paraId="6931B319" w14:textId="77777777" w:rsidTr="00D569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5B59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5188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8CF9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F9A1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9922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 (0.04)</w:t>
            </w:r>
          </w:p>
        </w:tc>
      </w:tr>
      <w:tr w:rsidR="00D5693D" w:rsidRPr="00D5693D" w14:paraId="7DDC2972" w14:textId="77777777" w:rsidTr="00D569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A8C4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2325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2845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323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17EA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4)</w:t>
            </w:r>
          </w:p>
        </w:tc>
      </w:tr>
      <w:tr w:rsidR="00D5693D" w:rsidRPr="00D5693D" w14:paraId="322C83B4" w14:textId="77777777" w:rsidTr="00D569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F886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D4C4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43DD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4BE8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B5DC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2)</w:t>
            </w:r>
          </w:p>
        </w:tc>
      </w:tr>
      <w:tr w:rsidR="00D5693D" w:rsidRPr="00D5693D" w14:paraId="496FEE3E" w14:textId="77777777" w:rsidTr="00D569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4E81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9AF4" w14:textId="77777777" w:rsidR="00D5693D" w:rsidRPr="00D5693D" w:rsidRDefault="00D5693D" w:rsidP="009A231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78A8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7BBA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7F56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693D" w:rsidRPr="00D5693D" w14:paraId="49133A55" w14:textId="77777777" w:rsidTr="00D5693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9EDB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22BB3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isconsin Longitudinal Study (n=8664)</w:t>
            </w:r>
          </w:p>
        </w:tc>
      </w:tr>
      <w:tr w:rsidR="00D5693D" w:rsidRPr="00D5693D" w14:paraId="0C292938" w14:textId="77777777" w:rsidTr="00D5693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B396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ne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39C4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/M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BD77E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ld/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CB99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derate/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D89B7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/Extreme</w:t>
            </w:r>
          </w:p>
        </w:tc>
      </w:tr>
      <w:tr w:rsidR="00D5693D" w:rsidRPr="00D5693D" w14:paraId="54C5C6B2" w14:textId="77777777" w:rsidTr="00D569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0703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C460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58E3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D747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9E54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 (0.03)</w:t>
            </w:r>
          </w:p>
        </w:tc>
      </w:tr>
      <w:tr w:rsidR="00D5693D" w:rsidRPr="00D5693D" w14:paraId="16A506DB" w14:textId="77777777" w:rsidTr="00D569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6DC2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orry/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962D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0900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17E0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9BCE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 (0.02)</w:t>
            </w:r>
          </w:p>
        </w:tc>
      </w:tr>
      <w:tr w:rsidR="00D5693D" w:rsidRPr="00D5693D" w14:paraId="072A21E9" w14:textId="77777777" w:rsidTr="00D569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AAF1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BFE8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17C1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ECE1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3C33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2)</w:t>
            </w:r>
          </w:p>
        </w:tc>
      </w:tr>
      <w:tr w:rsidR="00D5693D" w:rsidRPr="00D5693D" w14:paraId="29BDA839" w14:textId="77777777" w:rsidTr="00D569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38FA7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orous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AF9B8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F204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36C0D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51E71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0)</w:t>
            </w:r>
          </w:p>
        </w:tc>
      </w:tr>
      <w:tr w:rsidR="00D5693D" w:rsidRPr="00D5693D" w14:paraId="3F82619F" w14:textId="77777777" w:rsidTr="00D5693D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5E02" w14:textId="1D3AC0D9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Note: Values are health threshold deviations associated with personality (2 standard deviation difference) in the probit models estimating the </w:t>
            </w:r>
            <w:proofErr w:type="spellStart"/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socaitions</w:t>
            </w:r>
            <w:proofErr w:type="spellEnd"/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between personality and health problem, fitted separately for each health problem.</w:t>
            </w:r>
            <w:r w:rsidR="00A64399" w:rsidRPr="00A6439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A6439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ndard errors are in parenthesis.</w:t>
            </w: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The threshold deviations are estimated based on the participants' responses to the health vignettes. </w:t>
            </w:r>
            <w:r w:rsidR="00F53969" w:rsidRPr="00F53969">
              <w:rPr>
                <w:rFonts w:ascii="Arial" w:hAnsi="Arial" w:cs="Arial"/>
                <w:sz w:val="22"/>
                <w:szCs w:val="22"/>
              </w:rPr>
              <w:t>Positive coefficients indicate that the personality trait was associated with a higher threshold of rating the vignette as more severe.</w:t>
            </w:r>
          </w:p>
        </w:tc>
      </w:tr>
    </w:tbl>
    <w:p w14:paraId="47152A91" w14:textId="07E7E403" w:rsidR="006F7F5C" w:rsidRDefault="006F7F5C"/>
    <w:p w14:paraId="6622F2FF" w14:textId="65D10B68" w:rsidR="00D5693D" w:rsidRDefault="00D5693D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0"/>
        <w:gridCol w:w="1381"/>
        <w:gridCol w:w="1649"/>
        <w:gridCol w:w="1955"/>
        <w:gridCol w:w="1841"/>
      </w:tblGrid>
      <w:tr w:rsidR="00D5693D" w:rsidRPr="00D5693D" w14:paraId="1FD3F063" w14:textId="77777777" w:rsidTr="00D5693D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0963" w14:textId="6A55964E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 xml:space="preserve">Supplementary Table </w:t>
            </w:r>
            <w:r w:rsidR="00C85B6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7</w:t>
            </w:r>
            <w:r w:rsidRPr="00D569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Varying thresholds of the CHOPIT model associated with conscientiousness</w:t>
            </w:r>
          </w:p>
        </w:tc>
      </w:tr>
      <w:tr w:rsidR="00D5693D" w:rsidRPr="00D5693D" w14:paraId="37C577A9" w14:textId="77777777" w:rsidTr="00D5693D">
        <w:trPr>
          <w:trHeight w:val="320"/>
        </w:trPr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BC24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7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37112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alth and Retirement Study (n=3950)</w:t>
            </w:r>
          </w:p>
        </w:tc>
      </w:tr>
      <w:tr w:rsidR="00D5693D" w:rsidRPr="00D5693D" w14:paraId="2838C0F1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6A1C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nette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743B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/Mil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073F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ld/Moderate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F9FD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derate/Severe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053B9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/Extreme</w:t>
            </w:r>
          </w:p>
        </w:tc>
      </w:tr>
      <w:tr w:rsidR="00D5693D" w:rsidRPr="00D5693D" w14:paraId="243801A1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A423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d/Depress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8A3C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7 (0.0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107E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 (0.04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6C72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4 (0.0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0D82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5)</w:t>
            </w:r>
          </w:p>
        </w:tc>
      </w:tr>
      <w:tr w:rsidR="00D5693D" w:rsidRPr="00D5693D" w14:paraId="28A7720D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952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leepin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7B5E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6 (0.06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C847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5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FA79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4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D403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4)</w:t>
            </w:r>
          </w:p>
        </w:tc>
      </w:tr>
      <w:tr w:rsidR="00D5693D" w:rsidRPr="00D5693D" w14:paraId="13CB56BE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130C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mor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8149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2 (0.0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A3C3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0 (0.0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4C4C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4 (0.0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055B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 (0.05)</w:t>
            </w:r>
          </w:p>
        </w:tc>
      </w:tr>
      <w:tr w:rsidR="00D5693D" w:rsidRPr="00D5693D" w14:paraId="49536623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72F6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vemen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538E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 (0.0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6919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7 (0.0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96E2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3BC9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4)</w:t>
            </w:r>
          </w:p>
        </w:tc>
      </w:tr>
      <w:tr w:rsidR="00D5693D" w:rsidRPr="00D5693D" w14:paraId="4FC9A940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792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hortness of breat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011F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9 (0.0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EE3D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 (0.04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43D1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A8D3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6 (0.04)</w:t>
            </w:r>
          </w:p>
        </w:tc>
      </w:tr>
      <w:tr w:rsidR="00D5693D" w:rsidRPr="00D5693D" w14:paraId="2CDB8B7C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ED2C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5A31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2 (0.0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0643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9 (0.0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E081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7620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4)</w:t>
            </w:r>
          </w:p>
        </w:tc>
      </w:tr>
      <w:tr w:rsidR="00D5693D" w:rsidRPr="00D5693D" w14:paraId="7A92DF64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D010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29C" w14:textId="77777777" w:rsidR="00D5693D" w:rsidRPr="00D5693D" w:rsidRDefault="00D5693D" w:rsidP="009A231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4AA0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8856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0529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693D" w:rsidRPr="00D5693D" w14:paraId="269A8499" w14:textId="77777777" w:rsidTr="00D5693D">
        <w:trPr>
          <w:trHeight w:val="320"/>
        </w:trPr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F5F0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7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7E6B5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isconsin Longitudinal Study (n=8664)</w:t>
            </w:r>
          </w:p>
        </w:tc>
      </w:tr>
      <w:tr w:rsidR="00D5693D" w:rsidRPr="00D5693D" w14:paraId="55CFBFE9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A911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nette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AF98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/Mil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C1976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ld/Moderate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98308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derate/Severe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4A878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/Extreme</w:t>
            </w:r>
          </w:p>
        </w:tc>
      </w:tr>
      <w:tr w:rsidR="00D5693D" w:rsidRPr="00D5693D" w14:paraId="01C51B3C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2FF4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d/Depress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631B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4 (0.0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D6E2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2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47EF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7FA1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6 (0.03)</w:t>
            </w:r>
          </w:p>
        </w:tc>
      </w:tr>
      <w:tr w:rsidR="00D5693D" w:rsidRPr="00D5693D" w14:paraId="2DE85682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74D0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orry/Anxiet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02E4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6 (0.0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BF90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 (0.0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C83C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863B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4 (0.03)</w:t>
            </w:r>
          </w:p>
        </w:tc>
      </w:tr>
      <w:tr w:rsidR="00D5693D" w:rsidRPr="00D5693D" w14:paraId="6A15CDE6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813C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vemen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A3A0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203F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 (0.02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D2C0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DCA0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2)</w:t>
            </w:r>
          </w:p>
        </w:tc>
      </w:tr>
      <w:tr w:rsidR="00D5693D" w:rsidRPr="00D5693D" w14:paraId="78B85713" w14:textId="77777777" w:rsidTr="00D5693D">
        <w:trPr>
          <w:trHeight w:val="320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E06C" w14:textId="77777777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orous activities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67057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2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0A309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2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B332F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2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784A3" w14:textId="77777777" w:rsidR="00D5693D" w:rsidRPr="00D5693D" w:rsidRDefault="00D5693D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1)</w:t>
            </w:r>
          </w:p>
        </w:tc>
      </w:tr>
      <w:tr w:rsidR="00D5693D" w:rsidRPr="00D5693D" w14:paraId="1264F3FA" w14:textId="77777777" w:rsidTr="00D5693D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6964" w14:textId="72050305" w:rsidR="00D5693D" w:rsidRPr="00D5693D" w:rsidRDefault="00D5693D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Note: Values are health threshold deviations associated with personality (2 standard deviation difference) in the probit models estimating the </w:t>
            </w:r>
            <w:proofErr w:type="spellStart"/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socaitions</w:t>
            </w:r>
            <w:proofErr w:type="spellEnd"/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between personality and health problem, fitted separately for each health problem.</w:t>
            </w:r>
            <w:r w:rsidR="007C0355" w:rsidRPr="007C03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7C03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ndard errors are in parenthesis.</w:t>
            </w:r>
            <w:r w:rsidRPr="00D5693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The threshold deviations are estimated based on the participants' responses to the health vignettes. </w:t>
            </w:r>
            <w:r w:rsidR="00F53969" w:rsidRPr="00F53969">
              <w:rPr>
                <w:rFonts w:ascii="Arial" w:hAnsi="Arial" w:cs="Arial"/>
                <w:sz w:val="22"/>
                <w:szCs w:val="22"/>
              </w:rPr>
              <w:t>Positive coefficients indicate that the personality trait was associated with a higher threshold of rating the vignette as more severe.</w:t>
            </w:r>
          </w:p>
        </w:tc>
      </w:tr>
    </w:tbl>
    <w:p w14:paraId="1FAF8EC4" w14:textId="092CF8CC" w:rsidR="00D5693D" w:rsidRDefault="00D5693D"/>
    <w:p w14:paraId="1D51709F" w14:textId="585A3450" w:rsidR="00314C62" w:rsidRDefault="00314C62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8"/>
        <w:gridCol w:w="1426"/>
        <w:gridCol w:w="1665"/>
        <w:gridCol w:w="1940"/>
        <w:gridCol w:w="1837"/>
      </w:tblGrid>
      <w:tr w:rsidR="00314C62" w:rsidRPr="00314C62" w14:paraId="2E38CF4B" w14:textId="77777777" w:rsidTr="00314C62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5843" w14:textId="311C58FC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 xml:space="preserve">Supplementary Table </w:t>
            </w:r>
            <w:r w:rsidR="00C85B6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  <w:r w:rsidRPr="00314C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Varying thresholds of the CHOPIT model associated with openness to experience</w:t>
            </w:r>
          </w:p>
        </w:tc>
      </w:tr>
      <w:tr w:rsidR="00314C62" w:rsidRPr="00314C62" w14:paraId="13F195A0" w14:textId="77777777" w:rsidTr="00314C6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538A0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3DCC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alth and Retirement Study (n=3950)</w:t>
            </w:r>
          </w:p>
        </w:tc>
      </w:tr>
      <w:tr w:rsidR="00314C62" w:rsidRPr="00314C62" w14:paraId="4169C55E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DEC9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ne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9FAF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/M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CE2C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ld/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4068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derate/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7A821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/Extreme</w:t>
            </w:r>
          </w:p>
        </w:tc>
      </w:tr>
      <w:tr w:rsidR="00314C62" w:rsidRPr="00314C62" w14:paraId="3DC41A24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76A7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D6D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79B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2C8F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4F53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5)</w:t>
            </w:r>
          </w:p>
        </w:tc>
      </w:tr>
      <w:tr w:rsidR="00314C62" w:rsidRPr="00314C62" w14:paraId="50031922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9BA4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lee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9DC5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7B71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4E9A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5EC2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 (0.04)</w:t>
            </w:r>
          </w:p>
        </w:tc>
      </w:tr>
      <w:tr w:rsidR="00314C62" w:rsidRPr="00314C62" w14:paraId="5C437606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137B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1F43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56A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8D0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DD37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6)</w:t>
            </w:r>
          </w:p>
        </w:tc>
      </w:tr>
      <w:tr w:rsidR="00314C62" w:rsidRPr="00314C62" w14:paraId="32E90E47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A583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6A8E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ACDD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8DFA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74AD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4)</w:t>
            </w:r>
          </w:p>
        </w:tc>
      </w:tr>
      <w:tr w:rsidR="00314C62" w:rsidRPr="00314C62" w14:paraId="00FE029E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9655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FADE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F521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F510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4D3E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5 (0.04)</w:t>
            </w:r>
          </w:p>
        </w:tc>
      </w:tr>
      <w:tr w:rsidR="00314C62" w:rsidRPr="00314C62" w14:paraId="30212661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18A1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98EE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A987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980B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A0AF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4)</w:t>
            </w:r>
          </w:p>
        </w:tc>
      </w:tr>
      <w:tr w:rsidR="00314C62" w:rsidRPr="00314C62" w14:paraId="6FE1CB6E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28B0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AC6D" w14:textId="77777777" w:rsidR="00314C62" w:rsidRPr="00314C62" w:rsidRDefault="00314C62" w:rsidP="009A231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5D4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D149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AAFE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4C62" w:rsidRPr="00314C62" w14:paraId="6E8E34EC" w14:textId="77777777" w:rsidTr="00314C6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3026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FEF1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isconsin Longitudinal Study (n=8664)</w:t>
            </w:r>
          </w:p>
        </w:tc>
      </w:tr>
      <w:tr w:rsidR="00314C62" w:rsidRPr="00314C62" w14:paraId="51072CCC" w14:textId="77777777" w:rsidTr="00314C6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259D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ne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CD6D2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one/M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A0782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ld/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F0288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derate/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1026E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e/Extreme</w:t>
            </w:r>
          </w:p>
        </w:tc>
      </w:tr>
      <w:tr w:rsidR="00314C62" w:rsidRPr="00314C62" w14:paraId="74399F0A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B19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6185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F114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43DD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4695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3)</w:t>
            </w:r>
          </w:p>
        </w:tc>
      </w:tr>
      <w:tr w:rsidR="00314C62" w:rsidRPr="00314C62" w14:paraId="158534F3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2576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orry/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102E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BFA1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5455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40B5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3)</w:t>
            </w:r>
          </w:p>
        </w:tc>
      </w:tr>
      <w:tr w:rsidR="00314C62" w:rsidRPr="00314C62" w14:paraId="41929E83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15E9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57FF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9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AF00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52E9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B286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 (0.02)</w:t>
            </w:r>
          </w:p>
        </w:tc>
      </w:tr>
      <w:tr w:rsidR="00314C62" w:rsidRPr="00314C62" w14:paraId="5EA50997" w14:textId="77777777" w:rsidTr="00314C6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7EDA5" w14:textId="77777777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orous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4958D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6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A2E6C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3A3CE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FBCA6" w14:textId="77777777" w:rsidR="00314C62" w:rsidRPr="00314C62" w:rsidRDefault="00314C62" w:rsidP="009A23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 (0.01)</w:t>
            </w:r>
          </w:p>
        </w:tc>
      </w:tr>
      <w:tr w:rsidR="00314C62" w:rsidRPr="00314C62" w14:paraId="1DA43032" w14:textId="77777777" w:rsidTr="00314C62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DC2A" w14:textId="4551CDE1" w:rsidR="00314C62" w:rsidRPr="00314C62" w:rsidRDefault="00314C62" w:rsidP="009A231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Note: Values are health threshold deviations associated with personality (2 standard deviation difference) in the probit models estimating the </w:t>
            </w:r>
            <w:proofErr w:type="spellStart"/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socaitions</w:t>
            </w:r>
            <w:proofErr w:type="spellEnd"/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between personality and health problem, fitted separately for each health problem.</w:t>
            </w:r>
            <w:r w:rsidR="007C0355" w:rsidRPr="007C03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7C03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andard errors are in parenthesis.</w:t>
            </w:r>
            <w:r w:rsidRPr="00314C6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The threshold deviations are estimated based on the participants' responses to the health vignettes. </w:t>
            </w:r>
            <w:r w:rsidR="00F53969" w:rsidRPr="00F53969">
              <w:rPr>
                <w:rFonts w:ascii="Arial" w:hAnsi="Arial" w:cs="Arial"/>
                <w:sz w:val="22"/>
                <w:szCs w:val="22"/>
              </w:rPr>
              <w:t>Positive coefficients indicate that the personality trait was associated with a higher threshold of rating the vignette as more severe.</w:t>
            </w:r>
          </w:p>
        </w:tc>
      </w:tr>
    </w:tbl>
    <w:p w14:paraId="1795D5E1" w14:textId="1B08AD36" w:rsidR="00314C62" w:rsidRDefault="00314C62"/>
    <w:p w14:paraId="5824E4E0" w14:textId="77777777" w:rsidR="004C383C" w:rsidRDefault="004C383C">
      <w:r>
        <w:br w:type="page"/>
      </w:r>
    </w:p>
    <w:p w14:paraId="136804E0" w14:textId="77777777" w:rsidR="00D34361" w:rsidRDefault="00D34361"/>
    <w:tbl>
      <w:tblPr>
        <w:tblW w:w="0" w:type="auto"/>
        <w:tblLook w:val="04A0" w:firstRow="1" w:lastRow="0" w:firstColumn="1" w:lastColumn="0" w:noHBand="0" w:noVBand="1"/>
      </w:tblPr>
      <w:tblGrid>
        <w:gridCol w:w="2086"/>
        <w:gridCol w:w="1388"/>
        <w:gridCol w:w="1388"/>
        <w:gridCol w:w="1388"/>
        <w:gridCol w:w="1388"/>
        <w:gridCol w:w="1388"/>
      </w:tblGrid>
      <w:tr w:rsidR="00A0022B" w:rsidRPr="00D34361" w14:paraId="28D7745E" w14:textId="77777777" w:rsidTr="00A85EAA">
        <w:trPr>
          <w:trHeight w:val="3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ACF1" w14:textId="628671CA" w:rsidR="00A0022B" w:rsidRPr="00D34361" w:rsidRDefault="003513F2" w:rsidP="00A85EAA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F17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upplementary </w:t>
            </w:r>
            <w:r w:rsidR="00A0022B"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  <w:r w:rsidR="00A0022B"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="00A0022B"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ersonality traits predicting self-rated health problems</w:t>
            </w:r>
            <w:r w:rsidR="00A0022B" w:rsidRPr="003E67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ea</w:t>
            </w:r>
            <w:r w:rsidR="00A002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 trait examined separately</w:t>
            </w:r>
          </w:p>
        </w:tc>
      </w:tr>
      <w:tr w:rsidR="00A0022B" w:rsidRPr="00D34361" w14:paraId="6AD4AF56" w14:textId="77777777" w:rsidTr="00A85EA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7F351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E5AF8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and Retirement Study (n=3950)</w:t>
            </w:r>
          </w:p>
        </w:tc>
      </w:tr>
      <w:tr w:rsidR="00A0022B" w:rsidRPr="00D34361" w14:paraId="4A11C6F6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6EE0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alth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724C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AF3E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AB00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F1CB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EDF0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A0022B" w:rsidRPr="00D34361" w14:paraId="4CBED2DC" w14:textId="77777777" w:rsidTr="00A85EA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9CBE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E28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7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A6D7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3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76B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8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7159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0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2A84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4 (0.04)</w:t>
            </w:r>
          </w:p>
        </w:tc>
      </w:tr>
      <w:tr w:rsidR="00A0022B" w:rsidRPr="00D34361" w14:paraId="328DD970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11A5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Varying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CAF9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78BD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D30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DB16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42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5 (0.04)</w:t>
            </w:r>
          </w:p>
        </w:tc>
      </w:tr>
      <w:tr w:rsidR="00A0022B" w:rsidRPr="00D34361" w14:paraId="1036D688" w14:textId="77777777" w:rsidTr="00A85EA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0C9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eep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935B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0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D6B6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6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D6FE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4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7DB5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6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3B67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2 (0.04)</w:t>
            </w:r>
          </w:p>
        </w:tc>
      </w:tr>
      <w:tr w:rsidR="00A0022B" w:rsidRPr="00D34361" w14:paraId="36433514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D97A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Varying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3EE65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4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60B4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2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37BDC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1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6FAD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4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03663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0 (0.05)</w:t>
            </w:r>
          </w:p>
        </w:tc>
      </w:tr>
      <w:tr w:rsidR="00A0022B" w:rsidRPr="00D34361" w14:paraId="38B5B0FA" w14:textId="77777777" w:rsidTr="00A85EA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142F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39B3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4DB7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161B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0597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6566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3 (0.04)</w:t>
            </w:r>
          </w:p>
        </w:tc>
      </w:tr>
      <w:tr w:rsidR="00A0022B" w:rsidRPr="00D34361" w14:paraId="20D3D42D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4621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Varying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63BA0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4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4895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F65D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3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34159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D590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9 (0.04)</w:t>
            </w:r>
          </w:p>
        </w:tc>
      </w:tr>
      <w:tr w:rsidR="00A0022B" w:rsidRPr="00D34361" w14:paraId="5FD78D87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742C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B42C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BCF2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7C44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E2D7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3D67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5 (0.04)</w:t>
            </w:r>
          </w:p>
        </w:tc>
      </w:tr>
      <w:tr w:rsidR="00A0022B" w:rsidRPr="00D34361" w14:paraId="185C5C4B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7092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Varying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8CE4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10C5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0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en-GB"/>
              </w:rPr>
              <w:t>4</w:t>
            </w: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3ED8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9FE4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A2E0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4 (0.04)</w:t>
            </w:r>
          </w:p>
        </w:tc>
      </w:tr>
      <w:tr w:rsidR="00A0022B" w:rsidRPr="00D34361" w14:paraId="78E15A7A" w14:textId="77777777" w:rsidTr="00A85EA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78E6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rtness of br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C640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6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7604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6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5F88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0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A36C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36DC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1 (0.04)</w:t>
            </w:r>
          </w:p>
        </w:tc>
      </w:tr>
      <w:tr w:rsidR="00A0022B" w:rsidRPr="00D34361" w14:paraId="2101E05B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023D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Varying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CB2F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1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88A3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8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C8C2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7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A718C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2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2F51B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8 (0.05)</w:t>
            </w:r>
          </w:p>
        </w:tc>
      </w:tr>
      <w:tr w:rsidR="00A0022B" w:rsidRPr="00D34361" w14:paraId="6D20958E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CAD7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7465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1BCF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BB39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708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617C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8 (0.04)</w:t>
            </w:r>
          </w:p>
        </w:tc>
      </w:tr>
      <w:tr w:rsidR="00A0022B" w:rsidRPr="00D34361" w14:paraId="43C9133D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5BAE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Varying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D5AF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929B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E4436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BA7DB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470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 (0.04)</w:t>
            </w:r>
          </w:p>
        </w:tc>
      </w:tr>
      <w:tr w:rsidR="00A0022B" w:rsidRPr="00D34361" w14:paraId="291C2605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E560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36207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46B55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6459E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9788B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2448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0022B" w:rsidRPr="00D34361" w14:paraId="09EA9C5A" w14:textId="77777777" w:rsidTr="00A85EA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5706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5D6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sconsin Longitudinal Study (n=8664)</w:t>
            </w:r>
          </w:p>
        </w:tc>
      </w:tr>
      <w:tr w:rsidR="00A0022B" w:rsidRPr="00D34361" w14:paraId="7A9FF419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F14E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alth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F130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8C96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41A4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00AD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CD5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A0022B" w:rsidRPr="00D34361" w14:paraId="48F4202E" w14:textId="77777777" w:rsidTr="00A85EA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D67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5F07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7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7DFD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7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22B6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6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64C1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0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0246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5 (0.03)</w:t>
            </w:r>
          </w:p>
        </w:tc>
      </w:tr>
      <w:tr w:rsidR="00A0022B" w:rsidRPr="00D34361" w14:paraId="2622CF13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35C27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Varying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31D08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8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A614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6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935DD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6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44F01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2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7AC89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2 (0.03)</w:t>
            </w:r>
          </w:p>
        </w:tc>
      </w:tr>
      <w:tr w:rsidR="00A0022B" w:rsidRPr="00D34361" w14:paraId="254E741F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D46F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ry/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7992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8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A84F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C978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FA94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CE83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1 (0.02)</w:t>
            </w:r>
          </w:p>
        </w:tc>
      </w:tr>
      <w:tr w:rsidR="00A0022B" w:rsidRPr="00D34361" w14:paraId="0764609C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9EC1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Varying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359E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D0A0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8F59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21AD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0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A33F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0 (0.03)</w:t>
            </w:r>
          </w:p>
        </w:tc>
      </w:tr>
      <w:tr w:rsidR="00A0022B" w:rsidRPr="00D34361" w14:paraId="756D118A" w14:textId="77777777" w:rsidTr="00A85EA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768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E63D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8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9A9B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0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3474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6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21A0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0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EF03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4 (0.03)</w:t>
            </w:r>
          </w:p>
        </w:tc>
      </w:tr>
      <w:tr w:rsidR="00A0022B" w:rsidRPr="00D34361" w14:paraId="0969E9E1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6D7F6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Varying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E9E2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6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6422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0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24ED0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9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6289B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3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67C6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3 (0.03)</w:t>
            </w:r>
          </w:p>
        </w:tc>
      </w:tr>
      <w:tr w:rsidR="00A0022B" w:rsidRPr="00D34361" w14:paraId="56354B38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1E9A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gorous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C6D2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4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4E11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7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AB9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4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3372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8A09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6 (0.02)</w:t>
            </w:r>
          </w:p>
        </w:tc>
      </w:tr>
      <w:tr w:rsidR="00A0022B" w:rsidRPr="00D34361" w14:paraId="25C50CE5" w14:textId="77777777" w:rsidTr="00A85E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75EA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Varying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F724B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9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06A61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7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E01D9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9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D059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8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AE375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0 (0.03)</w:t>
            </w:r>
          </w:p>
        </w:tc>
      </w:tr>
      <w:tr w:rsidR="00A0022B" w:rsidRPr="00D34361" w14:paraId="2B5DA4E0" w14:textId="77777777" w:rsidTr="00A85EA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C7DBE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09F9E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2FB6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459E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A727A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66F03" w14:textId="77777777" w:rsidR="00A0022B" w:rsidRPr="00D34361" w:rsidRDefault="00A0022B" w:rsidP="00A85EAA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0022B" w:rsidRPr="00D34361" w14:paraId="68232186" w14:textId="77777777" w:rsidTr="00A85EAA">
        <w:trPr>
          <w:trHeight w:val="3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F699" w14:textId="77777777" w:rsidR="00A0022B" w:rsidRPr="00D34361" w:rsidRDefault="00A0022B" w:rsidP="00A85EAA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343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e: Values are probit coefficients for 2 standard deviation personality trait difference in predicting health problems when each personality trait is examined separately (adjusted for age and sex). A dash (–) indicates that the CHOPIT model did not converge. E = Extraversion, S = Emotional stability, A = Agreeableness, C = Conscientiousness, O = Openness to Experience. † Conscientiousness was estimated in a separate model due to convergence problems. ‡ Agreeableness and Openness estimated in a separate model due to convergence problems. * Average change indicates the mean change (%) in the coefficients between model without and with varying thresholds, averaged across the health problems but excluding health problems in which the change was more than 100%.</w:t>
            </w:r>
          </w:p>
        </w:tc>
      </w:tr>
    </w:tbl>
    <w:p w14:paraId="6C403124" w14:textId="77777777" w:rsidR="00EA6A27" w:rsidRDefault="00EA6A27">
      <w:r>
        <w:br w:type="page"/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808"/>
        <w:gridCol w:w="2147"/>
        <w:gridCol w:w="3071"/>
      </w:tblGrid>
      <w:tr w:rsidR="003745F1" w:rsidRPr="003745F1" w14:paraId="7B230D66" w14:textId="77777777" w:rsidTr="003745F1">
        <w:trPr>
          <w:trHeight w:val="320"/>
        </w:trPr>
        <w:tc>
          <w:tcPr>
            <w:tcW w:w="90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7D0C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ry Table 10.</w:t>
            </w: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ociations of education and cognitive ability with severity ratings of health vignettes.</w:t>
            </w:r>
          </w:p>
        </w:tc>
      </w:tr>
      <w:tr w:rsidR="003745F1" w:rsidRPr="003745F1" w14:paraId="3D9DDABB" w14:textId="77777777" w:rsidTr="003745F1">
        <w:trPr>
          <w:trHeight w:val="320"/>
        </w:trPr>
        <w:tc>
          <w:tcPr>
            <w:tcW w:w="5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5EC4E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 and Retirement Study (n=3950)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358A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45F1" w:rsidRPr="003745F1" w14:paraId="0088F370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0B7A" w14:textId="06AA776A" w:rsidR="003745F1" w:rsidRPr="003745F1" w:rsidRDefault="00783803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0D00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nette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E3578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F085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nitive ability</w:t>
            </w:r>
          </w:p>
        </w:tc>
      </w:tr>
      <w:tr w:rsidR="003745F1" w:rsidRPr="003745F1" w14:paraId="65233B41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D05A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d/Depressed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DD2C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A31B" w14:textId="688AFDFF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6)</w:t>
            </w:r>
          </w:p>
        </w:tc>
      </w:tr>
      <w:tr w:rsidR="003745F1" w:rsidRPr="003745F1" w14:paraId="1F934E8F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1930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ing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017B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4 (0.06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AA9E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 (0.07)</w:t>
            </w:r>
          </w:p>
        </w:tc>
      </w:tr>
      <w:tr w:rsidR="003745F1" w:rsidRPr="003745F1" w14:paraId="7EC65FB2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1A6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7501" w14:textId="4962A61A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9031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13 (0.05)</w:t>
            </w:r>
          </w:p>
        </w:tc>
      </w:tr>
      <w:tr w:rsidR="003745F1" w:rsidRPr="003745F1" w14:paraId="18B67154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1CD6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vement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0A3F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D7D3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0.06)</w:t>
            </w:r>
          </w:p>
        </w:tc>
      </w:tr>
      <w:tr w:rsidR="003745F1" w:rsidRPr="003745F1" w14:paraId="72FACA4D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556B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C2AA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0.05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B09A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4 (0.06)</w:t>
            </w:r>
          </w:p>
        </w:tc>
      </w:tr>
      <w:tr w:rsidR="003745F1" w:rsidRPr="003745F1" w14:paraId="28A482DC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DB52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891E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(0.05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3CE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 (0.06)</w:t>
            </w:r>
          </w:p>
        </w:tc>
      </w:tr>
      <w:tr w:rsidR="003745F1" w:rsidRPr="003745F1" w14:paraId="1EE2B897" w14:textId="77777777" w:rsidTr="003745F1">
        <w:trPr>
          <w:trHeight w:val="320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F07D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sconsin Longitudinal Study (n=8664)</w:t>
            </w:r>
          </w:p>
        </w:tc>
      </w:tr>
      <w:tr w:rsidR="003745F1" w:rsidRPr="003745F1" w14:paraId="7CA5EA96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02FC6" w14:textId="6A855F73" w:rsidR="003745F1" w:rsidRPr="003745F1" w:rsidRDefault="00783803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0D00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nette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C49B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42396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nitive ability</w:t>
            </w:r>
          </w:p>
        </w:tc>
      </w:tr>
      <w:tr w:rsidR="003745F1" w:rsidRPr="003745F1" w14:paraId="5718671D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6612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d/Depressed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7CDC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 (0.02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BFDE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 (0.02)</w:t>
            </w:r>
          </w:p>
        </w:tc>
      </w:tr>
      <w:tr w:rsidR="003745F1" w:rsidRPr="003745F1" w14:paraId="20672EDD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979A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ry/Anxiet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E781" w14:textId="41A09CA9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23AB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0.02)</w:t>
            </w:r>
          </w:p>
        </w:tc>
      </w:tr>
      <w:tr w:rsidR="003745F1" w:rsidRPr="003745F1" w14:paraId="096EB335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A2A9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vement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0716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9ABB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 (0.02)</w:t>
            </w:r>
          </w:p>
        </w:tc>
      </w:tr>
      <w:tr w:rsidR="003745F1" w:rsidRPr="003745F1" w14:paraId="059FDCAC" w14:textId="77777777" w:rsidTr="003745F1">
        <w:trPr>
          <w:trHeight w:val="320"/>
        </w:trPr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D9F5D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gorous activities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ABF2" w14:textId="77777777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31D1" w14:textId="49A6E705" w:rsidR="003745F1" w:rsidRPr="003745F1" w:rsidRDefault="003745F1" w:rsidP="003745F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3745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0.02)</w:t>
            </w:r>
          </w:p>
        </w:tc>
      </w:tr>
      <w:tr w:rsidR="003745F1" w:rsidRPr="003745F1" w14:paraId="402E75C4" w14:textId="77777777" w:rsidTr="003745F1">
        <w:trPr>
          <w:trHeight w:val="320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595F" w14:textId="77777777" w:rsidR="003745F1" w:rsidRPr="003745F1" w:rsidRDefault="003745F1" w:rsidP="003745F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45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e: Values are probit coefficients of 10 separate ordered probit regression models (6 in HRS, 4 in WLS) associated with 2 standard deviation difference in education and cognitive ability. Statistically significant coefficients are printed with bold font. Standard errors are in parenthesis.</w:t>
            </w:r>
          </w:p>
        </w:tc>
      </w:tr>
    </w:tbl>
    <w:p w14:paraId="1B805B1D" w14:textId="77777777" w:rsidR="00EA6A27" w:rsidRDefault="00EA6A27"/>
    <w:p w14:paraId="5A6C83E3" w14:textId="100C886A" w:rsidR="004A2F86" w:rsidRDefault="004A2F86">
      <w:r>
        <w:br w:type="page"/>
      </w:r>
    </w:p>
    <w:p w14:paraId="4BDA0207" w14:textId="77777777" w:rsidR="004A2F86" w:rsidRDefault="004A2F86"/>
    <w:tbl>
      <w:tblPr>
        <w:tblW w:w="0" w:type="auto"/>
        <w:tblLook w:val="04A0" w:firstRow="1" w:lastRow="0" w:firstColumn="1" w:lastColumn="0" w:noHBand="0" w:noVBand="1"/>
      </w:tblPr>
      <w:tblGrid>
        <w:gridCol w:w="2112"/>
        <w:gridCol w:w="1398"/>
        <w:gridCol w:w="1398"/>
        <w:gridCol w:w="1398"/>
        <w:gridCol w:w="1398"/>
        <w:gridCol w:w="1322"/>
      </w:tblGrid>
      <w:tr w:rsidR="00EA6A27" w:rsidRPr="00EA6A27" w14:paraId="52B4435A" w14:textId="77777777" w:rsidTr="00E64971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8CCF" w14:textId="025E59D5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pplementary Table 1</w:t>
            </w:r>
            <w:r w:rsidR="004A2F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EA6A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ersonality traits predicting ratings of health vignett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A6BB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A6A27" w:rsidRPr="00EA6A27" w14:paraId="5DC774C1" w14:textId="77777777" w:rsidTr="00E6497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B16E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BABB7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and Retirement Study (n=1763)</w:t>
            </w:r>
          </w:p>
        </w:tc>
      </w:tr>
      <w:tr w:rsidR="00EA6A27" w:rsidRPr="00EA6A27" w14:paraId="33735B2F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6F1D2" w14:textId="6BEA3EF1" w:rsidR="00EA6A27" w:rsidRPr="00EA6A27" w:rsidRDefault="00783803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</w:t>
            </w:r>
            <w:r w:rsidR="007247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net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D9BC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CFF8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52A8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D0B9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0CF1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EA6A27" w:rsidRPr="00EA6A27" w14:paraId="6C85CD46" w14:textId="77777777" w:rsidTr="00E64971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E78C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justed for gender and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DF04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91B8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D96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30BF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A6A27" w:rsidRPr="00EA6A27" w14:paraId="657483D3" w14:textId="77777777" w:rsidTr="00E6497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F7FB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3445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1DF9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AA4F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4BCC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CCAB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 (0.05)</w:t>
            </w:r>
          </w:p>
        </w:tc>
      </w:tr>
      <w:tr w:rsidR="00EA6A27" w:rsidRPr="00EA6A27" w14:paraId="5166E9A1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2F56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ee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CF7C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8855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1F3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4964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602F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 (0.06)</w:t>
            </w:r>
          </w:p>
        </w:tc>
      </w:tr>
      <w:tr w:rsidR="00EA6A27" w:rsidRPr="00EA6A27" w14:paraId="5FC45E4A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974F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9907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679A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526B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93AE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7EFB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 (0.05)</w:t>
            </w:r>
          </w:p>
        </w:tc>
      </w:tr>
      <w:tr w:rsidR="00EA6A27" w:rsidRPr="00EA6A27" w14:paraId="672592C7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2782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6BE9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A0A3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62A1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BD63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6565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 (0.05)</w:t>
            </w:r>
          </w:p>
        </w:tc>
      </w:tr>
      <w:tr w:rsidR="00EA6A27" w:rsidRPr="00EA6A27" w14:paraId="530A4BF5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DA40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89AF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6DF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5C12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0E30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ED6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 (0.05)</w:t>
            </w:r>
          </w:p>
        </w:tc>
      </w:tr>
      <w:tr w:rsidR="00EA6A27" w:rsidRPr="00EA6A27" w14:paraId="46036DFB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DC48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8DA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DF52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0C7B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8D4C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6272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 (0.05)</w:t>
            </w:r>
          </w:p>
        </w:tc>
      </w:tr>
      <w:tr w:rsidR="00EA6A27" w:rsidRPr="00EA6A27" w14:paraId="295E4974" w14:textId="77777777" w:rsidTr="00E64971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35D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urther adjusted for education and cognitive 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BDB5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A80F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A6A27" w:rsidRPr="00EA6A27" w14:paraId="5F684781" w14:textId="77777777" w:rsidTr="00E6497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A050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E73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089E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802B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EBAE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7E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 (0.06)</w:t>
            </w:r>
          </w:p>
        </w:tc>
      </w:tr>
      <w:tr w:rsidR="00EA6A27" w:rsidRPr="00EA6A27" w14:paraId="5B1931B8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1C18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ee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4B4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5B04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8930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BD05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46B3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0 (0.07)</w:t>
            </w:r>
          </w:p>
        </w:tc>
      </w:tr>
      <w:tr w:rsidR="00EA6A27" w:rsidRPr="00EA6A27" w14:paraId="0A3897E8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40E0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B3D5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BFEE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E73A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66C6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9770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 (0.05)</w:t>
            </w:r>
          </w:p>
        </w:tc>
      </w:tr>
      <w:tr w:rsidR="00EA6A27" w:rsidRPr="00EA6A27" w14:paraId="2407419C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4845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4040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D880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D13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055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BD8A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 (0.05)</w:t>
            </w:r>
          </w:p>
        </w:tc>
      </w:tr>
      <w:tr w:rsidR="00EA6A27" w:rsidRPr="00EA6A27" w14:paraId="02549E2C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B56B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A91A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457B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3D0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EC7F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96A1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 (0.06)</w:t>
            </w:r>
          </w:p>
        </w:tc>
      </w:tr>
      <w:tr w:rsidR="00EA6A27" w:rsidRPr="00EA6A27" w14:paraId="4AA50A8B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49EE2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FED9C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B82A2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7B10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D22E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BFF7C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 (0.05)</w:t>
            </w:r>
          </w:p>
        </w:tc>
      </w:tr>
      <w:tr w:rsidR="00EA6A27" w:rsidRPr="00EA6A27" w14:paraId="7A7F7F8F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4FD0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A5D1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3929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CBDC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9B53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A847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A6A27" w:rsidRPr="00EA6A27" w14:paraId="0C74E737" w14:textId="77777777" w:rsidTr="00E6497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D9401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39201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sconsin Longitudinal Study (n=7889)</w:t>
            </w:r>
          </w:p>
        </w:tc>
      </w:tr>
      <w:tr w:rsidR="00EA6A27" w:rsidRPr="00EA6A27" w14:paraId="0EA59B87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DAF4" w14:textId="2F5C9EC3" w:rsidR="00EA6A27" w:rsidRPr="00EA6A27" w:rsidRDefault="00783803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</w:t>
            </w:r>
            <w:r w:rsidR="007247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net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C8C2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C013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6DA6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3D7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C97E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EA6A27" w:rsidRPr="00EA6A27" w14:paraId="3564D78E" w14:textId="77777777" w:rsidTr="00E64971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38BA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justed for gender and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F144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924C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613A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ABF5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A6A27" w:rsidRPr="00EA6A27" w14:paraId="32FF0386" w14:textId="77777777" w:rsidTr="00E6497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3EAB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F64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02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F7D1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BBC3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C91C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 (0.01)</w:t>
            </w:r>
          </w:p>
        </w:tc>
      </w:tr>
      <w:tr w:rsidR="00EA6A27" w:rsidRPr="00EA6A27" w14:paraId="7B37C0DC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0909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ry/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AAE8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43C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D89A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4784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55F1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 (0.01)</w:t>
            </w:r>
          </w:p>
        </w:tc>
      </w:tr>
      <w:tr w:rsidR="00EA6A27" w:rsidRPr="00EA6A27" w14:paraId="5CAA5029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AE9C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5B8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35E2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0AA0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68B4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8D4C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 (0.01)</w:t>
            </w:r>
          </w:p>
        </w:tc>
      </w:tr>
      <w:tr w:rsidR="00EA6A27" w:rsidRPr="00EA6A27" w14:paraId="61FB8656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0D8A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gorous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1609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4C3C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9621A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56427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FE471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 (0.01)</w:t>
            </w:r>
          </w:p>
        </w:tc>
      </w:tr>
      <w:tr w:rsidR="00EA6A27" w:rsidRPr="00EA6A27" w14:paraId="7E41E6C4" w14:textId="77777777" w:rsidTr="00E64971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6F6E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urther adjusted for education and cognitive 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8ECC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1F05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A6A27" w:rsidRPr="00EA6A27" w14:paraId="18431319" w14:textId="77777777" w:rsidTr="00E6497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965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d/Dep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6BD6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C9E9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A8F7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E3D8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C6B0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 (0.01)</w:t>
            </w:r>
          </w:p>
        </w:tc>
      </w:tr>
      <w:tr w:rsidR="00EA6A27" w:rsidRPr="00EA6A27" w14:paraId="66526AF4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72A8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ry/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894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0286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A752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A0F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700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 (0.01)</w:t>
            </w:r>
          </w:p>
        </w:tc>
      </w:tr>
      <w:tr w:rsidR="00EA6A27" w:rsidRPr="00EA6A27" w14:paraId="1845469E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F061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75A2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8AC4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38D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1399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CA71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 (0.01)</w:t>
            </w:r>
          </w:p>
        </w:tc>
      </w:tr>
      <w:tr w:rsidR="00EA6A27" w:rsidRPr="00EA6A27" w14:paraId="2280FBA9" w14:textId="77777777" w:rsidTr="00E649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2CEA7" w14:textId="77777777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gorous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E996F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1D14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5555F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8CD77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F31AA" w14:textId="77777777" w:rsidR="00EA6A27" w:rsidRPr="00EA6A27" w:rsidRDefault="00EA6A27" w:rsidP="009051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 (0.01)</w:t>
            </w:r>
          </w:p>
        </w:tc>
      </w:tr>
      <w:tr w:rsidR="00EA6A27" w:rsidRPr="00EA6A27" w14:paraId="33D52DE8" w14:textId="77777777" w:rsidTr="00E64971">
        <w:trPr>
          <w:trHeight w:val="3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3F03" w14:textId="74226958" w:rsidR="00EA6A27" w:rsidRPr="00EA6A27" w:rsidRDefault="00EA6A27" w:rsidP="0090517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e: Values are </w:t>
            </w:r>
            <w:r w:rsidR="00E869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rdered </w:t>
            </w:r>
            <w:r w:rsidRPr="00EA6A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bit coefficients for 2 standard deviation difference in personality trait, adjusted for only age and sex, and then further for education and cognitive ability. E = Extraversion, S = Emotional stability, A = Agreeableness, C = Conscientiousness, O = Openness to Experience</w:t>
            </w:r>
          </w:p>
        </w:tc>
      </w:tr>
    </w:tbl>
    <w:p w14:paraId="36E9B7BA" w14:textId="75AA25FD" w:rsidR="00634871" w:rsidRDefault="00634871">
      <w:r>
        <w:br w:type="page"/>
      </w:r>
    </w:p>
    <w:p w14:paraId="72FE12F5" w14:textId="182A3F90" w:rsidR="002235AB" w:rsidRDefault="002235AB">
      <w:r>
        <w:rPr>
          <w:noProof/>
        </w:rPr>
        <w:lastRenderedPageBreak/>
        <w:drawing>
          <wp:inline distT="0" distB="0" distL="0" distR="0" wp14:anchorId="61839150" wp14:editId="6A0DB879">
            <wp:extent cx="5731510" cy="5478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7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522D9" w14:textId="593A567F" w:rsidR="002235AB" w:rsidRDefault="002235AB"/>
    <w:p w14:paraId="2E1535EE" w14:textId="0D60E64C" w:rsidR="002235AB" w:rsidRPr="000C46B2" w:rsidRDefault="002235AB" w:rsidP="000C46B2">
      <w:pPr>
        <w:spacing w:line="360" w:lineRule="auto"/>
        <w:rPr>
          <w:rFonts w:ascii="Times" w:hAnsi="Times"/>
        </w:rPr>
      </w:pPr>
      <w:r w:rsidRPr="00052018">
        <w:rPr>
          <w:rFonts w:ascii="Times" w:hAnsi="Times"/>
          <w:b/>
          <w:bCs/>
        </w:rPr>
        <w:t>Supplementary Figure 1.</w:t>
      </w:r>
      <w:r w:rsidR="000C46B2" w:rsidRPr="000C46B2">
        <w:rPr>
          <w:rFonts w:ascii="Times" w:eastAsia="Times New Roman" w:hAnsi="Times" w:cs="Arial"/>
          <w:color w:val="000000"/>
          <w:lang w:eastAsia="en-GB"/>
        </w:rPr>
        <w:t xml:space="preserve"> CHOPIT regression models</w:t>
      </w:r>
      <w:r w:rsidR="00FB4410">
        <w:rPr>
          <w:rFonts w:ascii="Times" w:eastAsia="Times New Roman" w:hAnsi="Times" w:cs="Arial"/>
          <w:color w:val="000000"/>
          <w:lang w:eastAsia="en-GB"/>
        </w:rPr>
        <w:t xml:space="preserve"> for extraversion</w:t>
      </w:r>
      <w:r w:rsidR="000C46B2">
        <w:rPr>
          <w:rFonts w:ascii="Times" w:eastAsia="Times New Roman" w:hAnsi="Times" w:cs="Arial"/>
          <w:color w:val="000000"/>
          <w:lang w:eastAsia="en-GB"/>
        </w:rPr>
        <w:t xml:space="preserve"> in the Wisconsin Longitudinal Study </w:t>
      </w:r>
      <w:r w:rsidR="00DD679D">
        <w:rPr>
          <w:rFonts w:ascii="Times" w:eastAsia="Times New Roman" w:hAnsi="Times" w:cs="Arial"/>
          <w:color w:val="000000"/>
          <w:lang w:eastAsia="en-GB"/>
        </w:rPr>
        <w:t xml:space="preserve">fitted separately </w:t>
      </w:r>
      <w:r w:rsidR="00B56FDB">
        <w:rPr>
          <w:rFonts w:ascii="Times" w:eastAsia="Times New Roman" w:hAnsi="Times" w:cs="Arial"/>
          <w:color w:val="000000"/>
          <w:lang w:eastAsia="en-GB"/>
        </w:rPr>
        <w:t>for each of the vignette pair combinations and then pooled together using fixed-effect meta-analysis.</w:t>
      </w:r>
      <w:r w:rsidR="000C46B2" w:rsidRPr="000C46B2">
        <w:rPr>
          <w:rFonts w:ascii="Times" w:eastAsia="Times New Roman" w:hAnsi="Times" w:cs="Arial"/>
          <w:color w:val="000000"/>
          <w:lang w:eastAsia="en-GB"/>
        </w:rPr>
        <w:t xml:space="preserve"> Values are probit coefficients </w:t>
      </w:r>
      <w:r w:rsidR="00B56FDB" w:rsidRPr="00B56FDB">
        <w:rPr>
          <w:rFonts w:ascii="Times" w:eastAsia="Times New Roman" w:hAnsi="Times" w:cs="Arial"/>
          <w:color w:val="000000"/>
          <w:lang w:eastAsia="en-GB"/>
        </w:rPr>
        <w:t xml:space="preserve">(and </w:t>
      </w:r>
      <w:r w:rsidR="00B56FDB">
        <w:rPr>
          <w:rFonts w:ascii="Times" w:eastAsia="Times New Roman" w:hAnsi="Times" w:cs="Arial"/>
          <w:color w:val="000000"/>
          <w:lang w:eastAsia="en-GB"/>
        </w:rPr>
        <w:t xml:space="preserve">95% confidence intervals) </w:t>
      </w:r>
      <w:r w:rsidR="000C46B2" w:rsidRPr="000C46B2">
        <w:rPr>
          <w:rFonts w:ascii="Times" w:eastAsia="Times New Roman" w:hAnsi="Times" w:cs="Arial"/>
          <w:color w:val="000000"/>
          <w:lang w:eastAsia="en-GB"/>
        </w:rPr>
        <w:t xml:space="preserve">associated with 2 standard deviation difference in personality trait. </w:t>
      </w:r>
    </w:p>
    <w:p w14:paraId="101F9E9E" w14:textId="2814DC75" w:rsidR="00FB4410" w:rsidRDefault="002235AB">
      <w:r>
        <w:rPr>
          <w:noProof/>
        </w:rPr>
        <w:lastRenderedPageBreak/>
        <w:drawing>
          <wp:inline distT="0" distB="0" distL="0" distR="0" wp14:anchorId="7F4E1818" wp14:editId="7FD0814B">
            <wp:extent cx="5731510" cy="54000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A2BCD" w14:textId="55E6FB5B" w:rsidR="00FB4410" w:rsidRDefault="00FB4410">
      <w:r w:rsidRPr="00052018">
        <w:rPr>
          <w:rFonts w:ascii="Times" w:hAnsi="Times"/>
          <w:b/>
          <w:bCs/>
        </w:rPr>
        <w:t xml:space="preserve">Supplementary Figure </w:t>
      </w:r>
      <w:r>
        <w:rPr>
          <w:rFonts w:ascii="Times" w:hAnsi="Times"/>
          <w:b/>
          <w:bCs/>
        </w:rPr>
        <w:t>2</w:t>
      </w:r>
      <w:r w:rsidRPr="00052018">
        <w:rPr>
          <w:rFonts w:ascii="Times" w:hAnsi="Times"/>
          <w:b/>
          <w:bCs/>
        </w:rPr>
        <w:t>.</w:t>
      </w:r>
      <w:r w:rsidRPr="000C46B2">
        <w:rPr>
          <w:rFonts w:ascii="Times" w:eastAsia="Times New Roman" w:hAnsi="Times" w:cs="Arial"/>
          <w:color w:val="000000"/>
          <w:lang w:eastAsia="en-GB"/>
        </w:rPr>
        <w:t xml:space="preserve"> CHOPIT regression models</w:t>
      </w:r>
      <w:r>
        <w:rPr>
          <w:rFonts w:ascii="Times" w:eastAsia="Times New Roman" w:hAnsi="Times" w:cs="Arial"/>
          <w:color w:val="000000"/>
          <w:lang w:eastAsia="en-GB"/>
        </w:rPr>
        <w:t xml:space="preserve"> for emotional stability in the Wisconsin Longitudinal Study fitted separately for each of the vignette pair combinations and then pooled together using fixed-effect meta-analysis.</w:t>
      </w:r>
      <w:r w:rsidRPr="000C46B2">
        <w:rPr>
          <w:rFonts w:ascii="Times" w:eastAsia="Times New Roman" w:hAnsi="Times" w:cs="Arial"/>
          <w:color w:val="000000"/>
          <w:lang w:eastAsia="en-GB"/>
        </w:rPr>
        <w:t xml:space="preserve"> Values are probit coefficients </w:t>
      </w:r>
      <w:r w:rsidRPr="00B56FDB">
        <w:rPr>
          <w:rFonts w:ascii="Times" w:eastAsia="Times New Roman" w:hAnsi="Times" w:cs="Arial"/>
          <w:color w:val="000000"/>
          <w:lang w:eastAsia="en-GB"/>
        </w:rPr>
        <w:t xml:space="preserve">(and </w:t>
      </w:r>
      <w:r>
        <w:rPr>
          <w:rFonts w:ascii="Times" w:eastAsia="Times New Roman" w:hAnsi="Times" w:cs="Arial"/>
          <w:color w:val="000000"/>
          <w:lang w:eastAsia="en-GB"/>
        </w:rPr>
        <w:t xml:space="preserve">95% confidence intervals) </w:t>
      </w:r>
      <w:r w:rsidRPr="000C46B2">
        <w:rPr>
          <w:rFonts w:ascii="Times" w:eastAsia="Times New Roman" w:hAnsi="Times" w:cs="Arial"/>
          <w:color w:val="000000"/>
          <w:lang w:eastAsia="en-GB"/>
        </w:rPr>
        <w:t>associated with 2 standard deviation difference in personality trait.</w:t>
      </w:r>
    </w:p>
    <w:p w14:paraId="21B7FE87" w14:textId="2AAC5843" w:rsidR="00FB4410" w:rsidRDefault="002235AB">
      <w:r>
        <w:rPr>
          <w:noProof/>
        </w:rPr>
        <w:lastRenderedPageBreak/>
        <w:drawing>
          <wp:inline distT="0" distB="0" distL="0" distR="0" wp14:anchorId="67D2AEB6" wp14:editId="6BB3E7B9">
            <wp:extent cx="5731510" cy="57315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2C64D" w14:textId="29DB9476" w:rsidR="00FB4410" w:rsidRDefault="00FB4410">
      <w:r w:rsidRPr="00052018">
        <w:rPr>
          <w:rFonts w:ascii="Times" w:hAnsi="Times"/>
          <w:b/>
          <w:bCs/>
        </w:rPr>
        <w:t xml:space="preserve">Supplementary Figure </w:t>
      </w:r>
      <w:r>
        <w:rPr>
          <w:rFonts w:ascii="Times" w:hAnsi="Times"/>
          <w:b/>
          <w:bCs/>
        </w:rPr>
        <w:t>3</w:t>
      </w:r>
      <w:r w:rsidRPr="00052018">
        <w:rPr>
          <w:rFonts w:ascii="Times" w:hAnsi="Times"/>
          <w:b/>
          <w:bCs/>
        </w:rPr>
        <w:t>.</w:t>
      </w:r>
      <w:r w:rsidRPr="000C46B2">
        <w:rPr>
          <w:rFonts w:ascii="Times" w:eastAsia="Times New Roman" w:hAnsi="Times" w:cs="Arial"/>
          <w:color w:val="000000"/>
          <w:lang w:eastAsia="en-GB"/>
        </w:rPr>
        <w:t xml:space="preserve"> CHOPIT regression models</w:t>
      </w:r>
      <w:r>
        <w:rPr>
          <w:rFonts w:ascii="Times" w:eastAsia="Times New Roman" w:hAnsi="Times" w:cs="Arial"/>
          <w:color w:val="000000"/>
          <w:lang w:eastAsia="en-GB"/>
        </w:rPr>
        <w:t xml:space="preserve"> for agreeableness in the Wisconsin Longitudinal Study fitted separately for each of the vignette pair combinations and then pooled together using fixed-effect meta-analysis.</w:t>
      </w:r>
      <w:r w:rsidRPr="000C46B2">
        <w:rPr>
          <w:rFonts w:ascii="Times" w:eastAsia="Times New Roman" w:hAnsi="Times" w:cs="Arial"/>
          <w:color w:val="000000"/>
          <w:lang w:eastAsia="en-GB"/>
        </w:rPr>
        <w:t xml:space="preserve"> Values are probit coefficients </w:t>
      </w:r>
      <w:r w:rsidRPr="00B56FDB">
        <w:rPr>
          <w:rFonts w:ascii="Times" w:eastAsia="Times New Roman" w:hAnsi="Times" w:cs="Arial"/>
          <w:color w:val="000000"/>
          <w:lang w:eastAsia="en-GB"/>
        </w:rPr>
        <w:t xml:space="preserve">(and </w:t>
      </w:r>
      <w:r>
        <w:rPr>
          <w:rFonts w:ascii="Times" w:eastAsia="Times New Roman" w:hAnsi="Times" w:cs="Arial"/>
          <w:color w:val="000000"/>
          <w:lang w:eastAsia="en-GB"/>
        </w:rPr>
        <w:t xml:space="preserve">95% confidence intervals) </w:t>
      </w:r>
      <w:r w:rsidRPr="000C46B2">
        <w:rPr>
          <w:rFonts w:ascii="Times" w:eastAsia="Times New Roman" w:hAnsi="Times" w:cs="Arial"/>
          <w:color w:val="000000"/>
          <w:lang w:eastAsia="en-GB"/>
        </w:rPr>
        <w:t>associated with 2 standard deviation difference in personality trait.</w:t>
      </w:r>
    </w:p>
    <w:p w14:paraId="33647B13" w14:textId="67DB3E8B" w:rsidR="00634871" w:rsidRDefault="002235AB">
      <w:r>
        <w:rPr>
          <w:noProof/>
        </w:rPr>
        <w:lastRenderedPageBreak/>
        <w:drawing>
          <wp:inline distT="0" distB="0" distL="0" distR="0" wp14:anchorId="383611A1" wp14:editId="3918CB7D">
            <wp:extent cx="5731510" cy="55416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4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B45DE" w14:textId="389D75D1" w:rsidR="00FB4410" w:rsidRDefault="00FB4410">
      <w:pPr>
        <w:rPr>
          <w:rFonts w:ascii="Times" w:eastAsia="Times New Roman" w:hAnsi="Times" w:cs="Arial"/>
          <w:color w:val="000000"/>
          <w:lang w:eastAsia="en-GB"/>
        </w:rPr>
      </w:pPr>
      <w:r w:rsidRPr="00052018">
        <w:rPr>
          <w:rFonts w:ascii="Times" w:hAnsi="Times"/>
          <w:b/>
          <w:bCs/>
        </w:rPr>
        <w:t xml:space="preserve">Supplementary Figure </w:t>
      </w:r>
      <w:r>
        <w:rPr>
          <w:rFonts w:ascii="Times" w:hAnsi="Times"/>
          <w:b/>
          <w:bCs/>
        </w:rPr>
        <w:t>4</w:t>
      </w:r>
      <w:r w:rsidRPr="00052018">
        <w:rPr>
          <w:rFonts w:ascii="Times" w:hAnsi="Times"/>
          <w:b/>
          <w:bCs/>
        </w:rPr>
        <w:t>.</w:t>
      </w:r>
      <w:r w:rsidRPr="000C46B2">
        <w:rPr>
          <w:rFonts w:ascii="Times" w:eastAsia="Times New Roman" w:hAnsi="Times" w:cs="Arial"/>
          <w:color w:val="000000"/>
          <w:lang w:eastAsia="en-GB"/>
        </w:rPr>
        <w:t xml:space="preserve"> CHOPIT regression models</w:t>
      </w:r>
      <w:r>
        <w:rPr>
          <w:rFonts w:ascii="Times" w:eastAsia="Times New Roman" w:hAnsi="Times" w:cs="Arial"/>
          <w:color w:val="000000"/>
          <w:lang w:eastAsia="en-GB"/>
        </w:rPr>
        <w:t xml:space="preserve"> for conscientiousness in the Wisconsin Longitudinal Study fitted separately for each of the vignette pair combinations and then pooled together using fixed-effect meta-analysis.</w:t>
      </w:r>
      <w:r w:rsidRPr="000C46B2">
        <w:rPr>
          <w:rFonts w:ascii="Times" w:eastAsia="Times New Roman" w:hAnsi="Times" w:cs="Arial"/>
          <w:color w:val="000000"/>
          <w:lang w:eastAsia="en-GB"/>
        </w:rPr>
        <w:t xml:space="preserve"> Values are probit coefficients </w:t>
      </w:r>
      <w:r w:rsidRPr="00B56FDB">
        <w:rPr>
          <w:rFonts w:ascii="Times" w:eastAsia="Times New Roman" w:hAnsi="Times" w:cs="Arial"/>
          <w:color w:val="000000"/>
          <w:lang w:eastAsia="en-GB"/>
        </w:rPr>
        <w:t xml:space="preserve">(and </w:t>
      </w:r>
      <w:r>
        <w:rPr>
          <w:rFonts w:ascii="Times" w:eastAsia="Times New Roman" w:hAnsi="Times" w:cs="Arial"/>
          <w:color w:val="000000"/>
          <w:lang w:eastAsia="en-GB"/>
        </w:rPr>
        <w:t xml:space="preserve">95% confidence intervals) </w:t>
      </w:r>
      <w:r w:rsidRPr="000C46B2">
        <w:rPr>
          <w:rFonts w:ascii="Times" w:eastAsia="Times New Roman" w:hAnsi="Times" w:cs="Arial"/>
          <w:color w:val="000000"/>
          <w:lang w:eastAsia="en-GB"/>
        </w:rPr>
        <w:t>associated with 2 standard deviation difference in personality trait.</w:t>
      </w:r>
    </w:p>
    <w:p w14:paraId="0BBD96AA" w14:textId="0349B308" w:rsidR="0034582A" w:rsidRDefault="0034582A">
      <w:pPr>
        <w:rPr>
          <w:rFonts w:ascii="Times" w:eastAsia="Times New Roman" w:hAnsi="Times" w:cs="Arial"/>
          <w:color w:val="000000"/>
          <w:lang w:eastAsia="en-GB"/>
        </w:rPr>
      </w:pPr>
    </w:p>
    <w:p w14:paraId="3D65E105" w14:textId="08764F9E" w:rsidR="0034582A" w:rsidRDefault="0034582A">
      <w:pPr>
        <w:rPr>
          <w:rFonts w:ascii="Times" w:eastAsia="Times New Roman" w:hAnsi="Times" w:cs="Arial"/>
          <w:color w:val="000000"/>
          <w:lang w:eastAsia="en-GB"/>
        </w:rPr>
      </w:pPr>
      <w:r>
        <w:rPr>
          <w:rFonts w:ascii="Times" w:eastAsia="Times New Roman" w:hAnsi="Times" w:cs="Arial"/>
          <w:color w:val="000000"/>
          <w:lang w:eastAsia="en-GB"/>
        </w:rPr>
        <w:br w:type="page"/>
      </w:r>
    </w:p>
    <w:p w14:paraId="3DD91FDD" w14:textId="1751257E" w:rsidR="0034582A" w:rsidRDefault="0034582A">
      <w:r>
        <w:rPr>
          <w:noProof/>
        </w:rPr>
        <w:lastRenderedPageBreak/>
        <w:drawing>
          <wp:inline distT="0" distB="0" distL="0" distR="0" wp14:anchorId="2C15AC69" wp14:editId="3F44E3F4">
            <wp:extent cx="5731510" cy="56407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4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D0D0E" w14:textId="378A6348" w:rsidR="0034582A" w:rsidRDefault="0034582A" w:rsidP="0034582A">
      <w:pPr>
        <w:rPr>
          <w:rFonts w:ascii="Times" w:eastAsia="Times New Roman" w:hAnsi="Times" w:cs="Arial"/>
          <w:color w:val="000000"/>
          <w:lang w:eastAsia="en-GB"/>
        </w:rPr>
      </w:pPr>
      <w:r w:rsidRPr="00052018">
        <w:rPr>
          <w:rFonts w:ascii="Times" w:hAnsi="Times"/>
          <w:b/>
          <w:bCs/>
        </w:rPr>
        <w:t xml:space="preserve">Supplementary Figure </w:t>
      </w:r>
      <w:r>
        <w:rPr>
          <w:rFonts w:ascii="Times" w:hAnsi="Times"/>
          <w:b/>
          <w:bCs/>
        </w:rPr>
        <w:t>5</w:t>
      </w:r>
      <w:r w:rsidRPr="00052018">
        <w:rPr>
          <w:rFonts w:ascii="Times" w:hAnsi="Times"/>
          <w:b/>
          <w:bCs/>
        </w:rPr>
        <w:t>.</w:t>
      </w:r>
      <w:r w:rsidRPr="000C46B2">
        <w:rPr>
          <w:rFonts w:ascii="Times" w:eastAsia="Times New Roman" w:hAnsi="Times" w:cs="Arial"/>
          <w:color w:val="000000"/>
          <w:lang w:eastAsia="en-GB"/>
        </w:rPr>
        <w:t xml:space="preserve"> CHOPIT regression models</w:t>
      </w:r>
      <w:r>
        <w:rPr>
          <w:rFonts w:ascii="Times" w:eastAsia="Times New Roman" w:hAnsi="Times" w:cs="Arial"/>
          <w:color w:val="000000"/>
          <w:lang w:eastAsia="en-GB"/>
        </w:rPr>
        <w:t xml:space="preserve"> for openness to experience in the Wisconsin Longitudinal Study fitted separately for each of the vignette pair combinations and then pooled together using fixed-effect meta-analysis.</w:t>
      </w:r>
      <w:r w:rsidRPr="000C46B2">
        <w:rPr>
          <w:rFonts w:ascii="Times" w:eastAsia="Times New Roman" w:hAnsi="Times" w:cs="Arial"/>
          <w:color w:val="000000"/>
          <w:lang w:eastAsia="en-GB"/>
        </w:rPr>
        <w:t xml:space="preserve"> Values are probit coefficients </w:t>
      </w:r>
      <w:r w:rsidRPr="00B56FDB">
        <w:rPr>
          <w:rFonts w:ascii="Times" w:eastAsia="Times New Roman" w:hAnsi="Times" w:cs="Arial"/>
          <w:color w:val="000000"/>
          <w:lang w:eastAsia="en-GB"/>
        </w:rPr>
        <w:t xml:space="preserve">(and </w:t>
      </w:r>
      <w:r>
        <w:rPr>
          <w:rFonts w:ascii="Times" w:eastAsia="Times New Roman" w:hAnsi="Times" w:cs="Arial"/>
          <w:color w:val="000000"/>
          <w:lang w:eastAsia="en-GB"/>
        </w:rPr>
        <w:t xml:space="preserve">95% confidence intervals) </w:t>
      </w:r>
      <w:r w:rsidRPr="000C46B2">
        <w:rPr>
          <w:rFonts w:ascii="Times" w:eastAsia="Times New Roman" w:hAnsi="Times" w:cs="Arial"/>
          <w:color w:val="000000"/>
          <w:lang w:eastAsia="en-GB"/>
        </w:rPr>
        <w:t>associated with 2 standard deviation difference in personality trait.</w:t>
      </w:r>
    </w:p>
    <w:p w14:paraId="1F18098C" w14:textId="77777777" w:rsidR="0034582A" w:rsidRDefault="0034582A"/>
    <w:p w14:paraId="2760A2FD" w14:textId="047D2D5D" w:rsidR="001A77B1" w:rsidRDefault="001A77B1">
      <w:r>
        <w:br w:type="page"/>
      </w:r>
    </w:p>
    <w:p w14:paraId="5B8463E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lastRenderedPageBreak/>
        <w:t>HRS Data Formation (Stata)</w:t>
      </w:r>
    </w:p>
    <w:p w14:paraId="00F891F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5B03B74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 xml:space="preserve">DATA FORMATION </w:t>
      </w:r>
    </w:p>
    <w:p w14:paraId="389AC16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clear all</w:t>
      </w:r>
    </w:p>
    <w:p w14:paraId="23FABB4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set </w:t>
      </w:r>
      <w:proofErr w:type="spellStart"/>
      <w:r w:rsidRPr="004F228C">
        <w:rPr>
          <w:rFonts w:ascii="Arial" w:hAnsi="Arial" w:cs="Arial"/>
          <w:sz w:val="20"/>
          <w:szCs w:val="20"/>
        </w:rPr>
        <w:t>maxvar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30000</w:t>
      </w:r>
    </w:p>
    <w:p w14:paraId="64F050D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use </w:t>
      </w:r>
      <w:proofErr w:type="spellStart"/>
      <w:r w:rsidRPr="004F228C">
        <w:rPr>
          <w:rFonts w:ascii="Arial" w:hAnsi="Arial" w:cs="Arial"/>
          <w:sz w:val="20"/>
          <w:szCs w:val="20"/>
        </w:rPr>
        <w:t>rndhrs_o</w:t>
      </w:r>
      <w:proofErr w:type="spellEnd"/>
    </w:p>
    <w:p w14:paraId="725B0A9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keep </w:t>
      </w:r>
      <w:proofErr w:type="spellStart"/>
      <w:r w:rsidRPr="004F228C">
        <w:rPr>
          <w:rFonts w:ascii="Arial" w:hAnsi="Arial" w:cs="Arial"/>
          <w:sz w:val="20"/>
          <w:szCs w:val="20"/>
        </w:rPr>
        <w:t>hhidp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radyear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radmonth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r*</w:t>
      </w:r>
      <w:proofErr w:type="spellStart"/>
      <w:r w:rsidRPr="004F228C">
        <w:rPr>
          <w:rFonts w:ascii="Arial" w:hAnsi="Arial" w:cs="Arial"/>
          <w:sz w:val="20"/>
          <w:szCs w:val="20"/>
        </w:rPr>
        <w:t>agey_b</w:t>
      </w:r>
      <w:proofErr w:type="spellEnd"/>
    </w:p>
    <w:p w14:paraId="29B2610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merge 1:1 </w:t>
      </w:r>
      <w:proofErr w:type="spellStart"/>
      <w:r w:rsidRPr="004F228C">
        <w:rPr>
          <w:rFonts w:ascii="Arial" w:hAnsi="Arial" w:cs="Arial"/>
          <w:sz w:val="20"/>
          <w:szCs w:val="20"/>
        </w:rPr>
        <w:t>hhidp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using h06f2b.dta, </w:t>
      </w:r>
      <w:proofErr w:type="spellStart"/>
      <w:r w:rsidRPr="004F228C">
        <w:rPr>
          <w:rFonts w:ascii="Arial" w:hAnsi="Arial" w:cs="Arial"/>
          <w:sz w:val="20"/>
          <w:szCs w:val="20"/>
        </w:rPr>
        <w:t>nogen</w:t>
      </w:r>
      <w:proofErr w:type="spellEnd"/>
    </w:p>
    <w:p w14:paraId="3B41347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merge 1:1 </w:t>
      </w:r>
      <w:proofErr w:type="spellStart"/>
      <w:r w:rsidRPr="004F228C">
        <w:rPr>
          <w:rFonts w:ascii="Arial" w:hAnsi="Arial" w:cs="Arial"/>
          <w:sz w:val="20"/>
          <w:szCs w:val="20"/>
        </w:rPr>
        <w:t>hhidp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using h08f1b.dta, </w:t>
      </w:r>
      <w:proofErr w:type="spellStart"/>
      <w:r w:rsidRPr="004F228C">
        <w:rPr>
          <w:rFonts w:ascii="Arial" w:hAnsi="Arial" w:cs="Arial"/>
          <w:sz w:val="20"/>
          <w:szCs w:val="20"/>
        </w:rPr>
        <w:t>no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</w:p>
    <w:p w14:paraId="4F869AC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gen </w:t>
      </w:r>
      <w:proofErr w:type="spellStart"/>
      <w:r w:rsidRPr="004F228C">
        <w:rPr>
          <w:rFonts w:ascii="Arial" w:hAnsi="Arial" w:cs="Arial"/>
          <w:sz w:val="20"/>
          <w:szCs w:val="20"/>
        </w:rPr>
        <w:t>fvar</w:t>
      </w:r>
      <w:proofErr w:type="spellEnd"/>
      <w:r w:rsidRPr="004F228C">
        <w:rPr>
          <w:rFonts w:ascii="Arial" w:hAnsi="Arial" w:cs="Arial"/>
          <w:sz w:val="20"/>
          <w:szCs w:val="20"/>
        </w:rPr>
        <w:t>=1</w:t>
      </w:r>
    </w:p>
    <w:p w14:paraId="79ECFDE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</w:r>
    </w:p>
    <w:p w14:paraId="13D4EAB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* </w:t>
      </w:r>
      <w:proofErr w:type="gramStart"/>
      <w:r w:rsidRPr="004F228C">
        <w:rPr>
          <w:rFonts w:ascii="Arial" w:hAnsi="Arial" w:cs="Arial"/>
          <w:sz w:val="20"/>
          <w:szCs w:val="20"/>
        </w:rPr>
        <w:t>id</w:t>
      </w:r>
      <w:proofErr w:type="gramEnd"/>
    </w:p>
    <w:p w14:paraId="6A3E6FD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clonevar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id=</w:t>
      </w:r>
      <w:proofErr w:type="spellStart"/>
      <w:r w:rsidRPr="004F228C">
        <w:rPr>
          <w:rFonts w:ascii="Arial" w:hAnsi="Arial" w:cs="Arial"/>
          <w:sz w:val="20"/>
          <w:szCs w:val="20"/>
        </w:rPr>
        <w:t>hhidpn</w:t>
      </w:r>
      <w:proofErr w:type="spellEnd"/>
    </w:p>
    <w:p w14:paraId="7855456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rename </w:t>
      </w:r>
      <w:proofErr w:type="spellStart"/>
      <w:r w:rsidRPr="004F228C">
        <w:rPr>
          <w:rFonts w:ascii="Arial" w:hAnsi="Arial" w:cs="Arial"/>
          <w:sz w:val="20"/>
          <w:szCs w:val="20"/>
        </w:rPr>
        <w:t>hhid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ohhid</w:t>
      </w:r>
      <w:proofErr w:type="spellEnd"/>
    </w:p>
    <w:p w14:paraId="7A54400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clonevar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hhid</w:t>
      </w:r>
      <w:proofErr w:type="spellEnd"/>
      <w:r w:rsidRPr="004F228C">
        <w:rPr>
          <w:rFonts w:ascii="Arial" w:hAnsi="Arial" w:cs="Arial"/>
          <w:sz w:val="20"/>
          <w:szCs w:val="20"/>
        </w:rPr>
        <w:t>=</w:t>
      </w:r>
      <w:proofErr w:type="spellStart"/>
      <w:r w:rsidRPr="004F228C">
        <w:rPr>
          <w:rFonts w:ascii="Arial" w:hAnsi="Arial" w:cs="Arial"/>
          <w:sz w:val="20"/>
          <w:szCs w:val="20"/>
        </w:rPr>
        <w:t>hhidn</w:t>
      </w:r>
      <w:proofErr w:type="spellEnd"/>
    </w:p>
    <w:p w14:paraId="0D2954F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* </w:t>
      </w:r>
      <w:proofErr w:type="gramStart"/>
      <w:r w:rsidRPr="004F228C">
        <w:rPr>
          <w:rFonts w:ascii="Arial" w:hAnsi="Arial" w:cs="Arial"/>
          <w:sz w:val="20"/>
          <w:szCs w:val="20"/>
        </w:rPr>
        <w:t>sex</w:t>
      </w:r>
      <w:proofErr w:type="gramEnd"/>
    </w:p>
    <w:p w14:paraId="05AE3EE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gender (1=0 "0 Male") (2=1 "1 Female"), gen(sex)</w:t>
      </w:r>
    </w:p>
    <w:p w14:paraId="08B031B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* </w:t>
      </w:r>
      <w:proofErr w:type="gramStart"/>
      <w:r w:rsidRPr="004F228C">
        <w:rPr>
          <w:rFonts w:ascii="Arial" w:hAnsi="Arial" w:cs="Arial"/>
          <w:sz w:val="20"/>
          <w:szCs w:val="20"/>
        </w:rPr>
        <w:t>age</w:t>
      </w:r>
      <w:proofErr w:type="gramEnd"/>
    </w:p>
    <w:p w14:paraId="6A6ED38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personality at wave1 (2006), split sample 1</w:t>
      </w:r>
    </w:p>
    <w:p w14:paraId="38B5AA6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*</w:t>
      </w:r>
      <w:proofErr w:type="gramStart"/>
      <w:r w:rsidRPr="004F228C">
        <w:rPr>
          <w:rFonts w:ascii="Arial" w:hAnsi="Arial" w:cs="Arial"/>
          <w:sz w:val="20"/>
          <w:szCs w:val="20"/>
        </w:rPr>
        <w:t>codebook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 klb033*, compact</w:t>
      </w:r>
    </w:p>
    <w:p w14:paraId="2C57DCE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local y=2004</w:t>
      </w:r>
    </w:p>
    <w:p w14:paraId="41C28AC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w in k l {</w:t>
      </w:r>
    </w:p>
    <w:p w14:paraId="5F5377C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local y=`y'+2</w:t>
      </w:r>
    </w:p>
    <w:p w14:paraId="20269B3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`w'lb033a-`w'lb033z (4=0) (3=1) (2=2) (1=3)</w:t>
      </w:r>
    </w:p>
    <w:p w14:paraId="041DF80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`w'lb033p `w'lb033t (0=3) (1=2) (2=3) (3=0)</w:t>
      </w:r>
    </w:p>
    <w:p w14:paraId="0CC11D5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Extraversion</w:t>
      </w:r>
    </w:p>
    <w:p w14:paraId="678EF1D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r w:rsidRPr="004F228C">
        <w:rPr>
          <w:rFonts w:ascii="Arial" w:hAnsi="Arial" w:cs="Arial"/>
          <w:sz w:val="20"/>
          <w:szCs w:val="20"/>
        </w:rPr>
        <w:tab/>
        <w:t>Outgoing, Friendly, Lively, Active, Talkative</w:t>
      </w:r>
    </w:p>
    <w:p w14:paraId="71E176A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nm_e`y</w:t>
      </w:r>
      <w:proofErr w:type="spellEnd"/>
      <w:r w:rsidRPr="004F228C">
        <w:rPr>
          <w:rFonts w:ascii="Arial" w:hAnsi="Arial" w:cs="Arial"/>
          <w:sz w:val="20"/>
          <w:szCs w:val="20"/>
        </w:rPr>
        <w:t>'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`w'lb033a `w'lb033e `w'lb033i `w'lb033s `w'lb033w)</w:t>
      </w:r>
    </w:p>
    <w:p w14:paraId="7192274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e`y</w:t>
      </w:r>
      <w:proofErr w:type="spellEnd"/>
      <w:r w:rsidRPr="004F228C">
        <w:rPr>
          <w:rFonts w:ascii="Arial" w:hAnsi="Arial" w:cs="Arial"/>
          <w:sz w:val="20"/>
          <w:szCs w:val="20"/>
        </w:rPr>
        <w:t>'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`w'lb033a `w'lb033e `w'lb033i `w'lb033s `w'lb033w) if </w:t>
      </w:r>
      <w:proofErr w:type="spellStart"/>
      <w:r w:rsidRPr="004F228C">
        <w:rPr>
          <w:rFonts w:ascii="Arial" w:hAnsi="Arial" w:cs="Arial"/>
          <w:sz w:val="20"/>
          <w:szCs w:val="20"/>
        </w:rPr>
        <w:t>nm_e`y</w:t>
      </w:r>
      <w:proofErr w:type="spellEnd"/>
      <w:r w:rsidRPr="004F228C">
        <w:rPr>
          <w:rFonts w:ascii="Arial" w:hAnsi="Arial" w:cs="Arial"/>
          <w:sz w:val="20"/>
          <w:szCs w:val="20"/>
        </w:rPr>
        <w:t>' &lt;=1</w:t>
      </w:r>
    </w:p>
    <w:p w14:paraId="0EF8DE2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Neuroticism</w:t>
      </w:r>
    </w:p>
    <w:p w14:paraId="7C703E0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r w:rsidRPr="004F228C">
        <w:rPr>
          <w:rFonts w:ascii="Arial" w:hAnsi="Arial" w:cs="Arial"/>
          <w:sz w:val="20"/>
          <w:szCs w:val="20"/>
        </w:rPr>
        <w:tab/>
        <w:t>Moody, Worrying, Nervous, Calm</w:t>
      </w:r>
    </w:p>
    <w:p w14:paraId="7908C95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nm_n`y</w:t>
      </w:r>
      <w:proofErr w:type="spellEnd"/>
      <w:r w:rsidRPr="004F228C">
        <w:rPr>
          <w:rFonts w:ascii="Arial" w:hAnsi="Arial" w:cs="Arial"/>
          <w:sz w:val="20"/>
          <w:szCs w:val="20"/>
        </w:rPr>
        <w:t>'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`w'lb033c `w'lb033g `w'lb033k `w'lb033p)</w:t>
      </w:r>
    </w:p>
    <w:p w14:paraId="6121FCC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n`y</w:t>
      </w:r>
      <w:proofErr w:type="spellEnd"/>
      <w:r w:rsidRPr="004F228C">
        <w:rPr>
          <w:rFonts w:ascii="Arial" w:hAnsi="Arial" w:cs="Arial"/>
          <w:sz w:val="20"/>
          <w:szCs w:val="20"/>
        </w:rPr>
        <w:t>'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`w'lb033c `w'lb033g `w'lb033k `w'lb033p) if </w:t>
      </w:r>
      <w:proofErr w:type="spellStart"/>
      <w:r w:rsidRPr="004F228C">
        <w:rPr>
          <w:rFonts w:ascii="Arial" w:hAnsi="Arial" w:cs="Arial"/>
          <w:sz w:val="20"/>
          <w:szCs w:val="20"/>
        </w:rPr>
        <w:t>nm_n`y</w:t>
      </w:r>
      <w:proofErr w:type="spellEnd"/>
      <w:r w:rsidRPr="004F228C">
        <w:rPr>
          <w:rFonts w:ascii="Arial" w:hAnsi="Arial" w:cs="Arial"/>
          <w:sz w:val="20"/>
          <w:szCs w:val="20"/>
        </w:rPr>
        <w:t>' &lt;=1</w:t>
      </w:r>
    </w:p>
    <w:p w14:paraId="6FEB523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Agreeableness</w:t>
      </w:r>
    </w:p>
    <w:p w14:paraId="31BD950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r w:rsidRPr="004F228C">
        <w:rPr>
          <w:rFonts w:ascii="Arial" w:hAnsi="Arial" w:cs="Arial"/>
          <w:sz w:val="20"/>
          <w:szCs w:val="20"/>
        </w:rPr>
        <w:tab/>
        <w:t>Helpful, Warm, Caring, Softhearted, Sympathetic</w:t>
      </w:r>
    </w:p>
    <w:p w14:paraId="510AAB8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nm_a`y</w:t>
      </w:r>
      <w:proofErr w:type="spellEnd"/>
      <w:r w:rsidRPr="004F228C">
        <w:rPr>
          <w:rFonts w:ascii="Arial" w:hAnsi="Arial" w:cs="Arial"/>
          <w:sz w:val="20"/>
          <w:szCs w:val="20"/>
        </w:rPr>
        <w:t>'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`w'lb033b `w'lb033f `w'lb033j `w'lb033o `w'lb033v)</w:t>
      </w:r>
    </w:p>
    <w:p w14:paraId="2162EAD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a`y</w:t>
      </w:r>
      <w:proofErr w:type="spellEnd"/>
      <w:r w:rsidRPr="004F228C">
        <w:rPr>
          <w:rFonts w:ascii="Arial" w:hAnsi="Arial" w:cs="Arial"/>
          <w:sz w:val="20"/>
          <w:szCs w:val="20"/>
        </w:rPr>
        <w:t>'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`w'lb033b `w'lb033f `w'lb033j `w'lb033o `w'lb033v) if </w:t>
      </w:r>
      <w:proofErr w:type="spellStart"/>
      <w:r w:rsidRPr="004F228C">
        <w:rPr>
          <w:rFonts w:ascii="Arial" w:hAnsi="Arial" w:cs="Arial"/>
          <w:sz w:val="20"/>
          <w:szCs w:val="20"/>
        </w:rPr>
        <w:t>nm_a`y</w:t>
      </w:r>
      <w:proofErr w:type="spellEnd"/>
      <w:r w:rsidRPr="004F228C">
        <w:rPr>
          <w:rFonts w:ascii="Arial" w:hAnsi="Arial" w:cs="Arial"/>
          <w:sz w:val="20"/>
          <w:szCs w:val="20"/>
        </w:rPr>
        <w:t>' &lt;=1</w:t>
      </w:r>
    </w:p>
    <w:p w14:paraId="6AD794D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Conscientiousness</w:t>
      </w:r>
    </w:p>
    <w:p w14:paraId="6B76D7E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r w:rsidRPr="004F228C">
        <w:rPr>
          <w:rFonts w:ascii="Arial" w:hAnsi="Arial" w:cs="Arial"/>
          <w:sz w:val="20"/>
          <w:szCs w:val="20"/>
        </w:rPr>
        <w:tab/>
        <w:t>Organized, Responsible, Hardworking, Careless + Thorough</w:t>
      </w:r>
    </w:p>
    <w:p w14:paraId="4946595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nm_c`y</w:t>
      </w:r>
      <w:proofErr w:type="spellEnd"/>
      <w:r w:rsidRPr="004F228C">
        <w:rPr>
          <w:rFonts w:ascii="Arial" w:hAnsi="Arial" w:cs="Arial"/>
          <w:sz w:val="20"/>
          <w:szCs w:val="20"/>
        </w:rPr>
        <w:t>'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`w'lb033d `w'lb033h `w'lb033m `w'lb033t `w'lb033z)</w:t>
      </w:r>
    </w:p>
    <w:p w14:paraId="2ADD578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c`y</w:t>
      </w:r>
      <w:proofErr w:type="spellEnd"/>
      <w:r w:rsidRPr="004F228C">
        <w:rPr>
          <w:rFonts w:ascii="Arial" w:hAnsi="Arial" w:cs="Arial"/>
          <w:sz w:val="20"/>
          <w:szCs w:val="20"/>
        </w:rPr>
        <w:t>'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`w'lb033d `w'lb033h `w'lb033m `w'lb033t `w'lb033z) if </w:t>
      </w:r>
      <w:proofErr w:type="spellStart"/>
      <w:r w:rsidRPr="004F228C">
        <w:rPr>
          <w:rFonts w:ascii="Arial" w:hAnsi="Arial" w:cs="Arial"/>
          <w:sz w:val="20"/>
          <w:szCs w:val="20"/>
        </w:rPr>
        <w:t>nm_c`y</w:t>
      </w:r>
      <w:proofErr w:type="spellEnd"/>
      <w:r w:rsidRPr="004F228C">
        <w:rPr>
          <w:rFonts w:ascii="Arial" w:hAnsi="Arial" w:cs="Arial"/>
          <w:sz w:val="20"/>
          <w:szCs w:val="20"/>
        </w:rPr>
        <w:t>' &lt;=1</w:t>
      </w:r>
    </w:p>
    <w:p w14:paraId="0873035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Openness to Experience</w:t>
      </w:r>
    </w:p>
    <w:p w14:paraId="3F534C9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r w:rsidRPr="004F228C">
        <w:rPr>
          <w:rFonts w:ascii="Arial" w:hAnsi="Arial" w:cs="Arial"/>
          <w:sz w:val="20"/>
          <w:szCs w:val="20"/>
        </w:rPr>
        <w:tab/>
        <w:t>Creative, Imaginative, Intelligent, Curious, Broad-minded, Sophisticated, Adventurous</w:t>
      </w:r>
    </w:p>
    <w:p w14:paraId="79AEE51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nm_o`y</w:t>
      </w:r>
      <w:proofErr w:type="spellEnd"/>
      <w:r w:rsidRPr="004F228C">
        <w:rPr>
          <w:rFonts w:ascii="Arial" w:hAnsi="Arial" w:cs="Arial"/>
          <w:sz w:val="20"/>
          <w:szCs w:val="20"/>
        </w:rPr>
        <w:t>'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`w'lb033l `w'lb033n `w'lb033q `w'lb033r `w'lb033u `w'lb033x `w'lb033y)</w:t>
      </w:r>
    </w:p>
    <w:p w14:paraId="4598B80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o`y</w:t>
      </w:r>
      <w:proofErr w:type="spellEnd"/>
      <w:r w:rsidRPr="004F228C">
        <w:rPr>
          <w:rFonts w:ascii="Arial" w:hAnsi="Arial" w:cs="Arial"/>
          <w:sz w:val="20"/>
          <w:szCs w:val="20"/>
        </w:rPr>
        <w:t>'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`w'lb033l `w'lb033n `w'lb033q `w'lb033r `w'lb033u `w'lb033x `w'lb033y) if </w:t>
      </w:r>
      <w:proofErr w:type="spellStart"/>
      <w:r w:rsidRPr="004F228C">
        <w:rPr>
          <w:rFonts w:ascii="Arial" w:hAnsi="Arial" w:cs="Arial"/>
          <w:sz w:val="20"/>
          <w:szCs w:val="20"/>
        </w:rPr>
        <w:t>nm_o`y</w:t>
      </w:r>
      <w:proofErr w:type="spellEnd"/>
      <w:r w:rsidRPr="004F228C">
        <w:rPr>
          <w:rFonts w:ascii="Arial" w:hAnsi="Arial" w:cs="Arial"/>
          <w:sz w:val="20"/>
          <w:szCs w:val="20"/>
        </w:rPr>
        <w:t>' &lt;=1</w:t>
      </w:r>
    </w:p>
    <w:p w14:paraId="0ED9597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}</w:t>
      </w:r>
    </w:p>
    <w:p w14:paraId="434ABB9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combining 2006 &amp; 2008 split samples</w:t>
      </w:r>
    </w:p>
    <w:p w14:paraId="250A9B7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forvalue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i</w:t>
      </w:r>
      <w:proofErr w:type="spellEnd"/>
      <w:r w:rsidRPr="004F228C">
        <w:rPr>
          <w:rFonts w:ascii="Arial" w:hAnsi="Arial" w:cs="Arial"/>
          <w:sz w:val="20"/>
          <w:szCs w:val="20"/>
        </w:rPr>
        <w:t>=2006(2)2008 {</w:t>
      </w:r>
    </w:p>
    <w:p w14:paraId="22FC073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gen </w:t>
      </w:r>
      <w:proofErr w:type="spellStart"/>
      <w:r w:rsidRPr="004F228C">
        <w:rPr>
          <w:rFonts w:ascii="Arial" w:hAnsi="Arial" w:cs="Arial"/>
          <w:sz w:val="20"/>
          <w:szCs w:val="20"/>
        </w:rPr>
        <w:t>pe`i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'=1 if </w:t>
      </w:r>
      <w:proofErr w:type="spellStart"/>
      <w:r w:rsidRPr="004F228C">
        <w:rPr>
          <w:rFonts w:ascii="Arial" w:hAnsi="Arial" w:cs="Arial"/>
          <w:sz w:val="20"/>
          <w:szCs w:val="20"/>
        </w:rPr>
        <w:t>e`i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'&lt;. | </w:t>
      </w:r>
      <w:proofErr w:type="spellStart"/>
      <w:r w:rsidRPr="004F228C">
        <w:rPr>
          <w:rFonts w:ascii="Arial" w:hAnsi="Arial" w:cs="Arial"/>
          <w:sz w:val="20"/>
          <w:szCs w:val="20"/>
        </w:rPr>
        <w:t>n`i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'&lt;. | </w:t>
      </w:r>
      <w:proofErr w:type="spellStart"/>
      <w:r w:rsidRPr="004F228C">
        <w:rPr>
          <w:rFonts w:ascii="Arial" w:hAnsi="Arial" w:cs="Arial"/>
          <w:sz w:val="20"/>
          <w:szCs w:val="20"/>
        </w:rPr>
        <w:t>a`i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'&lt;. | </w:t>
      </w:r>
      <w:proofErr w:type="spellStart"/>
      <w:r w:rsidRPr="004F228C">
        <w:rPr>
          <w:rFonts w:ascii="Arial" w:hAnsi="Arial" w:cs="Arial"/>
          <w:sz w:val="20"/>
          <w:szCs w:val="20"/>
        </w:rPr>
        <w:t>c`i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'&lt;. | </w:t>
      </w:r>
      <w:proofErr w:type="spellStart"/>
      <w:r w:rsidRPr="004F228C">
        <w:rPr>
          <w:rFonts w:ascii="Arial" w:hAnsi="Arial" w:cs="Arial"/>
          <w:sz w:val="20"/>
          <w:szCs w:val="20"/>
        </w:rPr>
        <w:t>o`i</w:t>
      </w:r>
      <w:proofErr w:type="spellEnd"/>
      <w:r w:rsidRPr="004F228C">
        <w:rPr>
          <w:rFonts w:ascii="Arial" w:hAnsi="Arial" w:cs="Arial"/>
          <w:sz w:val="20"/>
          <w:szCs w:val="20"/>
        </w:rPr>
        <w:t>'&lt;.</w:t>
      </w:r>
    </w:p>
    <w:p w14:paraId="39AEA08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}</w:t>
      </w:r>
    </w:p>
    <w:p w14:paraId="7B512E0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p in e n a c o {</w:t>
      </w:r>
    </w:p>
    <w:p w14:paraId="7460FF8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gen `p'1=`p'2006</w:t>
      </w:r>
    </w:p>
    <w:p w14:paraId="4838485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replace `p'1=`p'2008 if `p'1==.</w:t>
      </w:r>
    </w:p>
    <w:p w14:paraId="323C318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4A44246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age1=r8agey_b if pe2006&lt;.</w:t>
      </w:r>
    </w:p>
    <w:p w14:paraId="3334D3D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place age1=r9agey_b if pe2008&lt;. &amp; age1==.</w:t>
      </w:r>
    </w:p>
    <w:p w14:paraId="0CAFABD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4A5FE43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vignettes</w:t>
      </w:r>
    </w:p>
    <w:p w14:paraId="5BC30A0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merge 1:1 </w:t>
      </w:r>
      <w:proofErr w:type="spellStart"/>
      <w:r w:rsidRPr="004F228C">
        <w:rPr>
          <w:rFonts w:ascii="Arial" w:hAnsi="Arial" w:cs="Arial"/>
          <w:sz w:val="20"/>
          <w:szCs w:val="20"/>
        </w:rPr>
        <w:t>hhidp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using DVS07A_R, </w:t>
      </w:r>
      <w:proofErr w:type="spellStart"/>
      <w:r w:rsidRPr="004F228C">
        <w:rPr>
          <w:rFonts w:ascii="Arial" w:hAnsi="Arial" w:cs="Arial"/>
          <w:sz w:val="20"/>
          <w:szCs w:val="20"/>
        </w:rPr>
        <w:t>nogen</w:t>
      </w:r>
      <w:proofErr w:type="spellEnd"/>
    </w:p>
    <w:p w14:paraId="646414D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lastRenderedPageBreak/>
        <w:t xml:space="preserve">merge 1:1 </w:t>
      </w:r>
      <w:proofErr w:type="spellStart"/>
      <w:r w:rsidRPr="004F228C">
        <w:rPr>
          <w:rFonts w:ascii="Arial" w:hAnsi="Arial" w:cs="Arial"/>
          <w:sz w:val="20"/>
          <w:szCs w:val="20"/>
        </w:rPr>
        <w:t>hhidp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using DVS07B_R, </w:t>
      </w:r>
      <w:proofErr w:type="spellStart"/>
      <w:r w:rsidRPr="004F228C">
        <w:rPr>
          <w:rFonts w:ascii="Arial" w:hAnsi="Arial" w:cs="Arial"/>
          <w:sz w:val="20"/>
          <w:szCs w:val="20"/>
        </w:rPr>
        <w:t>nogen</w:t>
      </w:r>
      <w:proofErr w:type="spellEnd"/>
    </w:p>
    <w:p w14:paraId="6E8070B1" w14:textId="77777777" w:rsidR="00CB6FB6" w:rsidRPr="004F228C" w:rsidRDefault="00CB6FB6" w:rsidP="00CB6FB6">
      <w:pPr>
        <w:rPr>
          <w:rFonts w:ascii="Arial" w:hAnsi="Arial" w:cs="Arial"/>
          <w:sz w:val="20"/>
          <w:szCs w:val="20"/>
          <w:lang w:val="fi-FI"/>
        </w:rPr>
      </w:pPr>
      <w:proofErr w:type="spellStart"/>
      <w:r w:rsidRPr="004F228C">
        <w:rPr>
          <w:rFonts w:ascii="Arial" w:hAnsi="Arial" w:cs="Arial"/>
          <w:sz w:val="20"/>
          <w:szCs w:val="20"/>
          <w:lang w:val="fi-FI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  <w:lang w:val="fi-FI"/>
        </w:rPr>
        <w:t xml:space="preserve"> vig_pain1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  <w:lang w:val="fi-FI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  <w:lang w:val="fi-FI"/>
        </w:rPr>
        <w:t>(</w:t>
      </w:r>
      <w:proofErr w:type="gramEnd"/>
      <w:r w:rsidRPr="004F228C">
        <w:rPr>
          <w:rFonts w:ascii="Arial" w:hAnsi="Arial" w:cs="Arial"/>
          <w:sz w:val="20"/>
          <w:szCs w:val="20"/>
          <w:lang w:val="fi-FI"/>
        </w:rPr>
        <w:t>apain1 bpain3) // Paul, Karen</w:t>
      </w:r>
    </w:p>
    <w:p w14:paraId="5070286A" w14:textId="77777777" w:rsidR="00CB6FB6" w:rsidRPr="004F228C" w:rsidRDefault="00CB6FB6" w:rsidP="00CB6FB6">
      <w:pPr>
        <w:rPr>
          <w:rFonts w:ascii="Arial" w:hAnsi="Arial" w:cs="Arial"/>
          <w:sz w:val="20"/>
          <w:szCs w:val="20"/>
          <w:lang w:val="fi-FI"/>
        </w:rPr>
      </w:pPr>
      <w:proofErr w:type="spellStart"/>
      <w:r w:rsidRPr="004F228C">
        <w:rPr>
          <w:rFonts w:ascii="Arial" w:hAnsi="Arial" w:cs="Arial"/>
          <w:sz w:val="20"/>
          <w:szCs w:val="20"/>
          <w:lang w:val="fi-FI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  <w:lang w:val="fi-FI"/>
        </w:rPr>
        <w:t xml:space="preserve"> vig_pain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  <w:lang w:val="fi-FI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  <w:lang w:val="fi-FI"/>
        </w:rPr>
        <w:t>(</w:t>
      </w:r>
      <w:proofErr w:type="gramEnd"/>
      <w:r w:rsidRPr="004F228C">
        <w:rPr>
          <w:rFonts w:ascii="Arial" w:hAnsi="Arial" w:cs="Arial"/>
          <w:sz w:val="20"/>
          <w:szCs w:val="20"/>
          <w:lang w:val="fi-FI"/>
        </w:rPr>
        <w:t>apain2 bpain2) // Henry, Maria</w:t>
      </w:r>
    </w:p>
    <w:p w14:paraId="79CB5CE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pain3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pain3 bpain1) // Charles, Alice</w:t>
      </w:r>
    </w:p>
    <w:p w14:paraId="09B8B19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move1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move1 bmove3) // Tom, Sue</w:t>
      </w:r>
    </w:p>
    <w:p w14:paraId="0D8197E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move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move2 bmove2) // Kevin, Lisa</w:t>
      </w:r>
    </w:p>
    <w:p w14:paraId="3FACDBD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move3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move3 bmove1) // Rob, Eve</w:t>
      </w:r>
    </w:p>
    <w:p w14:paraId="657ADB6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memory1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memory1 bmemory3) // Lisa, Kevin</w:t>
      </w:r>
    </w:p>
    <w:p w14:paraId="353F50B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memory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memory2 bmemory2) // Sue, Tom</w:t>
      </w:r>
    </w:p>
    <w:p w14:paraId="5908379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memory3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memory3 bmemory1) // Eve, Rob</w:t>
      </w:r>
    </w:p>
    <w:p w14:paraId="2B49CE7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breath1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breath1 bbreath3) // Mark, Karen</w:t>
      </w:r>
    </w:p>
    <w:p w14:paraId="4983461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breath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breath2 bbreath2) // Paul, Karen</w:t>
      </w:r>
    </w:p>
    <w:p w14:paraId="4C24881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breath3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breath3 bbreath1) // Henry, Maria</w:t>
      </w:r>
    </w:p>
    <w:p w14:paraId="3084D85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depress1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depress1 bdepress3) // Anna, Mark</w:t>
      </w:r>
    </w:p>
    <w:p w14:paraId="736CEF4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depress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depress2 bdepress2) // Maria, Henry</w:t>
      </w:r>
    </w:p>
    <w:p w14:paraId="352456E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depress3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depress3 bdepress1) // Karen, Paul</w:t>
      </w:r>
    </w:p>
    <w:p w14:paraId="4E279DB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sleep1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sleep1 bsleep3) // Maria, Henry</w:t>
      </w:r>
    </w:p>
    <w:p w14:paraId="60DB14C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sleep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sleep2 bsleep2) // Karen, Paul</w:t>
      </w:r>
    </w:p>
    <w:p w14:paraId="4FB819B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_sleep3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asleep1 bsleep3) // Alice, Charles</w:t>
      </w:r>
    </w:p>
    <w:p w14:paraId="64BE4C2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gen </w:t>
      </w:r>
      <w:proofErr w:type="spellStart"/>
      <w:r w:rsidRPr="004F228C">
        <w:rPr>
          <w:rFonts w:ascii="Arial" w:hAnsi="Arial" w:cs="Arial"/>
          <w:sz w:val="20"/>
          <w:szCs w:val="20"/>
        </w:rPr>
        <w:t>lvar</w:t>
      </w:r>
      <w:proofErr w:type="spellEnd"/>
      <w:r w:rsidRPr="004F228C">
        <w:rPr>
          <w:rFonts w:ascii="Arial" w:hAnsi="Arial" w:cs="Arial"/>
          <w:sz w:val="20"/>
          <w:szCs w:val="20"/>
        </w:rPr>
        <w:t>=1</w:t>
      </w:r>
    </w:p>
    <w:p w14:paraId="737C5E7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0541D7F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keep </w:t>
      </w:r>
      <w:proofErr w:type="spellStart"/>
      <w:r w:rsidRPr="004F228C">
        <w:rPr>
          <w:rFonts w:ascii="Arial" w:hAnsi="Arial" w:cs="Arial"/>
          <w:sz w:val="20"/>
          <w:szCs w:val="20"/>
        </w:rPr>
        <w:t>fvar-lvar</w:t>
      </w:r>
      <w:proofErr w:type="spellEnd"/>
    </w:p>
    <w:p w14:paraId="4A06466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6DC73E3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// </w:t>
      </w:r>
    </w:p>
    <w:p w14:paraId="0FABE18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v in depress breath move memory sleep pain {</w:t>
      </w:r>
    </w:p>
    <w:p w14:paraId="4FF7245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`v</w:t>
      </w:r>
      <w:proofErr w:type="spellEnd"/>
      <w:r w:rsidRPr="004F228C">
        <w:rPr>
          <w:rFonts w:ascii="Arial" w:hAnsi="Arial" w:cs="Arial"/>
          <w:sz w:val="20"/>
          <w:szCs w:val="20"/>
        </w:rPr>
        <w:t>'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aself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_`v' </w:t>
      </w:r>
      <w:proofErr w:type="spellStart"/>
      <w:r w:rsidRPr="004F228C">
        <w:rPr>
          <w:rFonts w:ascii="Arial" w:hAnsi="Arial" w:cs="Arial"/>
          <w:sz w:val="20"/>
          <w:szCs w:val="20"/>
        </w:rPr>
        <w:t>bself</w:t>
      </w:r>
      <w:proofErr w:type="spellEnd"/>
      <w:r w:rsidRPr="004F228C">
        <w:rPr>
          <w:rFonts w:ascii="Arial" w:hAnsi="Arial" w:cs="Arial"/>
          <w:sz w:val="20"/>
          <w:szCs w:val="20"/>
        </w:rPr>
        <w:t>_`v')</w:t>
      </w:r>
    </w:p>
    <w:p w14:paraId="573A484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71F4368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summ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1</w:t>
      </w:r>
    </w:p>
    <w:p w14:paraId="40DD4F6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s1=3-n1</w:t>
      </w:r>
    </w:p>
    <w:p w14:paraId="053C2B9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p in e s a c o {</w:t>
      </w:r>
    </w:p>
    <w:p w14:paraId="7061EFE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std_`p'1=std(`p'1)</w:t>
      </w:r>
    </w:p>
    <w:p w14:paraId="783DC19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replace std_`p'1=std_`p'1/2</w:t>
      </w:r>
    </w:p>
    <w:p w14:paraId="7438B91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3F225FB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saveold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data_hrs_vignette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, replace </w:t>
      </w:r>
      <w:proofErr w:type="gramStart"/>
      <w:r w:rsidRPr="004F228C">
        <w:rPr>
          <w:rFonts w:ascii="Arial" w:hAnsi="Arial" w:cs="Arial"/>
          <w:sz w:val="20"/>
          <w:szCs w:val="20"/>
        </w:rPr>
        <w:t>version(</w:t>
      </w:r>
      <w:proofErr w:type="gramEnd"/>
      <w:r w:rsidRPr="004F228C">
        <w:rPr>
          <w:rFonts w:ascii="Arial" w:hAnsi="Arial" w:cs="Arial"/>
          <w:sz w:val="20"/>
          <w:szCs w:val="20"/>
        </w:rPr>
        <w:t>12)</w:t>
      </w:r>
    </w:p>
    <w:p w14:paraId="24BF6CD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5EBE464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 descriptive statistics</w:t>
      </w:r>
    </w:p>
    <w:p w14:paraId="449AB5A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oprob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depres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age1 sex std_e1 std_s1 std_a1 std_c1 std_o1 vig_pain1</w:t>
      </w:r>
    </w:p>
    <w:p w14:paraId="7E38D4A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summ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e1 s1 a1 c1 o1 age1 if e(sample)</w:t>
      </w:r>
    </w:p>
    <w:p w14:paraId="654257C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tab sex if e(sample)</w:t>
      </w:r>
    </w:p>
    <w:p w14:paraId="3D2ED3D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summ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depres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sleep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memory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move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breath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pai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if e(sample)</w:t>
      </w:r>
    </w:p>
    <w:p w14:paraId="4882022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3E994F3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 table 3, HRS</w:t>
      </w:r>
    </w:p>
    <w:p w14:paraId="1A818C1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t3hrs=</w:t>
      </w:r>
      <w:proofErr w:type="gramStart"/>
      <w:r w:rsidRPr="004F228C">
        <w:rPr>
          <w:rFonts w:ascii="Arial" w:hAnsi="Arial" w:cs="Arial"/>
          <w:sz w:val="20"/>
          <w:szCs w:val="20"/>
        </w:rPr>
        <w:t>J(</w:t>
      </w:r>
      <w:proofErr w:type="gramEnd"/>
      <w:r w:rsidRPr="004F228C">
        <w:rPr>
          <w:rFonts w:ascii="Arial" w:hAnsi="Arial" w:cs="Arial"/>
          <w:sz w:val="20"/>
          <w:szCs w:val="20"/>
        </w:rPr>
        <w:t>6,10,.)</w:t>
      </w:r>
    </w:p>
    <w:p w14:paraId="76E6FE6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t3hrs_p=</w:t>
      </w:r>
      <w:proofErr w:type="gramStart"/>
      <w:r w:rsidRPr="004F228C">
        <w:rPr>
          <w:rFonts w:ascii="Arial" w:hAnsi="Arial" w:cs="Arial"/>
          <w:sz w:val="20"/>
          <w:szCs w:val="20"/>
        </w:rPr>
        <w:t>J(</w:t>
      </w:r>
      <w:proofErr w:type="gramEnd"/>
      <w:r w:rsidRPr="004F228C">
        <w:rPr>
          <w:rFonts w:ascii="Arial" w:hAnsi="Arial" w:cs="Arial"/>
          <w:sz w:val="20"/>
          <w:szCs w:val="20"/>
        </w:rPr>
        <w:t>6,5,.)</w:t>
      </w:r>
    </w:p>
    <w:p w14:paraId="16BB99C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36073CA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u in depress sleep memory move breath pain {</w:t>
      </w:r>
    </w:p>
    <w:p w14:paraId="4EAE0EC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oprob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`u</w:t>
      </w:r>
      <w:proofErr w:type="spellEnd"/>
      <w:r w:rsidRPr="004F228C">
        <w:rPr>
          <w:rFonts w:ascii="Arial" w:hAnsi="Arial" w:cs="Arial"/>
          <w:sz w:val="20"/>
          <w:szCs w:val="20"/>
        </w:rPr>
        <w:t>' age1 sex std_e1 std_s1 std_a1 std_c1 std_o1</w:t>
      </w:r>
    </w:p>
    <w:p w14:paraId="0679F92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</w:p>
    <w:p w14:paraId="1057451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7F02AF5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colp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250C8B1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foreach p in e s a c o {</w:t>
      </w:r>
    </w:p>
    <w:p w14:paraId="6D40FB4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lincom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std_`p'1</w:t>
      </w:r>
    </w:p>
    <w:p w14:paraId="70F57BC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</w:p>
    <w:p w14:paraId="149B8EF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p</w:t>
      </w:r>
      <w:proofErr w:type="spellEnd"/>
    </w:p>
    <w:p w14:paraId="2EC765D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3hrs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(estimate)</w:t>
      </w:r>
    </w:p>
    <w:p w14:paraId="329A4B4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3hrs_p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p</w:t>
      </w:r>
      <w:proofErr w:type="spellEnd"/>
      <w:r w:rsidRPr="004F228C">
        <w:rPr>
          <w:rFonts w:ascii="Arial" w:hAnsi="Arial" w:cs="Arial"/>
          <w:sz w:val="20"/>
          <w:szCs w:val="20"/>
        </w:rPr>
        <w:t>']=r(p)</w:t>
      </w:r>
    </w:p>
    <w:p w14:paraId="6446FE1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</w:p>
    <w:p w14:paraId="128FB37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3hrs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(se)</w:t>
      </w:r>
    </w:p>
    <w:p w14:paraId="2DE5C68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}</w:t>
      </w:r>
    </w:p>
    <w:p w14:paraId="62FD4BF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2A58C57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lastRenderedPageBreak/>
        <w:t>matrix list t3hrs, format(%3.2f)</w:t>
      </w:r>
    </w:p>
    <w:p w14:paraId="2A9BFB3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list t3hrs_p, format(%4.3f)</w:t>
      </w:r>
    </w:p>
    <w:p w14:paraId="3D011B1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6E78037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// Supplementary Table 3, HRS </w:t>
      </w:r>
    </w:p>
    <w:p w14:paraId="0D2AA19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matrix </w:t>
      </w:r>
      <w:proofErr w:type="spellStart"/>
      <w:r w:rsidRPr="004F228C">
        <w:rPr>
          <w:rFonts w:ascii="Arial" w:hAnsi="Arial" w:cs="Arial"/>
          <w:sz w:val="20"/>
          <w:szCs w:val="20"/>
        </w:rPr>
        <w:t>hrsp</w:t>
      </w:r>
      <w:proofErr w:type="spellEnd"/>
      <w:r w:rsidRPr="004F228C">
        <w:rPr>
          <w:rFonts w:ascii="Arial" w:hAnsi="Arial" w:cs="Arial"/>
          <w:sz w:val="20"/>
          <w:szCs w:val="20"/>
        </w:rPr>
        <w:t>=</w:t>
      </w:r>
      <w:proofErr w:type="gramStart"/>
      <w:r w:rsidRPr="004F228C">
        <w:rPr>
          <w:rFonts w:ascii="Arial" w:hAnsi="Arial" w:cs="Arial"/>
          <w:sz w:val="20"/>
          <w:szCs w:val="20"/>
        </w:rPr>
        <w:t>J(</w:t>
      </w:r>
      <w:proofErr w:type="gramEnd"/>
      <w:r w:rsidRPr="004F228C">
        <w:rPr>
          <w:rFonts w:ascii="Arial" w:hAnsi="Arial" w:cs="Arial"/>
          <w:sz w:val="20"/>
          <w:szCs w:val="20"/>
        </w:rPr>
        <w:t>12,5,.)</w:t>
      </w:r>
    </w:p>
    <w:p w14:paraId="3786B75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-1</w:t>
      </w:r>
    </w:p>
    <w:p w14:paraId="46352E8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u in depress sleep memory move breath pain {</w:t>
      </w:r>
    </w:p>
    <w:p w14:paraId="014685F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>' + 2</w:t>
      </w:r>
    </w:p>
    <w:p w14:paraId="098D88C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oprob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`u</w:t>
      </w:r>
      <w:proofErr w:type="spellEnd"/>
      <w:r w:rsidRPr="004F228C">
        <w:rPr>
          <w:rFonts w:ascii="Arial" w:hAnsi="Arial" w:cs="Arial"/>
          <w:sz w:val="20"/>
          <w:szCs w:val="20"/>
        </w:rPr>
        <w:t>' age1 sex std_e1 std_s1 std_a1 std_c1 std_o1</w:t>
      </w:r>
    </w:p>
    <w:p w14:paraId="15C426E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211592F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foreach p in std_e1 std_s1 std_a1 std_c1 std_o1 {</w:t>
      </w:r>
    </w:p>
    <w:p w14:paraId="53B41FE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</w:p>
    <w:p w14:paraId="4037CC8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l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>'</w:t>
      </w:r>
    </w:p>
    <w:p w14:paraId="37AE016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h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>' + 1</w:t>
      </w:r>
    </w:p>
    <w:p w14:paraId="2977B1C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margins, </w:t>
      </w:r>
      <w:proofErr w:type="gramStart"/>
      <w:r w:rsidRPr="004F228C">
        <w:rPr>
          <w:rFonts w:ascii="Arial" w:hAnsi="Arial" w:cs="Arial"/>
          <w:sz w:val="20"/>
          <w:szCs w:val="20"/>
        </w:rPr>
        <w:t>at(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`p'=(-0.5 0.5)) </w:t>
      </w:r>
      <w:proofErr w:type="spellStart"/>
      <w:r w:rsidRPr="004F228C">
        <w:rPr>
          <w:rFonts w:ascii="Arial" w:hAnsi="Arial" w:cs="Arial"/>
          <w:sz w:val="20"/>
          <w:szCs w:val="20"/>
        </w:rPr>
        <w:t>atmean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predict(outcome(3)) predict(outcome(4)) predict(outcome(5))</w:t>
      </w:r>
    </w:p>
    <w:p w14:paraId="6FEB89A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r=r(b)</w:t>
      </w:r>
    </w:p>
    <w:p w14:paraId="3A0C1F7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matrix </w:t>
      </w:r>
      <w:proofErr w:type="spellStart"/>
      <w:r w:rsidRPr="004F228C">
        <w:rPr>
          <w:rFonts w:ascii="Arial" w:hAnsi="Arial" w:cs="Arial"/>
          <w:sz w:val="20"/>
          <w:szCs w:val="20"/>
        </w:rPr>
        <w:t>hrsp</w:t>
      </w:r>
      <w:proofErr w:type="spellEnd"/>
      <w:r w:rsidRPr="004F228C">
        <w:rPr>
          <w:rFonts w:ascii="Arial" w:hAnsi="Arial" w:cs="Arial"/>
          <w:sz w:val="20"/>
          <w:szCs w:val="20"/>
        </w:rPr>
        <w:t>[`</w:t>
      </w:r>
      <w:proofErr w:type="spellStart"/>
      <w:r w:rsidRPr="004F228C">
        <w:rPr>
          <w:rFonts w:ascii="Arial" w:hAnsi="Arial" w:cs="Arial"/>
          <w:sz w:val="20"/>
          <w:szCs w:val="20"/>
        </w:rPr>
        <w:t>nrowl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[1,1]+r[1,3]+r[1,5]</w:t>
      </w:r>
    </w:p>
    <w:p w14:paraId="7E1FC54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matrix </w:t>
      </w:r>
      <w:proofErr w:type="spellStart"/>
      <w:r w:rsidRPr="004F228C">
        <w:rPr>
          <w:rFonts w:ascii="Arial" w:hAnsi="Arial" w:cs="Arial"/>
          <w:sz w:val="20"/>
          <w:szCs w:val="20"/>
        </w:rPr>
        <w:t>hrsp</w:t>
      </w:r>
      <w:proofErr w:type="spellEnd"/>
      <w:r w:rsidRPr="004F228C">
        <w:rPr>
          <w:rFonts w:ascii="Arial" w:hAnsi="Arial" w:cs="Arial"/>
          <w:sz w:val="20"/>
          <w:szCs w:val="20"/>
        </w:rPr>
        <w:t>[`</w:t>
      </w:r>
      <w:proofErr w:type="spellStart"/>
      <w:r w:rsidRPr="004F228C">
        <w:rPr>
          <w:rFonts w:ascii="Arial" w:hAnsi="Arial" w:cs="Arial"/>
          <w:sz w:val="20"/>
          <w:szCs w:val="20"/>
        </w:rPr>
        <w:t>nrowh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[1,2]+r[1,4]+r[1,6]</w:t>
      </w:r>
    </w:p>
    <w:p w14:paraId="23DF7B8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}</w:t>
      </w:r>
    </w:p>
    <w:p w14:paraId="4F938C6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6A7DACB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matrix list </w:t>
      </w:r>
      <w:proofErr w:type="spellStart"/>
      <w:r w:rsidRPr="004F228C">
        <w:rPr>
          <w:rFonts w:ascii="Arial" w:hAnsi="Arial" w:cs="Arial"/>
          <w:sz w:val="20"/>
          <w:szCs w:val="20"/>
        </w:rPr>
        <w:t>hrsp</w:t>
      </w:r>
      <w:proofErr w:type="spellEnd"/>
    </w:p>
    <w:p w14:paraId="725716B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120FFD9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Supplementary Table 1</w:t>
      </w:r>
    </w:p>
    <w:p w14:paraId="0A816FA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oprob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depres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age1 sex std_e1 std_s1 std_a1 std_c1 std_o1 vig_pain1</w:t>
      </w:r>
    </w:p>
    <w:p w14:paraId="22A4A6D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pwcorr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e1 s1 a1 c1 o1 </w:t>
      </w:r>
      <w:proofErr w:type="spellStart"/>
      <w:r w:rsidRPr="004F228C">
        <w:rPr>
          <w:rFonts w:ascii="Arial" w:hAnsi="Arial" w:cs="Arial"/>
          <w:sz w:val="20"/>
          <w:szCs w:val="20"/>
        </w:rPr>
        <w:t>self_depres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sleep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memory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move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breath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elf_</w:t>
      </w:r>
      <w:proofErr w:type="gramStart"/>
      <w:r w:rsidRPr="004F228C">
        <w:rPr>
          <w:rFonts w:ascii="Arial" w:hAnsi="Arial" w:cs="Arial"/>
          <w:sz w:val="20"/>
          <w:szCs w:val="20"/>
        </w:rPr>
        <w:t>pai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4F228C">
        <w:rPr>
          <w:rFonts w:ascii="Arial" w:hAnsi="Arial" w:cs="Arial"/>
          <w:sz w:val="20"/>
          <w:szCs w:val="20"/>
        </w:rPr>
        <w:t>vig</w:t>
      </w:r>
      <w:proofErr w:type="gramEnd"/>
      <w:r w:rsidRPr="004F228C">
        <w:rPr>
          <w:rFonts w:ascii="Arial" w:hAnsi="Arial" w:cs="Arial"/>
          <w:sz w:val="20"/>
          <w:szCs w:val="20"/>
        </w:rPr>
        <w:t>_depres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? </w:t>
      </w:r>
      <w:proofErr w:type="spellStart"/>
      <w:r w:rsidRPr="004F228C">
        <w:rPr>
          <w:rFonts w:ascii="Arial" w:hAnsi="Arial" w:cs="Arial"/>
          <w:sz w:val="20"/>
          <w:szCs w:val="20"/>
        </w:rPr>
        <w:t>vig_sleep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? </w:t>
      </w:r>
      <w:proofErr w:type="spellStart"/>
      <w:r w:rsidRPr="004F228C">
        <w:rPr>
          <w:rFonts w:ascii="Arial" w:hAnsi="Arial" w:cs="Arial"/>
          <w:sz w:val="20"/>
          <w:szCs w:val="20"/>
        </w:rPr>
        <w:t>vig_memory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? </w:t>
      </w:r>
      <w:proofErr w:type="spellStart"/>
      <w:r w:rsidRPr="004F228C">
        <w:rPr>
          <w:rFonts w:ascii="Arial" w:hAnsi="Arial" w:cs="Arial"/>
          <w:sz w:val="20"/>
          <w:szCs w:val="20"/>
        </w:rPr>
        <w:t>vig_move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? </w:t>
      </w:r>
      <w:proofErr w:type="spellStart"/>
      <w:r w:rsidRPr="004F228C">
        <w:rPr>
          <w:rFonts w:ascii="Arial" w:hAnsi="Arial" w:cs="Arial"/>
          <w:sz w:val="20"/>
          <w:szCs w:val="20"/>
        </w:rPr>
        <w:t>vig_breath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? </w:t>
      </w:r>
      <w:proofErr w:type="spellStart"/>
      <w:r w:rsidRPr="004F228C">
        <w:rPr>
          <w:rFonts w:ascii="Arial" w:hAnsi="Arial" w:cs="Arial"/>
          <w:sz w:val="20"/>
          <w:szCs w:val="20"/>
        </w:rPr>
        <w:t>vig_pain</w:t>
      </w:r>
      <w:proofErr w:type="spellEnd"/>
      <w:r w:rsidRPr="004F228C">
        <w:rPr>
          <w:rFonts w:ascii="Arial" w:hAnsi="Arial" w:cs="Arial"/>
          <w:sz w:val="20"/>
          <w:szCs w:val="20"/>
        </w:rPr>
        <w:t>? if e(sample), sig</w:t>
      </w:r>
    </w:p>
    <w:p w14:paraId="21A266A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</w:p>
    <w:p w14:paraId="6E48932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7142C08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 table 2, HRS</w:t>
      </w:r>
    </w:p>
    <w:p w14:paraId="28E1924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reshape long </w:t>
      </w:r>
      <w:proofErr w:type="spellStart"/>
      <w:r w:rsidRPr="004F228C">
        <w:rPr>
          <w:rFonts w:ascii="Arial" w:hAnsi="Arial" w:cs="Arial"/>
          <w:sz w:val="20"/>
          <w:szCs w:val="20"/>
        </w:rPr>
        <w:t>vig_pai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vig_sleep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vig_move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vig_memory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vig_breath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vig_depres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F228C">
        <w:rPr>
          <w:rFonts w:ascii="Arial" w:hAnsi="Arial" w:cs="Arial"/>
          <w:sz w:val="20"/>
          <w:szCs w:val="20"/>
        </w:rPr>
        <w:t>i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r w:rsidRPr="004F228C">
        <w:rPr>
          <w:rFonts w:ascii="Arial" w:hAnsi="Arial" w:cs="Arial"/>
          <w:sz w:val="20"/>
          <w:szCs w:val="20"/>
        </w:rPr>
        <w:t>hhidpn</w:t>
      </w:r>
      <w:proofErr w:type="spellEnd"/>
      <w:r w:rsidRPr="004F228C">
        <w:rPr>
          <w:rFonts w:ascii="Arial" w:hAnsi="Arial" w:cs="Arial"/>
          <w:sz w:val="20"/>
          <w:szCs w:val="20"/>
        </w:rPr>
        <w:t>) j(vignette)</w:t>
      </w:r>
    </w:p>
    <w:p w14:paraId="70B66CE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t2hrs=</w:t>
      </w:r>
      <w:proofErr w:type="gramStart"/>
      <w:r w:rsidRPr="004F228C">
        <w:rPr>
          <w:rFonts w:ascii="Arial" w:hAnsi="Arial" w:cs="Arial"/>
          <w:sz w:val="20"/>
          <w:szCs w:val="20"/>
        </w:rPr>
        <w:t>J(</w:t>
      </w:r>
      <w:proofErr w:type="gramEnd"/>
      <w:r w:rsidRPr="004F228C">
        <w:rPr>
          <w:rFonts w:ascii="Arial" w:hAnsi="Arial" w:cs="Arial"/>
          <w:sz w:val="20"/>
          <w:szCs w:val="20"/>
        </w:rPr>
        <w:t>6,10,.)</w:t>
      </w:r>
    </w:p>
    <w:p w14:paraId="217D17C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t2hrs_p=</w:t>
      </w:r>
      <w:proofErr w:type="gramStart"/>
      <w:r w:rsidRPr="004F228C">
        <w:rPr>
          <w:rFonts w:ascii="Arial" w:hAnsi="Arial" w:cs="Arial"/>
          <w:sz w:val="20"/>
          <w:szCs w:val="20"/>
        </w:rPr>
        <w:t>J(</w:t>
      </w:r>
      <w:proofErr w:type="gramEnd"/>
      <w:r w:rsidRPr="004F228C">
        <w:rPr>
          <w:rFonts w:ascii="Arial" w:hAnsi="Arial" w:cs="Arial"/>
          <w:sz w:val="20"/>
          <w:szCs w:val="20"/>
        </w:rPr>
        <w:t>6,5,.)</w:t>
      </w:r>
    </w:p>
    <w:p w14:paraId="57065E7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2A641E3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u in depress sleep memory move breath pain {</w:t>
      </w:r>
    </w:p>
    <w:p w14:paraId="5DE88D1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oprob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vig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_`u' age1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i.vignette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sex std_e1-std_o1, robust cluster(</w:t>
      </w:r>
      <w:proofErr w:type="spellStart"/>
      <w:r w:rsidRPr="004F228C">
        <w:rPr>
          <w:rFonts w:ascii="Arial" w:hAnsi="Arial" w:cs="Arial"/>
          <w:sz w:val="20"/>
          <w:szCs w:val="20"/>
        </w:rPr>
        <w:t>hhidpn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3D793BB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</w:p>
    <w:p w14:paraId="6EF3BFB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180E446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colp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76628EA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foreach p in e s a c o {</w:t>
      </w:r>
    </w:p>
    <w:p w14:paraId="3E07DD8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lincom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std_`p'1</w:t>
      </w:r>
    </w:p>
    <w:p w14:paraId="4ECA991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</w:p>
    <w:p w14:paraId="4D5F529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p</w:t>
      </w:r>
      <w:proofErr w:type="spellEnd"/>
    </w:p>
    <w:p w14:paraId="5CF0E2F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2hrs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(estimate)</w:t>
      </w:r>
    </w:p>
    <w:p w14:paraId="203F213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2hrs_p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p</w:t>
      </w:r>
      <w:proofErr w:type="spellEnd"/>
      <w:r w:rsidRPr="004F228C">
        <w:rPr>
          <w:rFonts w:ascii="Arial" w:hAnsi="Arial" w:cs="Arial"/>
          <w:sz w:val="20"/>
          <w:szCs w:val="20"/>
        </w:rPr>
        <w:t>']=r(p)</w:t>
      </w:r>
    </w:p>
    <w:p w14:paraId="30E97FB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</w:p>
    <w:p w14:paraId="08D54F5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2hrs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(se)</w:t>
      </w:r>
    </w:p>
    <w:p w14:paraId="7A50CD5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}</w:t>
      </w:r>
    </w:p>
    <w:p w14:paraId="08E2403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6AC5A3D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</w:p>
    <w:p w14:paraId="3B2B5B9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list t2hrs, format(%3.2f)</w:t>
      </w:r>
    </w:p>
    <w:p w14:paraId="0965FD6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list t2hrs_p, format(%4.3f)</w:t>
      </w:r>
    </w:p>
    <w:p w14:paraId="28B67BA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7BB2BAD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br w:type="page"/>
      </w:r>
    </w:p>
    <w:p w14:paraId="12B5B52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lastRenderedPageBreak/>
        <w:t>WLS, Data Formation (Stata)</w:t>
      </w:r>
    </w:p>
    <w:p w14:paraId="5FF348B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133AAE5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 WLS Graduates</w:t>
      </w:r>
    </w:p>
    <w:p w14:paraId="4D3F091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clear all</w:t>
      </w:r>
    </w:p>
    <w:p w14:paraId="064D584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set </w:t>
      </w:r>
      <w:proofErr w:type="spellStart"/>
      <w:r w:rsidRPr="004F228C">
        <w:rPr>
          <w:rFonts w:ascii="Arial" w:hAnsi="Arial" w:cs="Arial"/>
          <w:sz w:val="20"/>
          <w:szCs w:val="20"/>
        </w:rPr>
        <w:t>maxvar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30000</w:t>
      </w:r>
    </w:p>
    <w:p w14:paraId="6040853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use wls_pub_13_03.dta</w:t>
      </w:r>
    </w:p>
    <w:p w14:paraId="26437EA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proofErr w:type="gramStart"/>
      <w:r w:rsidRPr="004F228C">
        <w:rPr>
          <w:rFonts w:ascii="Arial" w:hAnsi="Arial" w:cs="Arial"/>
          <w:sz w:val="20"/>
          <w:szCs w:val="20"/>
        </w:rPr>
        <w:t>sex</w:t>
      </w:r>
      <w:proofErr w:type="gramEnd"/>
      <w:r w:rsidRPr="004F228C">
        <w:rPr>
          <w:rFonts w:ascii="Arial" w:hAnsi="Arial" w:cs="Arial"/>
          <w:sz w:val="20"/>
          <w:szCs w:val="20"/>
        </w:rPr>
        <w:t>, age</w:t>
      </w:r>
    </w:p>
    <w:p w14:paraId="065D8C5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gen </w:t>
      </w:r>
      <w:proofErr w:type="spellStart"/>
      <w:r w:rsidRPr="004F228C">
        <w:rPr>
          <w:rFonts w:ascii="Arial" w:hAnsi="Arial" w:cs="Arial"/>
          <w:sz w:val="20"/>
          <w:szCs w:val="20"/>
        </w:rPr>
        <w:t>fvar</w:t>
      </w:r>
      <w:proofErr w:type="spellEnd"/>
      <w:r w:rsidRPr="004F228C">
        <w:rPr>
          <w:rFonts w:ascii="Arial" w:hAnsi="Arial" w:cs="Arial"/>
          <w:sz w:val="20"/>
          <w:szCs w:val="20"/>
        </w:rPr>
        <w:t>=1</w:t>
      </w:r>
    </w:p>
    <w:p w14:paraId="4DDD41F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recode </w:t>
      </w:r>
      <w:proofErr w:type="spellStart"/>
      <w:r w:rsidRPr="004F228C">
        <w:rPr>
          <w:rFonts w:ascii="Arial" w:hAnsi="Arial" w:cs="Arial"/>
          <w:sz w:val="20"/>
          <w:szCs w:val="20"/>
        </w:rPr>
        <w:t>sexrsp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(1=0 "0 Male") (2=1 "1 Female") (-3/-2=.), gen(sex)</w:t>
      </w:r>
    </w:p>
    <w:p w14:paraId="3C3782B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age2=ga003re</w:t>
      </w:r>
    </w:p>
    <w:p w14:paraId="389E308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id=_n</w:t>
      </w:r>
    </w:p>
    <w:p w14:paraId="27B8453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634351B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 personality, wave2</w:t>
      </w:r>
    </w:p>
    <w:p w14:paraId="28A2254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codebook ih001rec-ih039rer, comp</w:t>
      </w:r>
    </w:p>
    <w:p w14:paraId="6F7C17A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ih001rec-ih039rer (-3/-2=.)</w:t>
      </w:r>
    </w:p>
    <w:p w14:paraId="06A4A19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ih0??</w:t>
      </w:r>
      <w:proofErr w:type="spellStart"/>
      <w:r w:rsidRPr="004F228C">
        <w:rPr>
          <w:rFonts w:ascii="Arial" w:hAnsi="Arial" w:cs="Arial"/>
          <w:sz w:val="20"/>
          <w:szCs w:val="20"/>
        </w:rPr>
        <w:t>rer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(6=1) (5=2) (4=3) (3=4) (2=5) (1=6)</w:t>
      </w:r>
    </w:p>
    <w:p w14:paraId="74D6CBD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ih004rer ih006rer ih007rer ih011rer ih012rer ih014rer ih021rer ih022rer ih024rer ih028rer ih030rer ih034rer ih035rer ih038rer (1=6) (2=5) (3=4) (4=3) (5=2) (6=1)</w:t>
      </w:r>
    </w:p>
    <w:p w14:paraId="6F567EE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proofErr w:type="gramStart"/>
      <w:r w:rsidRPr="004F228C">
        <w:rPr>
          <w:rFonts w:ascii="Arial" w:hAnsi="Arial" w:cs="Arial"/>
          <w:sz w:val="20"/>
          <w:szCs w:val="20"/>
        </w:rPr>
        <w:t>extraversion</w:t>
      </w:r>
      <w:proofErr w:type="gramEnd"/>
    </w:p>
    <w:p w14:paraId="644F133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miss_e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ih003rer ih004rer ih005rer ih006rer ih007rer ih008rer)</w:t>
      </w:r>
    </w:p>
    <w:p w14:paraId="48A056A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e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ih003rer ih004rer ih005rer ih006rer ih007rer ih008rer) if nmiss_e2&lt;=2</w:t>
      </w:r>
    </w:p>
    <w:p w14:paraId="4A2A322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alpha ih003rer ih004rer ih005rer ih006rer ih007rer ih008rer, item</w:t>
      </w:r>
    </w:p>
    <w:p w14:paraId="4FD3771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proofErr w:type="gramStart"/>
      <w:r w:rsidRPr="004F228C">
        <w:rPr>
          <w:rFonts w:ascii="Arial" w:hAnsi="Arial" w:cs="Arial"/>
          <w:sz w:val="20"/>
          <w:szCs w:val="20"/>
        </w:rPr>
        <w:t>neuroticism</w:t>
      </w:r>
      <w:proofErr w:type="gramEnd"/>
    </w:p>
    <w:p w14:paraId="7E8D3EB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miss_n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ih027rer ih028rer ih029rer ih030rer ih031rer)</w:t>
      </w:r>
    </w:p>
    <w:p w14:paraId="0BAAFE1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ih027rer ih028rer ih029rer ih030rer ih031rer) if nmiss_n2&lt;=2</w:t>
      </w:r>
    </w:p>
    <w:p w14:paraId="39E39B7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alpha ih027rer ih028rer ih029rer ih030rer ih031rer, item</w:t>
      </w:r>
    </w:p>
    <w:p w14:paraId="6BCF100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proofErr w:type="gramStart"/>
      <w:r w:rsidRPr="004F228C">
        <w:rPr>
          <w:rFonts w:ascii="Arial" w:hAnsi="Arial" w:cs="Arial"/>
          <w:sz w:val="20"/>
          <w:szCs w:val="20"/>
        </w:rPr>
        <w:t>agreeableness</w:t>
      </w:r>
      <w:proofErr w:type="gramEnd"/>
    </w:p>
    <w:p w14:paraId="01A6851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miss_a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ih011rer ih012rer ih013rer ih014rer ih015rer ih016rer)</w:t>
      </w:r>
    </w:p>
    <w:p w14:paraId="6C4C347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a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ih011rer ih012rer ih013rer ih014rer ih015rer ih016rer) if nmiss_a2&lt;=2</w:t>
      </w:r>
    </w:p>
    <w:p w14:paraId="4284CDA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alpha ih011rer ih012rer ih013rer ih014rer ih015rer ih016rer, item</w:t>
      </w:r>
    </w:p>
    <w:p w14:paraId="7BD1AB8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proofErr w:type="gramStart"/>
      <w:r w:rsidRPr="004F228C">
        <w:rPr>
          <w:rFonts w:ascii="Arial" w:hAnsi="Arial" w:cs="Arial"/>
          <w:sz w:val="20"/>
          <w:szCs w:val="20"/>
        </w:rPr>
        <w:t>conscientiousness</w:t>
      </w:r>
      <w:proofErr w:type="gramEnd"/>
    </w:p>
    <w:p w14:paraId="35AE0E3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miss_c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ih019rer ih020rer ih021rer ih022rer ih023rer ih024rer)</w:t>
      </w:r>
    </w:p>
    <w:p w14:paraId="716357D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c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ih019rer ih020rer ih021rer ih022rer ih023rer ih024rer) if nmiss_c2&lt;=2</w:t>
      </w:r>
    </w:p>
    <w:p w14:paraId="0B2D145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alpha ih019rer ih020rer ih021rer ih022rer ih023rer ih024rer, item</w:t>
      </w:r>
    </w:p>
    <w:p w14:paraId="5B71390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openess</w:t>
      </w:r>
      <w:proofErr w:type="spellEnd"/>
      <w:proofErr w:type="gramEnd"/>
    </w:p>
    <w:p w14:paraId="21A56D9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miss_o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ih034rer ih035rer ih036rer ih037rer ih038rer ih039rer)</w:t>
      </w:r>
    </w:p>
    <w:p w14:paraId="626A7F4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o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ih034rer ih035rer ih036rer ih037rer ih038rer ih039rer) if nmiss_o2&lt;=2</w:t>
      </w:r>
    </w:p>
    <w:p w14:paraId="2AA22BA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alpha ih034rer ih035rer ih036rer ih037rer ih038rer ih039rer, item</w:t>
      </w:r>
    </w:p>
    <w:p w14:paraId="2A7068A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356A914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vignettes</w:t>
      </w:r>
    </w:p>
    <w:p w14:paraId="545316E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self</w:t>
      </w:r>
    </w:p>
    <w:p w14:paraId="12A2367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self_move2 = ix3001re</w:t>
      </w:r>
    </w:p>
    <w:p w14:paraId="740F726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self_vigor2 = ix3002re</w:t>
      </w:r>
    </w:p>
    <w:p w14:paraId="0FA5B69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self_depress2 = ix3003re</w:t>
      </w:r>
    </w:p>
    <w:p w14:paraId="635A5D0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self_worry2 = ix3004re</w:t>
      </w:r>
    </w:p>
    <w:p w14:paraId="1CB09D4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vignette</w:t>
      </w:r>
    </w:p>
    <w:p w14:paraId="3E8E99A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amove2 = ixma2rer</w:t>
      </w:r>
    </w:p>
    <w:p w14:paraId="7FA9E5A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avigor2 = ixma3rer</w:t>
      </w:r>
    </w:p>
    <w:p w14:paraId="33DCEC4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bmove2 = ixmb2rer</w:t>
      </w:r>
    </w:p>
    <w:p w14:paraId="3D62005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bvigor2 = ixmb3rer</w:t>
      </w:r>
    </w:p>
    <w:p w14:paraId="73B3F68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cmove2 = ixmc2rer</w:t>
      </w:r>
    </w:p>
    <w:p w14:paraId="5A065D1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cvigor2 = ixmc3rer</w:t>
      </w:r>
    </w:p>
    <w:p w14:paraId="412EC59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dmove2 = ixmd2rer</w:t>
      </w:r>
    </w:p>
    <w:p w14:paraId="3A5E806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dvigor2 = ixmd3rer</w:t>
      </w:r>
    </w:p>
    <w:p w14:paraId="5670CDC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vignette</w:t>
      </w:r>
    </w:p>
    <w:p w14:paraId="409232E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adepress2 = ixaa2rer</w:t>
      </w:r>
    </w:p>
    <w:p w14:paraId="43B71D2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aworry2 = ixaa3rer</w:t>
      </w:r>
    </w:p>
    <w:p w14:paraId="62E5860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bdepress2 = ixab2rer</w:t>
      </w:r>
    </w:p>
    <w:p w14:paraId="1A54A5B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bworry2 = ixab3rer</w:t>
      </w:r>
    </w:p>
    <w:p w14:paraId="3C666D7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cdepress2 = ixac2rer</w:t>
      </w:r>
    </w:p>
    <w:p w14:paraId="408358F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lastRenderedPageBreak/>
        <w:t>gen cworry2 = ixac3rer</w:t>
      </w:r>
    </w:p>
    <w:p w14:paraId="09F8953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ddepress2 = ixad2rer</w:t>
      </w:r>
    </w:p>
    <w:p w14:paraId="2080E2C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dworry2 = ixad3rer</w:t>
      </w:r>
    </w:p>
    <w:p w14:paraId="0B89B66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self_move2 - dworry2 (min/-1=.)</w:t>
      </w:r>
    </w:p>
    <w:p w14:paraId="3D28594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gen </w:t>
      </w:r>
      <w:proofErr w:type="spellStart"/>
      <w:r w:rsidRPr="004F228C">
        <w:rPr>
          <w:rFonts w:ascii="Arial" w:hAnsi="Arial" w:cs="Arial"/>
          <w:sz w:val="20"/>
          <w:szCs w:val="20"/>
        </w:rPr>
        <w:t>lvar</w:t>
      </w:r>
      <w:proofErr w:type="spellEnd"/>
      <w:r w:rsidRPr="004F228C">
        <w:rPr>
          <w:rFonts w:ascii="Arial" w:hAnsi="Arial" w:cs="Arial"/>
          <w:sz w:val="20"/>
          <w:szCs w:val="20"/>
        </w:rPr>
        <w:t>=1</w:t>
      </w:r>
    </w:p>
    <w:p w14:paraId="4FF5BEE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21AA648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keep id </w:t>
      </w:r>
      <w:proofErr w:type="spellStart"/>
      <w:r w:rsidRPr="004F228C">
        <w:rPr>
          <w:rFonts w:ascii="Arial" w:hAnsi="Arial" w:cs="Arial"/>
          <w:sz w:val="20"/>
          <w:szCs w:val="20"/>
        </w:rPr>
        <w:t>fvar-lvar</w:t>
      </w:r>
      <w:proofErr w:type="spellEnd"/>
    </w:p>
    <w:p w14:paraId="20DFBED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save </w:t>
      </w:r>
      <w:proofErr w:type="spellStart"/>
      <w:r w:rsidRPr="004F228C">
        <w:rPr>
          <w:rFonts w:ascii="Arial" w:hAnsi="Arial" w:cs="Arial"/>
          <w:sz w:val="20"/>
          <w:szCs w:val="20"/>
        </w:rPr>
        <w:t>data_wlsg</w:t>
      </w:r>
      <w:proofErr w:type="spellEnd"/>
      <w:r w:rsidRPr="004F228C">
        <w:rPr>
          <w:rFonts w:ascii="Arial" w:hAnsi="Arial" w:cs="Arial"/>
          <w:sz w:val="20"/>
          <w:szCs w:val="20"/>
        </w:rPr>
        <w:t>, replace</w:t>
      </w:r>
    </w:p>
    <w:p w14:paraId="42A8837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55C730E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************************************************************************</w:t>
      </w:r>
    </w:p>
    <w:p w14:paraId="55AC309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49D0D17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 WLS, Siblings</w:t>
      </w:r>
    </w:p>
    <w:p w14:paraId="6AFFCBE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clear all</w:t>
      </w:r>
    </w:p>
    <w:p w14:paraId="723ED77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set </w:t>
      </w:r>
      <w:proofErr w:type="spellStart"/>
      <w:r w:rsidRPr="004F228C">
        <w:rPr>
          <w:rFonts w:ascii="Arial" w:hAnsi="Arial" w:cs="Arial"/>
          <w:sz w:val="20"/>
          <w:szCs w:val="20"/>
        </w:rPr>
        <w:t>maxvar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30000</w:t>
      </w:r>
    </w:p>
    <w:p w14:paraId="6FDD4CB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use wls_pub_13_03.dta</w:t>
      </w:r>
    </w:p>
    <w:p w14:paraId="17D604B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gen </w:t>
      </w:r>
      <w:proofErr w:type="spellStart"/>
      <w:r w:rsidRPr="004F228C">
        <w:rPr>
          <w:rFonts w:ascii="Arial" w:hAnsi="Arial" w:cs="Arial"/>
          <w:sz w:val="20"/>
          <w:szCs w:val="20"/>
        </w:rPr>
        <w:t>fvar</w:t>
      </w:r>
      <w:proofErr w:type="spellEnd"/>
      <w:r w:rsidRPr="004F228C">
        <w:rPr>
          <w:rFonts w:ascii="Arial" w:hAnsi="Arial" w:cs="Arial"/>
          <w:sz w:val="20"/>
          <w:szCs w:val="20"/>
        </w:rPr>
        <w:t>=1</w:t>
      </w:r>
    </w:p>
    <w:p w14:paraId="0880C04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recode </w:t>
      </w:r>
      <w:proofErr w:type="spellStart"/>
      <w:r w:rsidRPr="004F228C">
        <w:rPr>
          <w:rFonts w:ascii="Arial" w:hAnsi="Arial" w:cs="Arial"/>
          <w:sz w:val="20"/>
          <w:szCs w:val="20"/>
        </w:rPr>
        <w:t>ssbsex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(1=0 "0 Male") (2=1 "1 Female") (-3/-2=.), gen(sex)</w:t>
      </w:r>
    </w:p>
    <w:p w14:paraId="4E5CE95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age2=ca003re</w:t>
      </w:r>
    </w:p>
    <w:p w14:paraId="5D70730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id=_n</w:t>
      </w:r>
    </w:p>
    <w:p w14:paraId="3DF9341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1C4F8BA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 personality</w:t>
      </w:r>
    </w:p>
    <w:p w14:paraId="32AD5BD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*wave2</w:t>
      </w:r>
    </w:p>
    <w:p w14:paraId="3FA8F63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codebook dh001rec-dh039rer, comp</w:t>
      </w:r>
    </w:p>
    <w:p w14:paraId="4FFB3F4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dh001rec-dh039rer (-3/-2=.)</w:t>
      </w:r>
    </w:p>
    <w:p w14:paraId="74B84F3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dh0??</w:t>
      </w:r>
      <w:proofErr w:type="spellStart"/>
      <w:r w:rsidRPr="004F228C">
        <w:rPr>
          <w:rFonts w:ascii="Arial" w:hAnsi="Arial" w:cs="Arial"/>
          <w:sz w:val="20"/>
          <w:szCs w:val="20"/>
        </w:rPr>
        <w:t>rer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(6=1) (5=2) (4=3) (3=4) (2=5) (1=6)</w:t>
      </w:r>
    </w:p>
    <w:p w14:paraId="5DC35CC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dh004rer dh006rer dh007rer dh011rer dh012rer dh014rer dh021rer dh022rer dh024rer dh028rer dh030rer dh034rer dh035rer dh038rer (1=6) (2=5) (3=4) (4=3) (5=2) (6=1)</w:t>
      </w:r>
    </w:p>
    <w:p w14:paraId="2ACA09F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proofErr w:type="gramStart"/>
      <w:r w:rsidRPr="004F228C">
        <w:rPr>
          <w:rFonts w:ascii="Arial" w:hAnsi="Arial" w:cs="Arial"/>
          <w:sz w:val="20"/>
          <w:szCs w:val="20"/>
        </w:rPr>
        <w:t>extraversion</w:t>
      </w:r>
      <w:proofErr w:type="gramEnd"/>
    </w:p>
    <w:p w14:paraId="23EC346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miss_e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dh003rer dh004rer dh005rer dh006rer dh007rer dh008rer)</w:t>
      </w:r>
    </w:p>
    <w:p w14:paraId="37A207D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e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dh003rer dh004rer dh005rer dh006rer dh007rer dh008rer) if nmiss_e2&lt;=2</w:t>
      </w:r>
    </w:p>
    <w:p w14:paraId="5E13891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alpha dh003rer dh004rer dh005rer dh006rer dh007rer dh008rer, item</w:t>
      </w:r>
    </w:p>
    <w:p w14:paraId="2E7F03D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proofErr w:type="gramStart"/>
      <w:r w:rsidRPr="004F228C">
        <w:rPr>
          <w:rFonts w:ascii="Arial" w:hAnsi="Arial" w:cs="Arial"/>
          <w:sz w:val="20"/>
          <w:szCs w:val="20"/>
        </w:rPr>
        <w:t>neuroticism</w:t>
      </w:r>
      <w:proofErr w:type="gramEnd"/>
    </w:p>
    <w:p w14:paraId="59C3D3D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miss_n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dh027rer dh028rer dh029rer dh030rer dh031rer)</w:t>
      </w:r>
    </w:p>
    <w:p w14:paraId="48A3569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dh027rer dh028rer dh029rer dh030rer dh031rer) if nmiss_n2&lt;=2</w:t>
      </w:r>
    </w:p>
    <w:p w14:paraId="3D3DDD7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alpha dh027rer dh028rer dh029rer dh030rer dh031rer, item</w:t>
      </w:r>
    </w:p>
    <w:p w14:paraId="0966B6D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proofErr w:type="gramStart"/>
      <w:r w:rsidRPr="004F228C">
        <w:rPr>
          <w:rFonts w:ascii="Arial" w:hAnsi="Arial" w:cs="Arial"/>
          <w:sz w:val="20"/>
          <w:szCs w:val="20"/>
        </w:rPr>
        <w:t>agreeableness</w:t>
      </w:r>
      <w:proofErr w:type="gramEnd"/>
    </w:p>
    <w:p w14:paraId="448112F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miss_a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dh011rer dh012rer dh013rer dh014rer dh015rer dh016rer)</w:t>
      </w:r>
    </w:p>
    <w:p w14:paraId="26C0BAA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a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dh011rer dh012rer dh013rer dh014rer dh015rer dh016rer) if nmiss_a2&lt;=2</w:t>
      </w:r>
    </w:p>
    <w:p w14:paraId="4AC4C83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alpha dh011rer dh012rer dh013rer dh014rer dh015rer dh016rer, item</w:t>
      </w:r>
    </w:p>
    <w:p w14:paraId="7A40FCD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proofErr w:type="gramStart"/>
      <w:r w:rsidRPr="004F228C">
        <w:rPr>
          <w:rFonts w:ascii="Arial" w:hAnsi="Arial" w:cs="Arial"/>
          <w:sz w:val="20"/>
          <w:szCs w:val="20"/>
        </w:rPr>
        <w:t>conscientiousness</w:t>
      </w:r>
      <w:proofErr w:type="gramEnd"/>
    </w:p>
    <w:p w14:paraId="2A313D7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miss_c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dh019rer dh020rer dh021rer dh022rer dh023rer dh024rer)</w:t>
      </w:r>
    </w:p>
    <w:p w14:paraId="3E0FEB4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c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dh019rer dh020rer dh021rer dh022rer dh023rer dh024rer) if nmiss_c2&lt;=2</w:t>
      </w:r>
    </w:p>
    <w:p w14:paraId="03C0DB1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alpha dh019rer dh020rer dh021rer dh022rer dh023rer dh024rer, item</w:t>
      </w:r>
    </w:p>
    <w:p w14:paraId="18A2610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openess</w:t>
      </w:r>
      <w:proofErr w:type="spellEnd"/>
      <w:proofErr w:type="gramEnd"/>
    </w:p>
    <w:p w14:paraId="2870B7D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nmiss_o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iss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dh034rer dh035rer dh036rer dh037rer dh038rer dh039rer)</w:t>
      </w:r>
    </w:p>
    <w:p w14:paraId="074A51D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o2=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rowmean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dh034rer dh035rer dh036rer dh037rer dh038rer dh039rer) if nmiss_o2&lt;=2</w:t>
      </w:r>
    </w:p>
    <w:p w14:paraId="49331DB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alpha dh034rer dh035rer dh036rer dh037rer dh038rer dh039rer, item</w:t>
      </w:r>
    </w:p>
    <w:p w14:paraId="4907E98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4F97613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VIGNETTES</w:t>
      </w:r>
    </w:p>
    <w:p w14:paraId="7D78A3F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self</w:t>
      </w:r>
    </w:p>
    <w:p w14:paraId="1837FF2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self_move2 = dx3001re</w:t>
      </w:r>
    </w:p>
    <w:p w14:paraId="374501C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self_vigor2 = dx3002re</w:t>
      </w:r>
    </w:p>
    <w:p w14:paraId="6D62952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self_depress2 = dx3003re</w:t>
      </w:r>
    </w:p>
    <w:p w14:paraId="7A019D4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self_worry2 = dx3004re</w:t>
      </w:r>
    </w:p>
    <w:p w14:paraId="2AFCE84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vignette</w:t>
      </w:r>
    </w:p>
    <w:p w14:paraId="4368642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amove2 = dxma2rer</w:t>
      </w:r>
    </w:p>
    <w:p w14:paraId="16D817D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avigor2 = dxma3rer</w:t>
      </w:r>
    </w:p>
    <w:p w14:paraId="7B1893B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bmove2 = dxmb2rer</w:t>
      </w:r>
    </w:p>
    <w:p w14:paraId="78E794D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bvigor2 = dxmb3rer</w:t>
      </w:r>
    </w:p>
    <w:p w14:paraId="6744FEC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cmove2 = dxmc2rer</w:t>
      </w:r>
    </w:p>
    <w:p w14:paraId="5CEDEA1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lastRenderedPageBreak/>
        <w:t>gen cvigor2 = dxmc3rer</w:t>
      </w:r>
    </w:p>
    <w:p w14:paraId="2E3A1BC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dmove2 = dxmd2rer</w:t>
      </w:r>
    </w:p>
    <w:p w14:paraId="06481CE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dvigor2 = dxmd3rer</w:t>
      </w:r>
    </w:p>
    <w:p w14:paraId="17887BB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vignette</w:t>
      </w:r>
    </w:p>
    <w:p w14:paraId="69FEFA1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adepress2 = dxaa2rer</w:t>
      </w:r>
    </w:p>
    <w:p w14:paraId="75CE142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aworry2 = dxaa3rer</w:t>
      </w:r>
    </w:p>
    <w:p w14:paraId="7DE92D4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bdepress2 = dxab2rer</w:t>
      </w:r>
    </w:p>
    <w:p w14:paraId="757A234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bworry2 = dxab3rer</w:t>
      </w:r>
    </w:p>
    <w:p w14:paraId="69A74C3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cdepress2 = dxac2rer</w:t>
      </w:r>
    </w:p>
    <w:p w14:paraId="52234DC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cworry2 = dxac3rer</w:t>
      </w:r>
    </w:p>
    <w:p w14:paraId="2F6B411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ddepress2 = dxad2rer</w:t>
      </w:r>
    </w:p>
    <w:p w14:paraId="40AD67A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dworry2 = dxad3rer</w:t>
      </w:r>
    </w:p>
    <w:p w14:paraId="576F1A8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self_move2 - dworry2 (min/-1=.)</w:t>
      </w:r>
    </w:p>
    <w:p w14:paraId="5C59C69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gen </w:t>
      </w:r>
      <w:proofErr w:type="spellStart"/>
      <w:r w:rsidRPr="004F228C">
        <w:rPr>
          <w:rFonts w:ascii="Arial" w:hAnsi="Arial" w:cs="Arial"/>
          <w:sz w:val="20"/>
          <w:szCs w:val="20"/>
        </w:rPr>
        <w:t>lvar</w:t>
      </w:r>
      <w:proofErr w:type="spellEnd"/>
      <w:r w:rsidRPr="004F228C">
        <w:rPr>
          <w:rFonts w:ascii="Arial" w:hAnsi="Arial" w:cs="Arial"/>
          <w:sz w:val="20"/>
          <w:szCs w:val="20"/>
        </w:rPr>
        <w:t>=1</w:t>
      </w:r>
    </w:p>
    <w:p w14:paraId="7B23AFD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231DE56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keep id </w:t>
      </w:r>
      <w:proofErr w:type="spellStart"/>
      <w:r w:rsidRPr="004F228C">
        <w:rPr>
          <w:rFonts w:ascii="Arial" w:hAnsi="Arial" w:cs="Arial"/>
          <w:sz w:val="20"/>
          <w:szCs w:val="20"/>
        </w:rPr>
        <w:t>fvar-lvar</w:t>
      </w:r>
      <w:proofErr w:type="spellEnd"/>
    </w:p>
    <w:p w14:paraId="4CF5BA7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save </w:t>
      </w:r>
      <w:proofErr w:type="spellStart"/>
      <w:r w:rsidRPr="004F228C">
        <w:rPr>
          <w:rFonts w:ascii="Arial" w:hAnsi="Arial" w:cs="Arial"/>
          <w:sz w:val="20"/>
          <w:szCs w:val="20"/>
        </w:rPr>
        <w:t>data_wlss</w:t>
      </w:r>
      <w:proofErr w:type="spellEnd"/>
      <w:r w:rsidRPr="004F228C">
        <w:rPr>
          <w:rFonts w:ascii="Arial" w:hAnsi="Arial" w:cs="Arial"/>
          <w:sz w:val="20"/>
          <w:szCs w:val="20"/>
        </w:rPr>
        <w:t>, replace</w:t>
      </w:r>
    </w:p>
    <w:p w14:paraId="09FE52B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7CB85C9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************************************************************************</w:t>
      </w:r>
    </w:p>
    <w:p w14:paraId="47C527C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7194FBF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clear </w:t>
      </w:r>
    </w:p>
    <w:p w14:paraId="7B928B9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use </w:t>
      </w:r>
      <w:proofErr w:type="spellStart"/>
      <w:r w:rsidRPr="004F228C">
        <w:rPr>
          <w:rFonts w:ascii="Arial" w:hAnsi="Arial" w:cs="Arial"/>
          <w:sz w:val="20"/>
          <w:szCs w:val="20"/>
        </w:rPr>
        <w:t>data_wlsg</w:t>
      </w:r>
      <w:proofErr w:type="spellEnd"/>
    </w:p>
    <w:p w14:paraId="40030D4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append using </w:t>
      </w:r>
      <w:proofErr w:type="spellStart"/>
      <w:r w:rsidRPr="004F228C">
        <w:rPr>
          <w:rFonts w:ascii="Arial" w:hAnsi="Arial" w:cs="Arial"/>
          <w:sz w:val="20"/>
          <w:szCs w:val="20"/>
        </w:rPr>
        <w:t>data_wlss</w:t>
      </w:r>
      <w:proofErr w:type="spellEnd"/>
      <w:r w:rsidRPr="004F228C">
        <w:rPr>
          <w:rFonts w:ascii="Arial" w:hAnsi="Arial" w:cs="Arial"/>
          <w:sz w:val="20"/>
          <w:szCs w:val="20"/>
        </w:rPr>
        <w:t>, gen(sibling)</w:t>
      </w:r>
    </w:p>
    <w:p w14:paraId="502157C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drop </w:t>
      </w:r>
      <w:proofErr w:type="spellStart"/>
      <w:r w:rsidRPr="004F228C">
        <w:rPr>
          <w:rFonts w:ascii="Arial" w:hAnsi="Arial" w:cs="Arial"/>
          <w:sz w:val="20"/>
          <w:szCs w:val="20"/>
        </w:rPr>
        <w:t>nmiss</w:t>
      </w:r>
      <w:proofErr w:type="spellEnd"/>
      <w:r w:rsidRPr="004F228C">
        <w:rPr>
          <w:rFonts w:ascii="Arial" w:hAnsi="Arial" w:cs="Arial"/>
          <w:sz w:val="20"/>
          <w:szCs w:val="20"/>
        </w:rPr>
        <w:t>*</w:t>
      </w:r>
    </w:p>
    <w:p w14:paraId="2A303D5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place id=id+10500 if sibling==1</w:t>
      </w:r>
    </w:p>
    <w:p w14:paraId="17AEDFB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et seed 2344277</w:t>
      </w:r>
    </w:p>
    <w:p w14:paraId="2ACA566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2F60F00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* </w:t>
      </w:r>
      <w:proofErr w:type="gramStart"/>
      <w:r w:rsidRPr="004F228C">
        <w:rPr>
          <w:rFonts w:ascii="Arial" w:hAnsi="Arial" w:cs="Arial"/>
          <w:sz w:val="20"/>
          <w:szCs w:val="20"/>
        </w:rPr>
        <w:t>impute</w:t>
      </w:r>
      <w:proofErr w:type="gramEnd"/>
    </w:p>
    <w:p w14:paraId="34E605A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g sex age2 self_move2 self_vigor2 self_depress2 self_worry2 e2 n2 a2 c2 o2</w:t>
      </w:r>
    </w:p>
    <w:p w14:paraId="7772C25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keep if e(sample)</w:t>
      </w:r>
    </w:p>
    <w:p w14:paraId="089636B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i set wide</w:t>
      </w:r>
    </w:p>
    <w:p w14:paraId="05BD92F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i register imputed amove2-dworry2</w:t>
      </w:r>
    </w:p>
    <w:p w14:paraId="54BB3BE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i register regular sex age2 self_move2 self_vigor2 self_depress2 self_worry2 e2 n2 a2 c2 o2</w:t>
      </w:r>
    </w:p>
    <w:p w14:paraId="2DF625F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i impute chained (regress) amove2-bvigor2 adepress2-bworry2 (</w:t>
      </w:r>
      <w:proofErr w:type="spellStart"/>
      <w:r w:rsidRPr="004F228C">
        <w:rPr>
          <w:rFonts w:ascii="Arial" w:hAnsi="Arial" w:cs="Arial"/>
          <w:sz w:val="20"/>
          <w:szCs w:val="20"/>
        </w:rPr>
        <w:t>olog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) cmove2 cvigor2 cdepress2 cworry2 dmove2 dvigor2 ddepress2 dworry2 = sex age2 self_move2 self_vigor2 self_depress2 self_worry2 e2 n2 a2 c2 o2, replace </w:t>
      </w:r>
      <w:proofErr w:type="gramStart"/>
      <w:r w:rsidRPr="004F228C">
        <w:rPr>
          <w:rFonts w:ascii="Arial" w:hAnsi="Arial" w:cs="Arial"/>
          <w:sz w:val="20"/>
          <w:szCs w:val="20"/>
        </w:rPr>
        <w:t>add(</w:t>
      </w:r>
      <w:proofErr w:type="gramEnd"/>
      <w:r w:rsidRPr="004F228C">
        <w:rPr>
          <w:rFonts w:ascii="Arial" w:hAnsi="Arial" w:cs="Arial"/>
          <w:sz w:val="20"/>
          <w:szCs w:val="20"/>
        </w:rPr>
        <w:t>1)</w:t>
      </w:r>
    </w:p>
    <w:p w14:paraId="571C84F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foreach v of </w:t>
      </w:r>
      <w:proofErr w:type="spellStart"/>
      <w:r w:rsidRPr="004F228C">
        <w:rPr>
          <w:rFonts w:ascii="Arial" w:hAnsi="Arial" w:cs="Arial"/>
          <w:sz w:val="20"/>
          <w:szCs w:val="20"/>
        </w:rPr>
        <w:t>varlis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_1_amove2-_1_dworry2 {</w:t>
      </w:r>
    </w:p>
    <w:p w14:paraId="7C2710E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replace `v'=round(`v')</w:t>
      </w:r>
    </w:p>
    <w:p w14:paraId="01C0B88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5973CC8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code _1_amove2-_1_dworry2 (-1/0=1) (6/7=5)</w:t>
      </w:r>
    </w:p>
    <w:p w14:paraId="4A79A3A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name self_move2 move_self2</w:t>
      </w:r>
    </w:p>
    <w:p w14:paraId="3787CA8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rename </w:t>
      </w:r>
      <w:proofErr w:type="spellStart"/>
      <w:r w:rsidRPr="004F228C">
        <w:rPr>
          <w:rFonts w:ascii="Arial" w:hAnsi="Arial" w:cs="Arial"/>
          <w:sz w:val="20"/>
          <w:szCs w:val="20"/>
        </w:rPr>
        <w:t>self_vigor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vigor_self2</w:t>
      </w:r>
    </w:p>
    <w:p w14:paraId="6F728CB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name self_depress2 depress_self2</w:t>
      </w:r>
    </w:p>
    <w:p w14:paraId="188D2E3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rename self_worry2 worry_self2</w:t>
      </w:r>
    </w:p>
    <w:p w14:paraId="7B3380E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v in move vigor depress worry {</w:t>
      </w:r>
    </w:p>
    <w:p w14:paraId="01E4CDE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rename _1_a`v'2 vig1_`v'</w:t>
      </w:r>
    </w:p>
    <w:p w14:paraId="41BAC77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rename _1_b`v'2 vig2_`v'</w:t>
      </w:r>
    </w:p>
    <w:p w14:paraId="3582155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rename _1_c`v'2 vig3_`v'</w:t>
      </w:r>
    </w:p>
    <w:p w14:paraId="5A78980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rename _1_d`v'2 vig4_`v'</w:t>
      </w:r>
    </w:p>
    <w:p w14:paraId="5F6DD31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1348AF5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667B721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recode </w:t>
      </w:r>
      <w:proofErr w:type="spellStart"/>
      <w:r w:rsidRPr="004F228C">
        <w:rPr>
          <w:rFonts w:ascii="Arial" w:hAnsi="Arial" w:cs="Arial"/>
          <w:sz w:val="20"/>
          <w:szCs w:val="20"/>
        </w:rPr>
        <w:t>vig</w:t>
      </w:r>
      <w:proofErr w:type="spellEnd"/>
      <w:r w:rsidRPr="004F228C">
        <w:rPr>
          <w:rFonts w:ascii="Arial" w:hAnsi="Arial" w:cs="Arial"/>
          <w:sz w:val="20"/>
          <w:szCs w:val="20"/>
        </w:rPr>
        <w:t>* (-1/0=1) (6/7=5)</w:t>
      </w:r>
    </w:p>
    <w:p w14:paraId="28D50C9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gen s2=7-n2</w:t>
      </w:r>
    </w:p>
    <w:p w14:paraId="1050B8B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p in e2 s2 a2 c2 o2 {</w:t>
      </w:r>
    </w:p>
    <w:p w14:paraId="03CB701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ege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std_`p</w:t>
      </w:r>
      <w:proofErr w:type="spellEnd"/>
      <w:r w:rsidRPr="004F228C">
        <w:rPr>
          <w:rFonts w:ascii="Arial" w:hAnsi="Arial" w:cs="Arial"/>
          <w:sz w:val="20"/>
          <w:szCs w:val="20"/>
        </w:rPr>
        <w:t>' = std(`p')</w:t>
      </w:r>
    </w:p>
    <w:p w14:paraId="2E97145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74F52BF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p in e2 s2 a2 c2 o2 {</w:t>
      </w:r>
    </w:p>
    <w:p w14:paraId="7CA4B06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 xml:space="preserve">replace </w:t>
      </w:r>
      <w:proofErr w:type="spellStart"/>
      <w:r w:rsidRPr="004F228C">
        <w:rPr>
          <w:rFonts w:ascii="Arial" w:hAnsi="Arial" w:cs="Arial"/>
          <w:sz w:val="20"/>
          <w:szCs w:val="20"/>
        </w:rPr>
        <w:t>std_`p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' = </w:t>
      </w:r>
      <w:proofErr w:type="spellStart"/>
      <w:r w:rsidRPr="004F228C">
        <w:rPr>
          <w:rFonts w:ascii="Arial" w:hAnsi="Arial" w:cs="Arial"/>
          <w:sz w:val="20"/>
          <w:szCs w:val="20"/>
        </w:rPr>
        <w:t>std_`p</w:t>
      </w:r>
      <w:proofErr w:type="spellEnd"/>
      <w:r w:rsidRPr="004F228C">
        <w:rPr>
          <w:rFonts w:ascii="Arial" w:hAnsi="Arial" w:cs="Arial"/>
          <w:sz w:val="20"/>
          <w:szCs w:val="20"/>
        </w:rPr>
        <w:t>'/2</w:t>
      </w:r>
    </w:p>
    <w:p w14:paraId="5510E54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  <w:r w:rsidRPr="004F228C">
        <w:rPr>
          <w:rFonts w:ascii="Arial" w:hAnsi="Arial" w:cs="Arial"/>
          <w:sz w:val="20"/>
          <w:szCs w:val="20"/>
        </w:rPr>
        <w:tab/>
      </w:r>
    </w:p>
    <w:p w14:paraId="043941C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239DD08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lastRenderedPageBreak/>
        <w:t>//</w:t>
      </w:r>
      <w:r w:rsidRPr="004F228C">
        <w:rPr>
          <w:rFonts w:ascii="Arial" w:hAnsi="Arial" w:cs="Arial"/>
          <w:sz w:val="20"/>
          <w:szCs w:val="20"/>
        </w:rPr>
        <w:tab/>
        <w:t>ANALYSIS</w:t>
      </w:r>
    </w:p>
    <w:p w14:paraId="7855A55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i unset</w:t>
      </w:r>
    </w:p>
    <w:p w14:paraId="08B4830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v in move vigor depress worry {</w:t>
      </w:r>
    </w:p>
    <w:p w14:paraId="101257A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rename a`v'2 ovig1_`v'</w:t>
      </w:r>
    </w:p>
    <w:p w14:paraId="2AB9E53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rename b`v'2 ovig2_`v'</w:t>
      </w:r>
    </w:p>
    <w:p w14:paraId="389BE56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rename c`v'2 ovig3_`v'</w:t>
      </w:r>
    </w:p>
    <w:p w14:paraId="4FBD23A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rename d`v'2 ovig4_`v'</w:t>
      </w:r>
    </w:p>
    <w:p w14:paraId="260E433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0C367F7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</w:p>
    <w:p w14:paraId="21C5895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saveold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data_wls_vignette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, </w:t>
      </w:r>
      <w:proofErr w:type="gramStart"/>
      <w:r w:rsidRPr="004F228C">
        <w:rPr>
          <w:rFonts w:ascii="Arial" w:hAnsi="Arial" w:cs="Arial"/>
          <w:sz w:val="20"/>
          <w:szCs w:val="20"/>
        </w:rPr>
        <w:t>version(</w:t>
      </w:r>
      <w:proofErr w:type="gramEnd"/>
      <w:r w:rsidRPr="004F228C">
        <w:rPr>
          <w:rFonts w:ascii="Arial" w:hAnsi="Arial" w:cs="Arial"/>
          <w:sz w:val="20"/>
          <w:szCs w:val="20"/>
        </w:rPr>
        <w:t>12) replace</w:t>
      </w:r>
    </w:p>
    <w:p w14:paraId="3232D1E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62AA879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Descriptive statistics</w:t>
      </w:r>
    </w:p>
    <w:p w14:paraId="431FB5E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oprob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move_self2 age2 sex std_e2-std_o2</w:t>
      </w:r>
    </w:p>
    <w:p w14:paraId="3292D5F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summ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e2 s2 a2 c2 o2 age if e(sample)</w:t>
      </w:r>
    </w:p>
    <w:p w14:paraId="4626ECD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tab sex if e(sample)</w:t>
      </w:r>
    </w:p>
    <w:p w14:paraId="5E5825C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summ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depress_self2 worry_self2 move_self2 vigor_self2 if e(sample)</w:t>
      </w:r>
    </w:p>
    <w:p w14:paraId="76AF30C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39EFB73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3C554A6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Table 3, WLS</w:t>
      </w:r>
    </w:p>
    <w:p w14:paraId="2F13D71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t3wls=</w:t>
      </w:r>
      <w:proofErr w:type="gramStart"/>
      <w:r w:rsidRPr="004F228C">
        <w:rPr>
          <w:rFonts w:ascii="Arial" w:hAnsi="Arial" w:cs="Arial"/>
          <w:sz w:val="20"/>
          <w:szCs w:val="20"/>
        </w:rPr>
        <w:t>J(</w:t>
      </w:r>
      <w:proofErr w:type="gramEnd"/>
      <w:r w:rsidRPr="004F228C">
        <w:rPr>
          <w:rFonts w:ascii="Arial" w:hAnsi="Arial" w:cs="Arial"/>
          <w:sz w:val="20"/>
          <w:szCs w:val="20"/>
        </w:rPr>
        <w:t>4,10,.)</w:t>
      </w:r>
    </w:p>
    <w:p w14:paraId="273045E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t3wls_p=</w:t>
      </w:r>
      <w:proofErr w:type="gramStart"/>
      <w:r w:rsidRPr="004F228C">
        <w:rPr>
          <w:rFonts w:ascii="Arial" w:hAnsi="Arial" w:cs="Arial"/>
          <w:sz w:val="20"/>
          <w:szCs w:val="20"/>
        </w:rPr>
        <w:t>J(</w:t>
      </w:r>
      <w:proofErr w:type="gramEnd"/>
      <w:r w:rsidRPr="004F228C">
        <w:rPr>
          <w:rFonts w:ascii="Arial" w:hAnsi="Arial" w:cs="Arial"/>
          <w:sz w:val="20"/>
          <w:szCs w:val="20"/>
        </w:rPr>
        <w:t>4,5,.)</w:t>
      </w:r>
    </w:p>
    <w:p w14:paraId="01F5BA7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4AFFD02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u in depress worry move vigor {</w:t>
      </w:r>
    </w:p>
    <w:p w14:paraId="52E26A3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oprob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`u'_self2 age2 sex std_e2-std_o2</w:t>
      </w:r>
    </w:p>
    <w:p w14:paraId="5311102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</w:p>
    <w:p w14:paraId="50A66C8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1B9E839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colp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2B2BC83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foreach p in e s a c o {</w:t>
      </w:r>
    </w:p>
    <w:p w14:paraId="49ACF04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lincom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std_`p'2</w:t>
      </w:r>
    </w:p>
    <w:p w14:paraId="0A8B794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</w:p>
    <w:p w14:paraId="23B8D20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p</w:t>
      </w:r>
      <w:proofErr w:type="spellEnd"/>
    </w:p>
    <w:p w14:paraId="045DBDE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3wls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(estimate)</w:t>
      </w:r>
    </w:p>
    <w:p w14:paraId="1B4AB6E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3wls_p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p</w:t>
      </w:r>
      <w:proofErr w:type="spellEnd"/>
      <w:r w:rsidRPr="004F228C">
        <w:rPr>
          <w:rFonts w:ascii="Arial" w:hAnsi="Arial" w:cs="Arial"/>
          <w:sz w:val="20"/>
          <w:szCs w:val="20"/>
        </w:rPr>
        <w:t>']=r(p)</w:t>
      </w:r>
    </w:p>
    <w:p w14:paraId="1C56DAE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</w:p>
    <w:p w14:paraId="4B1807B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3wls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(se)</w:t>
      </w:r>
    </w:p>
    <w:p w14:paraId="73EBC0E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*</w:t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</w:p>
    <w:p w14:paraId="36535EB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}</w:t>
      </w:r>
    </w:p>
    <w:p w14:paraId="376475C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240840F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list t3wls, format(%3.2f)</w:t>
      </w:r>
    </w:p>
    <w:p w14:paraId="6BB046F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list t3wls_p, format(%4.3f)</w:t>
      </w:r>
    </w:p>
    <w:p w14:paraId="649FAE1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5CE6E7A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Supplementary Table 3, WLS</w:t>
      </w:r>
    </w:p>
    <w:p w14:paraId="21519AB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matrix </w:t>
      </w:r>
      <w:proofErr w:type="spellStart"/>
      <w:r w:rsidRPr="004F228C">
        <w:rPr>
          <w:rFonts w:ascii="Arial" w:hAnsi="Arial" w:cs="Arial"/>
          <w:sz w:val="20"/>
          <w:szCs w:val="20"/>
        </w:rPr>
        <w:t>wlsp</w:t>
      </w:r>
      <w:proofErr w:type="spellEnd"/>
      <w:r w:rsidRPr="004F228C">
        <w:rPr>
          <w:rFonts w:ascii="Arial" w:hAnsi="Arial" w:cs="Arial"/>
          <w:sz w:val="20"/>
          <w:szCs w:val="20"/>
        </w:rPr>
        <w:t>=</w:t>
      </w:r>
      <w:proofErr w:type="gramStart"/>
      <w:r w:rsidRPr="004F228C">
        <w:rPr>
          <w:rFonts w:ascii="Arial" w:hAnsi="Arial" w:cs="Arial"/>
          <w:sz w:val="20"/>
          <w:szCs w:val="20"/>
        </w:rPr>
        <w:t>J(</w:t>
      </w:r>
      <w:proofErr w:type="gramEnd"/>
      <w:r w:rsidRPr="004F228C">
        <w:rPr>
          <w:rFonts w:ascii="Arial" w:hAnsi="Arial" w:cs="Arial"/>
          <w:sz w:val="20"/>
          <w:szCs w:val="20"/>
        </w:rPr>
        <w:t>8,5,.)</w:t>
      </w:r>
    </w:p>
    <w:p w14:paraId="52A9C01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-1</w:t>
      </w:r>
    </w:p>
    <w:p w14:paraId="553B091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u in depress worry move vigor {</w:t>
      </w:r>
    </w:p>
    <w:p w14:paraId="54D9D12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>' + 2</w:t>
      </w:r>
    </w:p>
    <w:p w14:paraId="4339149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oprob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`u'_self2 age2 sex std_e2-std_o2</w:t>
      </w:r>
    </w:p>
    <w:p w14:paraId="7FD8B04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36EEE36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foreach p in std_e2 std_s2 std_a2 std_c2 std_o2 {</w:t>
      </w:r>
    </w:p>
    <w:p w14:paraId="0596402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</w:p>
    <w:p w14:paraId="702712C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l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>'</w:t>
      </w:r>
    </w:p>
    <w:p w14:paraId="2608E9A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h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>' + 1</w:t>
      </w:r>
    </w:p>
    <w:p w14:paraId="3EF8D23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margins, </w:t>
      </w:r>
      <w:proofErr w:type="gramStart"/>
      <w:r w:rsidRPr="004F228C">
        <w:rPr>
          <w:rFonts w:ascii="Arial" w:hAnsi="Arial" w:cs="Arial"/>
          <w:sz w:val="20"/>
          <w:szCs w:val="20"/>
        </w:rPr>
        <w:t>at(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`p'=(-0.5 0.5)) </w:t>
      </w:r>
      <w:proofErr w:type="spellStart"/>
      <w:r w:rsidRPr="004F228C">
        <w:rPr>
          <w:rFonts w:ascii="Arial" w:hAnsi="Arial" w:cs="Arial"/>
          <w:sz w:val="20"/>
          <w:szCs w:val="20"/>
        </w:rPr>
        <w:t>atmean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predict(outcome(3)) predict(outcome(4)) predict(outcome(5))</w:t>
      </w:r>
    </w:p>
    <w:p w14:paraId="6AA6197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r=r(b)</w:t>
      </w:r>
    </w:p>
    <w:p w14:paraId="012BE9F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matrix </w:t>
      </w:r>
      <w:proofErr w:type="spellStart"/>
      <w:r w:rsidRPr="004F228C">
        <w:rPr>
          <w:rFonts w:ascii="Arial" w:hAnsi="Arial" w:cs="Arial"/>
          <w:sz w:val="20"/>
          <w:szCs w:val="20"/>
        </w:rPr>
        <w:t>wlsp</w:t>
      </w:r>
      <w:proofErr w:type="spellEnd"/>
      <w:r w:rsidRPr="004F228C">
        <w:rPr>
          <w:rFonts w:ascii="Arial" w:hAnsi="Arial" w:cs="Arial"/>
          <w:sz w:val="20"/>
          <w:szCs w:val="20"/>
        </w:rPr>
        <w:t>[`</w:t>
      </w:r>
      <w:proofErr w:type="spellStart"/>
      <w:r w:rsidRPr="004F228C">
        <w:rPr>
          <w:rFonts w:ascii="Arial" w:hAnsi="Arial" w:cs="Arial"/>
          <w:sz w:val="20"/>
          <w:szCs w:val="20"/>
        </w:rPr>
        <w:t>nrowl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[1,1]+r[1,3]+r[1,5]</w:t>
      </w:r>
    </w:p>
    <w:p w14:paraId="0CBC36C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 xml:space="preserve">matrix </w:t>
      </w:r>
      <w:proofErr w:type="spellStart"/>
      <w:r w:rsidRPr="004F228C">
        <w:rPr>
          <w:rFonts w:ascii="Arial" w:hAnsi="Arial" w:cs="Arial"/>
          <w:sz w:val="20"/>
          <w:szCs w:val="20"/>
        </w:rPr>
        <w:t>wlsp</w:t>
      </w:r>
      <w:proofErr w:type="spellEnd"/>
      <w:r w:rsidRPr="004F228C">
        <w:rPr>
          <w:rFonts w:ascii="Arial" w:hAnsi="Arial" w:cs="Arial"/>
          <w:sz w:val="20"/>
          <w:szCs w:val="20"/>
        </w:rPr>
        <w:t>[`</w:t>
      </w:r>
      <w:proofErr w:type="spellStart"/>
      <w:r w:rsidRPr="004F228C">
        <w:rPr>
          <w:rFonts w:ascii="Arial" w:hAnsi="Arial" w:cs="Arial"/>
          <w:sz w:val="20"/>
          <w:szCs w:val="20"/>
        </w:rPr>
        <w:t>nrowh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[1,2]+r[1,4]+r[1,6]</w:t>
      </w:r>
    </w:p>
    <w:p w14:paraId="2B8E15A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}</w:t>
      </w:r>
    </w:p>
    <w:p w14:paraId="04E2B20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07D58C4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matrix list </w:t>
      </w:r>
      <w:proofErr w:type="spellStart"/>
      <w:r w:rsidRPr="004F228C">
        <w:rPr>
          <w:rFonts w:ascii="Arial" w:hAnsi="Arial" w:cs="Arial"/>
          <w:sz w:val="20"/>
          <w:szCs w:val="20"/>
        </w:rPr>
        <w:t>wlsp</w:t>
      </w:r>
      <w:proofErr w:type="spellEnd"/>
    </w:p>
    <w:p w14:paraId="26726E8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0F07B34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3575BF1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Supplementary Table 2</w:t>
      </w:r>
    </w:p>
    <w:p w14:paraId="0131979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oprob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move_self2 age2 sex std_e2-std_o2</w:t>
      </w:r>
    </w:p>
    <w:p w14:paraId="669121C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pwcorr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std_e2-std_o2 depress_self2 worry_self2 move_self2 vigor_self2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vig</w:t>
      </w:r>
      <w:proofErr w:type="spellEnd"/>
      <w:r w:rsidRPr="004F228C">
        <w:rPr>
          <w:rFonts w:ascii="Arial" w:hAnsi="Arial" w:cs="Arial"/>
          <w:sz w:val="20"/>
          <w:szCs w:val="20"/>
        </w:rPr>
        <w:t>?_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depress </w:t>
      </w:r>
      <w:proofErr w:type="spellStart"/>
      <w:r w:rsidRPr="004F228C">
        <w:rPr>
          <w:rFonts w:ascii="Arial" w:hAnsi="Arial" w:cs="Arial"/>
          <w:sz w:val="20"/>
          <w:szCs w:val="20"/>
        </w:rPr>
        <w:t>vig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?_worry </w:t>
      </w:r>
      <w:proofErr w:type="spellStart"/>
      <w:r w:rsidRPr="004F228C">
        <w:rPr>
          <w:rFonts w:ascii="Arial" w:hAnsi="Arial" w:cs="Arial"/>
          <w:sz w:val="20"/>
          <w:szCs w:val="20"/>
        </w:rPr>
        <w:t>vig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?_move </w:t>
      </w:r>
      <w:proofErr w:type="spellStart"/>
      <w:r w:rsidRPr="004F228C">
        <w:rPr>
          <w:rFonts w:ascii="Arial" w:hAnsi="Arial" w:cs="Arial"/>
          <w:sz w:val="20"/>
          <w:szCs w:val="20"/>
        </w:rPr>
        <w:t>vig</w:t>
      </w:r>
      <w:proofErr w:type="spellEnd"/>
      <w:r w:rsidRPr="004F228C">
        <w:rPr>
          <w:rFonts w:ascii="Arial" w:hAnsi="Arial" w:cs="Arial"/>
          <w:sz w:val="20"/>
          <w:szCs w:val="20"/>
        </w:rPr>
        <w:t>?_vigor if e(sample), sig</w:t>
      </w:r>
    </w:p>
    <w:p w14:paraId="68C958F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0F66A4D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6FCFA7C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</w:t>
      </w:r>
      <w:r w:rsidRPr="004F228C">
        <w:rPr>
          <w:rFonts w:ascii="Arial" w:hAnsi="Arial" w:cs="Arial"/>
          <w:sz w:val="20"/>
          <w:szCs w:val="20"/>
        </w:rPr>
        <w:tab/>
        <w:t>Table 2, WLS</w:t>
      </w:r>
    </w:p>
    <w:p w14:paraId="0C64299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799BD3B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// reshape to long</w:t>
      </w:r>
    </w:p>
    <w:p w14:paraId="6A1672E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reshape long </w:t>
      </w:r>
      <w:proofErr w:type="spellStart"/>
      <w:r w:rsidRPr="004F228C">
        <w:rPr>
          <w:rFonts w:ascii="Arial" w:hAnsi="Arial" w:cs="Arial"/>
          <w:sz w:val="20"/>
          <w:szCs w:val="20"/>
        </w:rPr>
        <w:t>ovig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@_move </w:t>
      </w:r>
      <w:proofErr w:type="spellStart"/>
      <w:r w:rsidRPr="004F228C">
        <w:rPr>
          <w:rFonts w:ascii="Arial" w:hAnsi="Arial" w:cs="Arial"/>
          <w:sz w:val="20"/>
          <w:szCs w:val="20"/>
        </w:rPr>
        <w:t>ovig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@_vigor </w:t>
      </w:r>
      <w:proofErr w:type="spellStart"/>
      <w:r w:rsidRPr="004F228C">
        <w:rPr>
          <w:rFonts w:ascii="Arial" w:hAnsi="Arial" w:cs="Arial"/>
          <w:sz w:val="20"/>
          <w:szCs w:val="20"/>
        </w:rPr>
        <w:t>ovig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@_depress </w:t>
      </w:r>
      <w:proofErr w:type="spellStart"/>
      <w:r w:rsidRPr="004F228C">
        <w:rPr>
          <w:rFonts w:ascii="Arial" w:hAnsi="Arial" w:cs="Arial"/>
          <w:sz w:val="20"/>
          <w:szCs w:val="20"/>
        </w:rPr>
        <w:t>ovig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@_worry </w:t>
      </w:r>
      <w:proofErr w:type="spellStart"/>
      <w:r w:rsidRPr="004F228C">
        <w:rPr>
          <w:rFonts w:ascii="Arial" w:hAnsi="Arial" w:cs="Arial"/>
          <w:sz w:val="20"/>
          <w:szCs w:val="20"/>
        </w:rPr>
        <w:t>vig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@_move </w:t>
      </w:r>
      <w:proofErr w:type="spellStart"/>
      <w:r w:rsidRPr="004F228C">
        <w:rPr>
          <w:rFonts w:ascii="Arial" w:hAnsi="Arial" w:cs="Arial"/>
          <w:sz w:val="20"/>
          <w:szCs w:val="20"/>
        </w:rPr>
        <w:t>vig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@_vigor </w:t>
      </w:r>
      <w:proofErr w:type="spellStart"/>
      <w:r w:rsidRPr="004F228C">
        <w:rPr>
          <w:rFonts w:ascii="Arial" w:hAnsi="Arial" w:cs="Arial"/>
          <w:sz w:val="20"/>
          <w:szCs w:val="20"/>
        </w:rPr>
        <w:t>vig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@_depress </w:t>
      </w:r>
      <w:proofErr w:type="spellStart"/>
      <w:r w:rsidRPr="004F228C">
        <w:rPr>
          <w:rFonts w:ascii="Arial" w:hAnsi="Arial" w:cs="Arial"/>
          <w:sz w:val="20"/>
          <w:szCs w:val="20"/>
        </w:rPr>
        <w:t>vig</w:t>
      </w:r>
      <w:proofErr w:type="spellEnd"/>
      <w:r w:rsidRPr="004F228C">
        <w:rPr>
          <w:rFonts w:ascii="Arial" w:hAnsi="Arial" w:cs="Arial"/>
          <w:sz w:val="20"/>
          <w:szCs w:val="20"/>
        </w:rPr>
        <w:t>@_</w:t>
      </w:r>
      <w:proofErr w:type="gramStart"/>
      <w:r w:rsidRPr="004F228C">
        <w:rPr>
          <w:rFonts w:ascii="Arial" w:hAnsi="Arial" w:cs="Arial"/>
          <w:sz w:val="20"/>
          <w:szCs w:val="20"/>
        </w:rPr>
        <w:t>worry ,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i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(id) j(vignette) </w:t>
      </w:r>
    </w:p>
    <w:p w14:paraId="7A436DD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// </w:t>
      </w:r>
    </w:p>
    <w:p w14:paraId="07DAEF5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t2wls=</w:t>
      </w:r>
      <w:proofErr w:type="gramStart"/>
      <w:r w:rsidRPr="004F228C">
        <w:rPr>
          <w:rFonts w:ascii="Arial" w:hAnsi="Arial" w:cs="Arial"/>
          <w:sz w:val="20"/>
          <w:szCs w:val="20"/>
        </w:rPr>
        <w:t>J(</w:t>
      </w:r>
      <w:proofErr w:type="gramEnd"/>
      <w:r w:rsidRPr="004F228C">
        <w:rPr>
          <w:rFonts w:ascii="Arial" w:hAnsi="Arial" w:cs="Arial"/>
          <w:sz w:val="20"/>
          <w:szCs w:val="20"/>
        </w:rPr>
        <w:t>4,10,.)</w:t>
      </w:r>
    </w:p>
    <w:p w14:paraId="751B87B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t2wls_p=</w:t>
      </w:r>
      <w:proofErr w:type="gramStart"/>
      <w:r w:rsidRPr="004F228C">
        <w:rPr>
          <w:rFonts w:ascii="Arial" w:hAnsi="Arial" w:cs="Arial"/>
          <w:sz w:val="20"/>
          <w:szCs w:val="20"/>
        </w:rPr>
        <w:t>J(</w:t>
      </w:r>
      <w:proofErr w:type="gramEnd"/>
      <w:r w:rsidRPr="004F228C">
        <w:rPr>
          <w:rFonts w:ascii="Arial" w:hAnsi="Arial" w:cs="Arial"/>
          <w:sz w:val="20"/>
          <w:szCs w:val="20"/>
        </w:rPr>
        <w:t>4,5,.)</w:t>
      </w:r>
    </w:p>
    <w:p w14:paraId="3C330F9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0DE8E01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foreach u in depress worry move vigor {</w:t>
      </w:r>
    </w:p>
    <w:p w14:paraId="39EA28A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oprob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228C">
        <w:rPr>
          <w:rFonts w:ascii="Arial" w:hAnsi="Arial" w:cs="Arial"/>
          <w:sz w:val="20"/>
          <w:szCs w:val="20"/>
        </w:rPr>
        <w:t>vig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_`u' age2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i.vignette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sex std_e2-std_o2, robust cluster(id)</w:t>
      </w:r>
    </w:p>
    <w:p w14:paraId="6726550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</w:p>
    <w:p w14:paraId="4498B68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319F095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 xml:space="preserve">local </w:t>
      </w:r>
      <w:proofErr w:type="spellStart"/>
      <w:r w:rsidRPr="004F228C">
        <w:rPr>
          <w:rFonts w:ascii="Arial" w:hAnsi="Arial" w:cs="Arial"/>
          <w:sz w:val="20"/>
          <w:szCs w:val="20"/>
        </w:rPr>
        <w:t>ncolp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0</w:t>
      </w:r>
    </w:p>
    <w:p w14:paraId="3D37616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foreach p in e s a c o {</w:t>
      </w:r>
    </w:p>
    <w:p w14:paraId="10A132E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</w:r>
      <w:proofErr w:type="spellStart"/>
      <w:r w:rsidRPr="004F228C">
        <w:rPr>
          <w:rFonts w:ascii="Arial" w:hAnsi="Arial" w:cs="Arial"/>
          <w:sz w:val="20"/>
          <w:szCs w:val="20"/>
        </w:rPr>
        <w:t>lincom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std_`p'2</w:t>
      </w:r>
    </w:p>
    <w:p w14:paraId="132A39A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</w:p>
    <w:p w14:paraId="55F3B4C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p</w:t>
      </w:r>
      <w:proofErr w:type="spellEnd"/>
    </w:p>
    <w:p w14:paraId="016B3E1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2wls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(estimate)</w:t>
      </w:r>
    </w:p>
    <w:p w14:paraId="0A38CAC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2wls_p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p</w:t>
      </w:r>
      <w:proofErr w:type="spellEnd"/>
      <w:r w:rsidRPr="004F228C">
        <w:rPr>
          <w:rFonts w:ascii="Arial" w:hAnsi="Arial" w:cs="Arial"/>
          <w:sz w:val="20"/>
          <w:szCs w:val="20"/>
        </w:rPr>
        <w:t>']=r(p)</w:t>
      </w:r>
    </w:p>
    <w:p w14:paraId="3FC6E08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local ++</w:t>
      </w:r>
      <w:proofErr w:type="spellStart"/>
      <w:r w:rsidRPr="004F228C">
        <w:rPr>
          <w:rFonts w:ascii="Arial" w:hAnsi="Arial" w:cs="Arial"/>
          <w:sz w:val="20"/>
          <w:szCs w:val="20"/>
        </w:rPr>
        <w:t>ncol</w:t>
      </w:r>
      <w:proofErr w:type="spellEnd"/>
    </w:p>
    <w:p w14:paraId="4BA1341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matrix t2wls[`</w:t>
      </w:r>
      <w:proofErr w:type="spellStart"/>
      <w:r w:rsidRPr="004F228C">
        <w:rPr>
          <w:rFonts w:ascii="Arial" w:hAnsi="Arial" w:cs="Arial"/>
          <w:sz w:val="20"/>
          <w:szCs w:val="20"/>
        </w:rPr>
        <w:t>nrow</w:t>
      </w:r>
      <w:proofErr w:type="spellEnd"/>
      <w:proofErr w:type="gramStart"/>
      <w:r w:rsidRPr="004F228C">
        <w:rPr>
          <w:rFonts w:ascii="Arial" w:hAnsi="Arial" w:cs="Arial"/>
          <w:sz w:val="20"/>
          <w:szCs w:val="20"/>
        </w:rPr>
        <w:t>',`</w:t>
      </w:r>
      <w:proofErr w:type="spellStart"/>
      <w:proofErr w:type="gramEnd"/>
      <w:r w:rsidRPr="004F228C">
        <w:rPr>
          <w:rFonts w:ascii="Arial" w:hAnsi="Arial" w:cs="Arial"/>
          <w:sz w:val="20"/>
          <w:szCs w:val="20"/>
        </w:rPr>
        <w:t>ncol</w:t>
      </w:r>
      <w:proofErr w:type="spellEnd"/>
      <w:r w:rsidRPr="004F228C">
        <w:rPr>
          <w:rFonts w:ascii="Arial" w:hAnsi="Arial" w:cs="Arial"/>
          <w:sz w:val="20"/>
          <w:szCs w:val="20"/>
        </w:rPr>
        <w:t>']=r(se)</w:t>
      </w:r>
    </w:p>
    <w:p w14:paraId="025719D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</w:r>
      <w:r w:rsidRPr="004F228C">
        <w:rPr>
          <w:rFonts w:ascii="Arial" w:hAnsi="Arial" w:cs="Arial"/>
          <w:sz w:val="20"/>
          <w:szCs w:val="20"/>
        </w:rPr>
        <w:tab/>
        <w:t>}</w:t>
      </w:r>
    </w:p>
    <w:p w14:paraId="6287004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ab/>
        <w:t>}</w:t>
      </w:r>
    </w:p>
    <w:p w14:paraId="7022A65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list t2wls, format(%3.2f)</w:t>
      </w:r>
    </w:p>
    <w:p w14:paraId="7C53724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list t2wls_p, format(%4.3f)</w:t>
      </w:r>
    </w:p>
    <w:p w14:paraId="2854DDF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*</w:t>
      </w:r>
      <w:r w:rsidRPr="004F228C">
        <w:rPr>
          <w:rFonts w:ascii="Arial" w:hAnsi="Arial" w:cs="Arial"/>
          <w:sz w:val="20"/>
          <w:szCs w:val="20"/>
        </w:rPr>
        <w:tab/>
      </w:r>
    </w:p>
    <w:p w14:paraId="5AD55A6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list t3wls, format(%3.2f)</w:t>
      </w:r>
    </w:p>
    <w:p w14:paraId="45F8ED7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matrix list t3wls_p, format(%4.3f)</w:t>
      </w:r>
    </w:p>
    <w:p w14:paraId="79B9D65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69610D6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4B4C89B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br w:type="page"/>
      </w:r>
    </w:p>
    <w:p w14:paraId="524C85D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lastRenderedPageBreak/>
        <w:t>CHOPIT Analysis (R)</w:t>
      </w:r>
    </w:p>
    <w:p w14:paraId="5CB6E70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6FC9457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install.packages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>("anchors")</w:t>
      </w:r>
    </w:p>
    <w:p w14:paraId="177BBFB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install.packages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>("</w:t>
      </w:r>
      <w:proofErr w:type="spellStart"/>
      <w:r w:rsidRPr="004F228C">
        <w:rPr>
          <w:rFonts w:ascii="Arial" w:hAnsi="Arial" w:cs="Arial"/>
          <w:sz w:val="20"/>
          <w:szCs w:val="20"/>
        </w:rPr>
        <w:t>hopit</w:t>
      </w:r>
      <w:proofErr w:type="spellEnd"/>
      <w:r w:rsidRPr="004F228C">
        <w:rPr>
          <w:rFonts w:ascii="Arial" w:hAnsi="Arial" w:cs="Arial"/>
          <w:sz w:val="20"/>
          <w:szCs w:val="20"/>
        </w:rPr>
        <w:t>")</w:t>
      </w:r>
    </w:p>
    <w:p w14:paraId="01770B0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install.packages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>("foreign")</w:t>
      </w:r>
    </w:p>
    <w:p w14:paraId="4EEED7D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library(anchors)</w:t>
      </w:r>
    </w:p>
    <w:p w14:paraId="3BDA69A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library(</w:t>
      </w:r>
      <w:proofErr w:type="spellStart"/>
      <w:r w:rsidRPr="004F228C">
        <w:rPr>
          <w:rFonts w:ascii="Arial" w:hAnsi="Arial" w:cs="Arial"/>
          <w:sz w:val="20"/>
          <w:szCs w:val="20"/>
        </w:rPr>
        <w:t>hopit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45152E1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library(foreign)</w:t>
      </w:r>
    </w:p>
    <w:p w14:paraId="58955E0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7545053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hr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read.dta</w:t>
      </w:r>
      <w:proofErr w:type="spellEnd"/>
      <w:r w:rsidRPr="004F228C">
        <w:rPr>
          <w:rFonts w:ascii="Arial" w:hAnsi="Arial" w:cs="Arial"/>
          <w:sz w:val="20"/>
          <w:szCs w:val="20"/>
        </w:rPr>
        <w:t>("</w:t>
      </w:r>
      <w:proofErr w:type="spellStart"/>
      <w:r w:rsidRPr="004F228C">
        <w:rPr>
          <w:rFonts w:ascii="Arial" w:hAnsi="Arial" w:cs="Arial"/>
          <w:sz w:val="20"/>
          <w:szCs w:val="20"/>
        </w:rPr>
        <w:t>data_hrs_vignette.dta</w:t>
      </w:r>
      <w:proofErr w:type="spellEnd"/>
      <w:r w:rsidRPr="004F228C">
        <w:rPr>
          <w:rFonts w:ascii="Arial" w:hAnsi="Arial" w:cs="Arial"/>
          <w:sz w:val="20"/>
          <w:szCs w:val="20"/>
        </w:rPr>
        <w:t>")</w:t>
      </w:r>
    </w:p>
    <w:p w14:paraId="73E4E9B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r w:rsidRPr="004F228C">
        <w:rPr>
          <w:rFonts w:ascii="Arial" w:hAnsi="Arial" w:cs="Arial"/>
          <w:sz w:val="20"/>
          <w:szCs w:val="20"/>
        </w:rPr>
        <w:t>wl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read.dta</w:t>
      </w:r>
      <w:proofErr w:type="spellEnd"/>
      <w:r w:rsidRPr="004F228C">
        <w:rPr>
          <w:rFonts w:ascii="Arial" w:hAnsi="Arial" w:cs="Arial"/>
          <w:sz w:val="20"/>
          <w:szCs w:val="20"/>
        </w:rPr>
        <w:t>("</w:t>
      </w:r>
      <w:proofErr w:type="spellStart"/>
      <w:r w:rsidRPr="004F228C">
        <w:rPr>
          <w:rFonts w:ascii="Arial" w:hAnsi="Arial" w:cs="Arial"/>
          <w:sz w:val="20"/>
          <w:szCs w:val="20"/>
        </w:rPr>
        <w:t>data_wls_vignette.dta</w:t>
      </w:r>
      <w:proofErr w:type="spellEnd"/>
      <w:r w:rsidRPr="004F228C">
        <w:rPr>
          <w:rFonts w:ascii="Arial" w:hAnsi="Arial" w:cs="Arial"/>
          <w:sz w:val="20"/>
          <w:szCs w:val="20"/>
        </w:rPr>
        <w:t>")</w:t>
      </w:r>
    </w:p>
    <w:p w14:paraId="2FE5EA5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225AF62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depress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&lt;- list(self = </w:t>
      </w:r>
      <w:proofErr w:type="spellStart"/>
      <w:r w:rsidRPr="004F228C">
        <w:rPr>
          <w:rFonts w:ascii="Arial" w:hAnsi="Arial" w:cs="Arial"/>
          <w:sz w:val="20"/>
          <w:szCs w:val="20"/>
        </w:rPr>
        <w:t>self_depress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~ sex + age1 + std_e1 + std_s1 + std_a1 + std_c1 + std_o1,</w:t>
      </w:r>
    </w:p>
    <w:p w14:paraId="16A0F52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_depress1, vig_depress2, vig_depress3) ~ 1 ,</w:t>
      </w:r>
    </w:p>
    <w:p w14:paraId="37E9B69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 tau = ~ std_e1 + std_s1 + std_a1 + std_c1 + std_o1)</w:t>
      </w:r>
    </w:p>
    <w:p w14:paraId="1C0F1F3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</w:t>
      </w:r>
    </w:p>
    <w:p w14:paraId="0B2C6E3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sleep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&lt;- list(self = </w:t>
      </w:r>
      <w:proofErr w:type="spellStart"/>
      <w:r w:rsidRPr="004F228C">
        <w:rPr>
          <w:rFonts w:ascii="Arial" w:hAnsi="Arial" w:cs="Arial"/>
          <w:sz w:val="20"/>
          <w:szCs w:val="20"/>
        </w:rPr>
        <w:t>self_sleep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~ sex + age1 + std_e1 + std_s1 + std_a1 + std_c1 + std_o1,</w:t>
      </w:r>
    </w:p>
    <w:p w14:paraId="428C545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_sleep1, vig_sleep2, vig_sleep3) ~ 1 ,</w:t>
      </w:r>
    </w:p>
    <w:p w14:paraId="1C8DA30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tau = ~ std_e1 + std_s1 + std_a1 + std_c1 + std_o1)</w:t>
      </w:r>
    </w:p>
    <w:p w14:paraId="00B4B15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</w:t>
      </w:r>
    </w:p>
    <w:p w14:paraId="2F052AD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memory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&lt;- list(self = </w:t>
      </w:r>
      <w:proofErr w:type="spellStart"/>
      <w:r w:rsidRPr="004F228C">
        <w:rPr>
          <w:rFonts w:ascii="Arial" w:hAnsi="Arial" w:cs="Arial"/>
          <w:sz w:val="20"/>
          <w:szCs w:val="20"/>
        </w:rPr>
        <w:t>self_memory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~ sex + age1 + std_e1 + std_s1 + std_a1 + std_c1 + std_o1,</w:t>
      </w:r>
    </w:p>
    <w:p w14:paraId="7449E6E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_memory1, vig_memory2, vig_memory3) ~ 1 ,</w:t>
      </w:r>
    </w:p>
    <w:p w14:paraId="522B2A7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tau = ~ std_e1 + std_s1 + std_a1 + std_o1)</w:t>
      </w:r>
    </w:p>
    <w:p w14:paraId="5D097F9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</w:t>
      </w:r>
    </w:p>
    <w:p w14:paraId="50705B3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gramStart"/>
      <w:r w:rsidRPr="004F228C">
        <w:rPr>
          <w:rFonts w:ascii="Arial" w:hAnsi="Arial" w:cs="Arial"/>
          <w:sz w:val="20"/>
          <w:szCs w:val="20"/>
        </w:rPr>
        <w:t>hrs.memory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.c1 &lt;- list(self = </w:t>
      </w:r>
      <w:proofErr w:type="spellStart"/>
      <w:r w:rsidRPr="004F228C">
        <w:rPr>
          <w:rFonts w:ascii="Arial" w:hAnsi="Arial" w:cs="Arial"/>
          <w:sz w:val="20"/>
          <w:szCs w:val="20"/>
        </w:rPr>
        <w:t>self_memory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~ sex + age1 + std_e1 + std_s1 + std_a1 + std_c1 + std_o1,</w:t>
      </w:r>
    </w:p>
    <w:p w14:paraId="0168DA0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_memory1, vig_memory2, vig_memory3) ~ 1 ,</w:t>
      </w:r>
    </w:p>
    <w:p w14:paraId="2E81E29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   tau = ~ std_c1)</w:t>
      </w:r>
    </w:p>
    <w:p w14:paraId="47DF7C3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</w:t>
      </w:r>
    </w:p>
    <w:p w14:paraId="63AD7E3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move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&lt;- list(self = </w:t>
      </w:r>
      <w:proofErr w:type="spellStart"/>
      <w:r w:rsidRPr="004F228C">
        <w:rPr>
          <w:rFonts w:ascii="Arial" w:hAnsi="Arial" w:cs="Arial"/>
          <w:sz w:val="20"/>
          <w:szCs w:val="20"/>
        </w:rPr>
        <w:t>self_move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~ sex + age1 + std_e1 + std_s1 + std_a1 + std_c1 + std_o1,</w:t>
      </w:r>
    </w:p>
    <w:p w14:paraId="11D014F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_move1, vig_move2, vig_move3) ~ 1 ,</w:t>
      </w:r>
    </w:p>
    <w:p w14:paraId="76C133C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tau = ~ std_e1 + std_s1 + std_a1 + std_c1 + std_o1)</w:t>
      </w:r>
    </w:p>
    <w:p w14:paraId="6CEC304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</w:t>
      </w:r>
    </w:p>
    <w:p w14:paraId="3C05360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breath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&lt;- list(self = </w:t>
      </w:r>
      <w:proofErr w:type="spellStart"/>
      <w:r w:rsidRPr="004F228C">
        <w:rPr>
          <w:rFonts w:ascii="Arial" w:hAnsi="Arial" w:cs="Arial"/>
          <w:sz w:val="20"/>
          <w:szCs w:val="20"/>
        </w:rPr>
        <w:t>self_breath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~ sex + age1 + std_e1 + std_s1 + std_a1 + std_c1 + std_o1,</w:t>
      </w:r>
    </w:p>
    <w:p w14:paraId="2EF5F4A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_breath1, vig_breath2, vig_breath3) ~ 1 ,</w:t>
      </w:r>
    </w:p>
    <w:p w14:paraId="2CB82D5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tau = ~ std_e1 + std_s1 + std_a1 + std_c1 + std_o1)</w:t>
      </w:r>
    </w:p>
    <w:p w14:paraId="30AF7D8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</w:t>
      </w:r>
    </w:p>
    <w:p w14:paraId="576F7C9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pain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&lt;- list(self = </w:t>
      </w:r>
      <w:proofErr w:type="spellStart"/>
      <w:r w:rsidRPr="004F228C">
        <w:rPr>
          <w:rFonts w:ascii="Arial" w:hAnsi="Arial" w:cs="Arial"/>
          <w:sz w:val="20"/>
          <w:szCs w:val="20"/>
        </w:rPr>
        <w:t>self_pai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~ sex + age1 + std_e1 + std_s1 + std_a1 + std_c1 + std_o1,</w:t>
      </w:r>
    </w:p>
    <w:p w14:paraId="6B0C3AF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_pain1, vig_pain2, vig_pain3) ~ 1 ,</w:t>
      </w:r>
    </w:p>
    <w:p w14:paraId="4F3F352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tau = ~ std_e1 + std_s1 + std_c1)</w:t>
      </w:r>
    </w:p>
    <w:p w14:paraId="46E7ED9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</w:t>
      </w:r>
    </w:p>
    <w:p w14:paraId="4A91B4E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gramStart"/>
      <w:r w:rsidRPr="004F228C">
        <w:rPr>
          <w:rFonts w:ascii="Arial" w:hAnsi="Arial" w:cs="Arial"/>
          <w:sz w:val="20"/>
          <w:szCs w:val="20"/>
        </w:rPr>
        <w:t>hrs.pain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.a1.o1 &lt;- list(self = </w:t>
      </w:r>
      <w:proofErr w:type="spellStart"/>
      <w:r w:rsidRPr="004F228C">
        <w:rPr>
          <w:rFonts w:ascii="Arial" w:hAnsi="Arial" w:cs="Arial"/>
          <w:sz w:val="20"/>
          <w:szCs w:val="20"/>
        </w:rPr>
        <w:t>self_pai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~ sex + age1 + std_e1 + std_s1 + std_a1 + std_c1 + std_o1,</w:t>
      </w:r>
    </w:p>
    <w:p w14:paraId="52D705D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_pain1, vig_pain2, vig_pain3) ~ 1 ,</w:t>
      </w:r>
    </w:p>
    <w:p w14:paraId="1E0730B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    tau = ~ std_a1 + std_o1)</w:t>
      </w:r>
    </w:p>
    <w:p w14:paraId="14E3C34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00C65D0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 Table 3, HRS</w:t>
      </w:r>
    </w:p>
    <w:p w14:paraId="54EA67F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 Supplementary Tables 4 to 8</w:t>
      </w:r>
    </w:p>
    <w:p w14:paraId="3FA2896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depress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r w:rsidRPr="004F228C">
        <w:rPr>
          <w:rFonts w:ascii="Arial" w:hAnsi="Arial" w:cs="Arial"/>
          <w:sz w:val="20"/>
          <w:szCs w:val="20"/>
        </w:rPr>
        <w:t>hrs.depress</w:t>
      </w:r>
      <w:proofErr w:type="spellEnd"/>
      <w:r w:rsidRPr="004F228C">
        <w:rPr>
          <w:rFonts w:ascii="Arial" w:hAnsi="Arial" w:cs="Arial"/>
          <w:sz w:val="20"/>
          <w:szCs w:val="20"/>
        </w:rPr>
        <w:t>, data=</w:t>
      </w:r>
      <w:proofErr w:type="spellStart"/>
      <w:r w:rsidRPr="004F228C">
        <w:rPr>
          <w:rFonts w:ascii="Arial" w:hAnsi="Arial" w:cs="Arial"/>
          <w:sz w:val="20"/>
          <w:szCs w:val="20"/>
        </w:rPr>
        <w:t>hr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597F101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depress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7A98EEA3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sleep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r w:rsidRPr="004F228C">
        <w:rPr>
          <w:rFonts w:ascii="Arial" w:hAnsi="Arial" w:cs="Arial"/>
          <w:sz w:val="20"/>
          <w:szCs w:val="20"/>
        </w:rPr>
        <w:t>hrs.sleep</w:t>
      </w:r>
      <w:proofErr w:type="spellEnd"/>
      <w:r w:rsidRPr="004F228C">
        <w:rPr>
          <w:rFonts w:ascii="Arial" w:hAnsi="Arial" w:cs="Arial"/>
          <w:sz w:val="20"/>
          <w:szCs w:val="20"/>
        </w:rPr>
        <w:t>, data=</w:t>
      </w:r>
      <w:proofErr w:type="spellStart"/>
      <w:r w:rsidRPr="004F228C">
        <w:rPr>
          <w:rFonts w:ascii="Arial" w:hAnsi="Arial" w:cs="Arial"/>
          <w:sz w:val="20"/>
          <w:szCs w:val="20"/>
        </w:rPr>
        <w:t>hr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5807CA7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sleep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3DEF1C9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memory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r w:rsidRPr="004F228C">
        <w:rPr>
          <w:rFonts w:ascii="Arial" w:hAnsi="Arial" w:cs="Arial"/>
          <w:sz w:val="20"/>
          <w:szCs w:val="20"/>
        </w:rPr>
        <w:t>hrs.memory</w:t>
      </w:r>
      <w:proofErr w:type="spellEnd"/>
      <w:r w:rsidRPr="004F228C">
        <w:rPr>
          <w:rFonts w:ascii="Arial" w:hAnsi="Arial" w:cs="Arial"/>
          <w:sz w:val="20"/>
          <w:szCs w:val="20"/>
        </w:rPr>
        <w:t>, data=</w:t>
      </w:r>
      <w:proofErr w:type="spellStart"/>
      <w:r w:rsidRPr="004F228C">
        <w:rPr>
          <w:rFonts w:ascii="Arial" w:hAnsi="Arial" w:cs="Arial"/>
          <w:sz w:val="20"/>
          <w:szCs w:val="20"/>
        </w:rPr>
        <w:t>hr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19295D4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memory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62ECF12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gramStart"/>
      <w:r w:rsidRPr="004F228C">
        <w:rPr>
          <w:rFonts w:ascii="Arial" w:hAnsi="Arial" w:cs="Arial"/>
          <w:sz w:val="20"/>
          <w:szCs w:val="20"/>
        </w:rPr>
        <w:t>hrs.memory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.chopit.c1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hrs.memory.c1, data=</w:t>
      </w:r>
      <w:proofErr w:type="spellStart"/>
      <w:r w:rsidRPr="004F228C">
        <w:rPr>
          <w:rFonts w:ascii="Arial" w:hAnsi="Arial" w:cs="Arial"/>
          <w:sz w:val="20"/>
          <w:szCs w:val="20"/>
        </w:rPr>
        <w:t>hr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36ECE02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gramStart"/>
      <w:r w:rsidRPr="004F228C">
        <w:rPr>
          <w:rFonts w:ascii="Arial" w:hAnsi="Arial" w:cs="Arial"/>
          <w:sz w:val="20"/>
          <w:szCs w:val="20"/>
        </w:rPr>
        <w:t>hrs.memory</w:t>
      </w:r>
      <w:proofErr w:type="gramEnd"/>
      <w:r w:rsidRPr="004F228C">
        <w:rPr>
          <w:rFonts w:ascii="Arial" w:hAnsi="Arial" w:cs="Arial"/>
          <w:sz w:val="20"/>
          <w:szCs w:val="20"/>
        </w:rPr>
        <w:t>.chopit.c1)</w:t>
      </w:r>
    </w:p>
    <w:p w14:paraId="38610B38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move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r w:rsidRPr="004F228C">
        <w:rPr>
          <w:rFonts w:ascii="Arial" w:hAnsi="Arial" w:cs="Arial"/>
          <w:sz w:val="20"/>
          <w:szCs w:val="20"/>
        </w:rPr>
        <w:t>hrs.move</w:t>
      </w:r>
      <w:proofErr w:type="spellEnd"/>
      <w:r w:rsidRPr="004F228C">
        <w:rPr>
          <w:rFonts w:ascii="Arial" w:hAnsi="Arial" w:cs="Arial"/>
          <w:sz w:val="20"/>
          <w:szCs w:val="20"/>
        </w:rPr>
        <w:t>, data=</w:t>
      </w:r>
      <w:proofErr w:type="spellStart"/>
      <w:r w:rsidRPr="004F228C">
        <w:rPr>
          <w:rFonts w:ascii="Arial" w:hAnsi="Arial" w:cs="Arial"/>
          <w:sz w:val="20"/>
          <w:szCs w:val="20"/>
        </w:rPr>
        <w:t>hr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7DF83A4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move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36DFEAC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breath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r w:rsidRPr="004F228C">
        <w:rPr>
          <w:rFonts w:ascii="Arial" w:hAnsi="Arial" w:cs="Arial"/>
          <w:sz w:val="20"/>
          <w:szCs w:val="20"/>
        </w:rPr>
        <w:t>hrs.breath</w:t>
      </w:r>
      <w:proofErr w:type="spellEnd"/>
      <w:r w:rsidRPr="004F228C">
        <w:rPr>
          <w:rFonts w:ascii="Arial" w:hAnsi="Arial" w:cs="Arial"/>
          <w:sz w:val="20"/>
          <w:szCs w:val="20"/>
        </w:rPr>
        <w:t>, data=</w:t>
      </w:r>
      <w:proofErr w:type="spellStart"/>
      <w:r w:rsidRPr="004F228C">
        <w:rPr>
          <w:rFonts w:ascii="Arial" w:hAnsi="Arial" w:cs="Arial"/>
          <w:sz w:val="20"/>
          <w:szCs w:val="20"/>
        </w:rPr>
        <w:t>hr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473F281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breath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5CF2CD7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pain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r w:rsidRPr="004F228C">
        <w:rPr>
          <w:rFonts w:ascii="Arial" w:hAnsi="Arial" w:cs="Arial"/>
          <w:sz w:val="20"/>
          <w:szCs w:val="20"/>
        </w:rPr>
        <w:t>hrs.pain</w:t>
      </w:r>
      <w:proofErr w:type="spellEnd"/>
      <w:r w:rsidRPr="004F228C">
        <w:rPr>
          <w:rFonts w:ascii="Arial" w:hAnsi="Arial" w:cs="Arial"/>
          <w:sz w:val="20"/>
          <w:szCs w:val="20"/>
        </w:rPr>
        <w:t>, data=</w:t>
      </w:r>
      <w:proofErr w:type="spellStart"/>
      <w:r w:rsidRPr="004F228C">
        <w:rPr>
          <w:rFonts w:ascii="Arial" w:hAnsi="Arial" w:cs="Arial"/>
          <w:sz w:val="20"/>
          <w:szCs w:val="20"/>
        </w:rPr>
        <w:t>hr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69C1C59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hrs.pain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49C53C5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gramStart"/>
      <w:r w:rsidRPr="004F228C">
        <w:rPr>
          <w:rFonts w:ascii="Arial" w:hAnsi="Arial" w:cs="Arial"/>
          <w:sz w:val="20"/>
          <w:szCs w:val="20"/>
        </w:rPr>
        <w:lastRenderedPageBreak/>
        <w:t>hrs.pain</w:t>
      </w:r>
      <w:proofErr w:type="gramEnd"/>
      <w:r w:rsidRPr="004F228C">
        <w:rPr>
          <w:rFonts w:ascii="Arial" w:hAnsi="Arial" w:cs="Arial"/>
          <w:sz w:val="20"/>
          <w:szCs w:val="20"/>
        </w:rPr>
        <w:t xml:space="preserve">.chopit.a1.o1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hrs.pain.a1.o1, data=</w:t>
      </w:r>
      <w:proofErr w:type="spellStart"/>
      <w:r w:rsidRPr="004F228C">
        <w:rPr>
          <w:rFonts w:ascii="Arial" w:hAnsi="Arial" w:cs="Arial"/>
          <w:sz w:val="20"/>
          <w:szCs w:val="20"/>
        </w:rPr>
        <w:t>hr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2EA9C32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gramStart"/>
      <w:r w:rsidRPr="004F228C">
        <w:rPr>
          <w:rFonts w:ascii="Arial" w:hAnsi="Arial" w:cs="Arial"/>
          <w:sz w:val="20"/>
          <w:szCs w:val="20"/>
        </w:rPr>
        <w:t>hrs.pain</w:t>
      </w:r>
      <w:proofErr w:type="gramEnd"/>
      <w:r w:rsidRPr="004F228C">
        <w:rPr>
          <w:rFonts w:ascii="Arial" w:hAnsi="Arial" w:cs="Arial"/>
          <w:sz w:val="20"/>
          <w:szCs w:val="20"/>
        </w:rPr>
        <w:t>.chopit.a1.o1)</w:t>
      </w:r>
    </w:p>
    <w:p w14:paraId="41B19E2B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560DA50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</w:t>
      </w:r>
    </w:p>
    <w:p w14:paraId="6480A30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depress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&lt;- list(self = depress_self2 ~ sex + age2 + std_e2 + std_s2 + std_a2 + std_c2 + std_o2,</w:t>
      </w:r>
    </w:p>
    <w:p w14:paraId="35FA56A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1_depress, vig2_depress, vig3_depress, vig4_depress) ~ 1 ,</w:t>
      </w:r>
    </w:p>
    <w:p w14:paraId="5FDBE13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  tau = ~ std_e2 + std_s2 + std_a2 + std_c2 + std_o2)</w:t>
      </w:r>
    </w:p>
    <w:p w14:paraId="115D02C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</w:t>
      </w:r>
    </w:p>
    <w:p w14:paraId="384084C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worry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&lt;- list(self = worry_self2 ~ sex + age2 + std_e2 + std_s2 + std_a2 + std_c2 + std_o2,</w:t>
      </w:r>
    </w:p>
    <w:p w14:paraId="1E32A32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1_worry, vig2_worry, vig3_worry, vig4_worry) ~ 1 ,</w:t>
      </w:r>
    </w:p>
    <w:p w14:paraId="17A904D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tau = ~ std_e2 + std_s2 + std_a2 + std_c2 + std_o2)</w:t>
      </w:r>
    </w:p>
    <w:p w14:paraId="4A2BED32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</w:t>
      </w:r>
    </w:p>
    <w:p w14:paraId="12377461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move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&lt;- list(self = move_self2 ~ sex + age2 + std_e2 + std_s2 + std_a2 + std_c2 + std_o2,</w:t>
      </w:r>
    </w:p>
    <w:p w14:paraId="74785F3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1_move, vig2_move, vig3_move, vig4_move) ~ 1 ,</w:t>
      </w:r>
    </w:p>
    <w:p w14:paraId="48E9A0BD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tau = ~ std_e2 + std_s2 + std_a2 + std_c2 + std_o2)</w:t>
      </w:r>
    </w:p>
    <w:p w14:paraId="45C851BE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</w:t>
      </w:r>
    </w:p>
    <w:p w14:paraId="30F4D31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vigor</w:t>
      </w:r>
      <w:proofErr w:type="spellEnd"/>
      <w:proofErr w:type="gramEnd"/>
      <w:r w:rsidRPr="004F228C">
        <w:rPr>
          <w:rFonts w:ascii="Arial" w:hAnsi="Arial" w:cs="Arial"/>
          <w:sz w:val="20"/>
          <w:szCs w:val="20"/>
        </w:rPr>
        <w:t xml:space="preserve"> &lt;- list(self = vigor_self2 ~ sex + age2 + std_e2 + std_s2 + std_a2 + std_c2 + std_o2,</w:t>
      </w:r>
    </w:p>
    <w:p w14:paraId="3B5411B9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</w:t>
      </w:r>
      <w:proofErr w:type="spellStart"/>
      <w:r w:rsidRPr="004F228C">
        <w:rPr>
          <w:rFonts w:ascii="Arial" w:hAnsi="Arial" w:cs="Arial"/>
          <w:sz w:val="20"/>
          <w:szCs w:val="20"/>
        </w:rPr>
        <w:t>vign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cbind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gramEnd"/>
      <w:r w:rsidRPr="004F228C">
        <w:rPr>
          <w:rFonts w:ascii="Arial" w:hAnsi="Arial" w:cs="Arial"/>
          <w:sz w:val="20"/>
          <w:szCs w:val="20"/>
        </w:rPr>
        <w:t>vig1_vigor, vig2_vigor, vig3_vigor, vig4_vigor) ~ 1 ,</w:t>
      </w:r>
    </w:p>
    <w:p w14:paraId="2338A84C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 xml:space="preserve">                  tau = ~ std_e2 + std_s2 + std_a2 + std_c2 + std_o2)</w:t>
      </w:r>
    </w:p>
    <w:p w14:paraId="4F9D2707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5AEF12F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 Table 3, WLS</w:t>
      </w:r>
    </w:p>
    <w:p w14:paraId="20B70B8F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# Supplementary Tables 4 to 8, WLS</w:t>
      </w:r>
    </w:p>
    <w:p w14:paraId="29433C8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depress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r w:rsidRPr="004F228C">
        <w:rPr>
          <w:rFonts w:ascii="Arial" w:hAnsi="Arial" w:cs="Arial"/>
          <w:sz w:val="20"/>
          <w:szCs w:val="20"/>
        </w:rPr>
        <w:t>wls.depress</w:t>
      </w:r>
      <w:proofErr w:type="spellEnd"/>
      <w:r w:rsidRPr="004F228C">
        <w:rPr>
          <w:rFonts w:ascii="Arial" w:hAnsi="Arial" w:cs="Arial"/>
          <w:sz w:val="20"/>
          <w:szCs w:val="20"/>
        </w:rPr>
        <w:t>, data=</w:t>
      </w:r>
      <w:proofErr w:type="spellStart"/>
      <w:r w:rsidRPr="004F228C">
        <w:rPr>
          <w:rFonts w:ascii="Arial" w:hAnsi="Arial" w:cs="Arial"/>
          <w:sz w:val="20"/>
          <w:szCs w:val="20"/>
        </w:rPr>
        <w:t>wl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1375B6C6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depress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25F1987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worry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r w:rsidRPr="004F228C">
        <w:rPr>
          <w:rFonts w:ascii="Arial" w:hAnsi="Arial" w:cs="Arial"/>
          <w:sz w:val="20"/>
          <w:szCs w:val="20"/>
        </w:rPr>
        <w:t>wls.worry</w:t>
      </w:r>
      <w:proofErr w:type="spellEnd"/>
      <w:r w:rsidRPr="004F228C">
        <w:rPr>
          <w:rFonts w:ascii="Arial" w:hAnsi="Arial" w:cs="Arial"/>
          <w:sz w:val="20"/>
          <w:szCs w:val="20"/>
        </w:rPr>
        <w:t>, data=</w:t>
      </w:r>
      <w:proofErr w:type="spellStart"/>
      <w:r w:rsidRPr="004F228C">
        <w:rPr>
          <w:rFonts w:ascii="Arial" w:hAnsi="Arial" w:cs="Arial"/>
          <w:sz w:val="20"/>
          <w:szCs w:val="20"/>
        </w:rPr>
        <w:t>wl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407281C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worry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03E91E1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move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r w:rsidRPr="004F228C">
        <w:rPr>
          <w:rFonts w:ascii="Arial" w:hAnsi="Arial" w:cs="Arial"/>
          <w:sz w:val="20"/>
          <w:szCs w:val="20"/>
        </w:rPr>
        <w:t>wls.move</w:t>
      </w:r>
      <w:proofErr w:type="spellEnd"/>
      <w:r w:rsidRPr="004F228C">
        <w:rPr>
          <w:rFonts w:ascii="Arial" w:hAnsi="Arial" w:cs="Arial"/>
          <w:sz w:val="20"/>
          <w:szCs w:val="20"/>
        </w:rPr>
        <w:t>, data=</w:t>
      </w:r>
      <w:proofErr w:type="spellStart"/>
      <w:r w:rsidRPr="004F228C">
        <w:rPr>
          <w:rFonts w:ascii="Arial" w:hAnsi="Arial" w:cs="Arial"/>
          <w:sz w:val="20"/>
          <w:szCs w:val="20"/>
        </w:rPr>
        <w:t>wl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213307D5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move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3DC03CD0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vigor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4F228C">
        <w:rPr>
          <w:rFonts w:ascii="Arial" w:hAnsi="Arial" w:cs="Arial"/>
          <w:sz w:val="20"/>
          <w:szCs w:val="20"/>
        </w:rPr>
        <w:t>chopit</w:t>
      </w:r>
      <w:proofErr w:type="spellEnd"/>
      <w:r w:rsidRPr="004F228C">
        <w:rPr>
          <w:rFonts w:ascii="Arial" w:hAnsi="Arial" w:cs="Arial"/>
          <w:sz w:val="20"/>
          <w:szCs w:val="20"/>
        </w:rPr>
        <w:t>(</w:t>
      </w:r>
      <w:proofErr w:type="spellStart"/>
      <w:r w:rsidRPr="004F228C">
        <w:rPr>
          <w:rFonts w:ascii="Arial" w:hAnsi="Arial" w:cs="Arial"/>
          <w:sz w:val="20"/>
          <w:szCs w:val="20"/>
        </w:rPr>
        <w:t>wls.vigor</w:t>
      </w:r>
      <w:proofErr w:type="spellEnd"/>
      <w:r w:rsidRPr="004F228C">
        <w:rPr>
          <w:rFonts w:ascii="Arial" w:hAnsi="Arial" w:cs="Arial"/>
          <w:sz w:val="20"/>
          <w:szCs w:val="20"/>
        </w:rPr>
        <w:t>, data=</w:t>
      </w:r>
      <w:proofErr w:type="spellStart"/>
      <w:r w:rsidRPr="004F228C">
        <w:rPr>
          <w:rFonts w:ascii="Arial" w:hAnsi="Arial" w:cs="Arial"/>
          <w:sz w:val="20"/>
          <w:szCs w:val="20"/>
        </w:rPr>
        <w:t>wls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12E9C784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  <w:r w:rsidRPr="004F228C">
        <w:rPr>
          <w:rFonts w:ascii="Arial" w:hAnsi="Arial" w:cs="Arial"/>
          <w:sz w:val="20"/>
          <w:szCs w:val="20"/>
        </w:rPr>
        <w:t>summary(</w:t>
      </w:r>
      <w:proofErr w:type="spellStart"/>
      <w:proofErr w:type="gramStart"/>
      <w:r w:rsidRPr="004F228C">
        <w:rPr>
          <w:rFonts w:ascii="Arial" w:hAnsi="Arial" w:cs="Arial"/>
          <w:sz w:val="20"/>
          <w:szCs w:val="20"/>
        </w:rPr>
        <w:t>wls.vigor</w:t>
      </w:r>
      <w:proofErr w:type="gramEnd"/>
      <w:r w:rsidRPr="004F228C">
        <w:rPr>
          <w:rFonts w:ascii="Arial" w:hAnsi="Arial" w:cs="Arial"/>
          <w:sz w:val="20"/>
          <w:szCs w:val="20"/>
        </w:rPr>
        <w:t>.chopit</w:t>
      </w:r>
      <w:proofErr w:type="spellEnd"/>
      <w:r w:rsidRPr="004F228C">
        <w:rPr>
          <w:rFonts w:ascii="Arial" w:hAnsi="Arial" w:cs="Arial"/>
          <w:sz w:val="20"/>
          <w:szCs w:val="20"/>
        </w:rPr>
        <w:t>)</w:t>
      </w:r>
    </w:p>
    <w:p w14:paraId="2D97BF2A" w14:textId="77777777" w:rsidR="00CB6FB6" w:rsidRPr="004F228C" w:rsidRDefault="00CB6FB6" w:rsidP="00CB6FB6">
      <w:pPr>
        <w:rPr>
          <w:rFonts w:ascii="Arial" w:hAnsi="Arial" w:cs="Arial"/>
          <w:sz w:val="20"/>
          <w:szCs w:val="20"/>
        </w:rPr>
      </w:pPr>
    </w:p>
    <w:p w14:paraId="51420C38" w14:textId="77777777" w:rsidR="001A77B1" w:rsidRPr="004F228C" w:rsidRDefault="001A77B1">
      <w:pPr>
        <w:rPr>
          <w:sz w:val="20"/>
          <w:szCs w:val="20"/>
        </w:rPr>
      </w:pPr>
    </w:p>
    <w:sectPr w:rsidR="001A77B1" w:rsidRPr="004F2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C27"/>
    <w:rsid w:val="00033DEF"/>
    <w:rsid w:val="000346DF"/>
    <w:rsid w:val="00052018"/>
    <w:rsid w:val="000575B0"/>
    <w:rsid w:val="00084B67"/>
    <w:rsid w:val="000B2C63"/>
    <w:rsid w:val="000C46B2"/>
    <w:rsid w:val="000D00A3"/>
    <w:rsid w:val="00106E02"/>
    <w:rsid w:val="00153D1A"/>
    <w:rsid w:val="0015549E"/>
    <w:rsid w:val="001A77B1"/>
    <w:rsid w:val="001C1103"/>
    <w:rsid w:val="001C502A"/>
    <w:rsid w:val="001E0911"/>
    <w:rsid w:val="001E4E09"/>
    <w:rsid w:val="002235AB"/>
    <w:rsid w:val="00264590"/>
    <w:rsid w:val="00301D07"/>
    <w:rsid w:val="00314C62"/>
    <w:rsid w:val="00316475"/>
    <w:rsid w:val="0033663E"/>
    <w:rsid w:val="0034582A"/>
    <w:rsid w:val="0034589D"/>
    <w:rsid w:val="003513F2"/>
    <w:rsid w:val="003745F1"/>
    <w:rsid w:val="003C27C0"/>
    <w:rsid w:val="00404022"/>
    <w:rsid w:val="00414CB7"/>
    <w:rsid w:val="004A2F86"/>
    <w:rsid w:val="004A3ACF"/>
    <w:rsid w:val="004C383C"/>
    <w:rsid w:val="004F228C"/>
    <w:rsid w:val="00501CFB"/>
    <w:rsid w:val="0052624D"/>
    <w:rsid w:val="005851CA"/>
    <w:rsid w:val="00590A18"/>
    <w:rsid w:val="005B0740"/>
    <w:rsid w:val="005B4A05"/>
    <w:rsid w:val="005B7933"/>
    <w:rsid w:val="005C6CD1"/>
    <w:rsid w:val="00634871"/>
    <w:rsid w:val="006F6BF0"/>
    <w:rsid w:val="006F73A5"/>
    <w:rsid w:val="006F7F5C"/>
    <w:rsid w:val="00724743"/>
    <w:rsid w:val="007532FD"/>
    <w:rsid w:val="007740D2"/>
    <w:rsid w:val="00783803"/>
    <w:rsid w:val="007C0355"/>
    <w:rsid w:val="007D4C97"/>
    <w:rsid w:val="008957D5"/>
    <w:rsid w:val="008C4999"/>
    <w:rsid w:val="008C638C"/>
    <w:rsid w:val="008D6F4A"/>
    <w:rsid w:val="008E4F92"/>
    <w:rsid w:val="008F531E"/>
    <w:rsid w:val="0090517F"/>
    <w:rsid w:val="00911E3D"/>
    <w:rsid w:val="009239B7"/>
    <w:rsid w:val="0097653A"/>
    <w:rsid w:val="009A231C"/>
    <w:rsid w:val="009F3FAB"/>
    <w:rsid w:val="00A0022B"/>
    <w:rsid w:val="00A0752D"/>
    <w:rsid w:val="00A42DEA"/>
    <w:rsid w:val="00A64399"/>
    <w:rsid w:val="00AA2D97"/>
    <w:rsid w:val="00AC783E"/>
    <w:rsid w:val="00B56FDB"/>
    <w:rsid w:val="00BD6165"/>
    <w:rsid w:val="00BE0E0F"/>
    <w:rsid w:val="00C13A6B"/>
    <w:rsid w:val="00C154FE"/>
    <w:rsid w:val="00C85B6C"/>
    <w:rsid w:val="00C85D8F"/>
    <w:rsid w:val="00C97AF3"/>
    <w:rsid w:val="00CB6FB6"/>
    <w:rsid w:val="00CD1BCB"/>
    <w:rsid w:val="00D0537B"/>
    <w:rsid w:val="00D07FA9"/>
    <w:rsid w:val="00D34361"/>
    <w:rsid w:val="00D5693D"/>
    <w:rsid w:val="00D914BF"/>
    <w:rsid w:val="00DA1E45"/>
    <w:rsid w:val="00DD679D"/>
    <w:rsid w:val="00E34120"/>
    <w:rsid w:val="00E37207"/>
    <w:rsid w:val="00E534ED"/>
    <w:rsid w:val="00E64971"/>
    <w:rsid w:val="00E66C27"/>
    <w:rsid w:val="00E86905"/>
    <w:rsid w:val="00E95065"/>
    <w:rsid w:val="00E9782A"/>
    <w:rsid w:val="00EA6A27"/>
    <w:rsid w:val="00ED5BEC"/>
    <w:rsid w:val="00EF0F4D"/>
    <w:rsid w:val="00F53969"/>
    <w:rsid w:val="00F74569"/>
    <w:rsid w:val="00FB4410"/>
    <w:rsid w:val="00FF17A4"/>
    <w:rsid w:val="00FF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058F8"/>
  <w15:chartTrackingRefBased/>
  <w15:docId w15:val="{73659F4F-30B7-6145-97E9-2D2BA843E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57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52B7DD-021D-664B-BFBB-C6DDCC90B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061</TotalTime>
  <Pages>30</Pages>
  <Words>6604</Words>
  <Characters>37643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la, Markus M</dc:creator>
  <cp:keywords/>
  <dc:description/>
  <cp:lastModifiedBy>Jokela, Markus M</cp:lastModifiedBy>
  <cp:revision>68</cp:revision>
  <dcterms:created xsi:type="dcterms:W3CDTF">2022-01-19T09:40:00Z</dcterms:created>
  <dcterms:modified xsi:type="dcterms:W3CDTF">2024-08-28T10:35:00Z</dcterms:modified>
</cp:coreProperties>
</file>